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B42C8" w14:textId="77777777" w:rsidR="00713BAB" w:rsidRPr="005B1417" w:rsidRDefault="00713BAB" w:rsidP="00713BAB">
      <w:pPr>
        <w:spacing w:line="480" w:lineRule="auto"/>
        <w:jc w:val="center"/>
        <w:rPr>
          <w:rFonts w:ascii="Arial" w:hAnsi="Arial" w:cs="Arial"/>
          <w:bCs/>
          <w:u w:val="single"/>
        </w:rPr>
      </w:pPr>
      <w:r w:rsidRPr="005B1417">
        <w:rPr>
          <w:rFonts w:ascii="Arial" w:hAnsi="Arial" w:cs="Arial"/>
          <w:bCs/>
          <w:u w:val="single"/>
        </w:rPr>
        <w:t>Supplementary Table 1: Supplementary methods and assumptions</w:t>
      </w:r>
    </w:p>
    <w:p w14:paraId="146DB665" w14:textId="77777777" w:rsidR="00713BAB" w:rsidRPr="005B1417" w:rsidRDefault="00713BAB" w:rsidP="00713BAB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630"/>
      </w:tblGrid>
      <w:tr w:rsidR="00766217" w:rsidRPr="005B1417" w14:paraId="6BD6FEF8" w14:textId="77777777" w:rsidTr="00766217">
        <w:tc>
          <w:tcPr>
            <w:tcW w:w="8630" w:type="dxa"/>
          </w:tcPr>
          <w:p w14:paraId="228BE4D8" w14:textId="32005B64" w:rsidR="00766217" w:rsidRPr="005B1417" w:rsidRDefault="00766217" w:rsidP="00766217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B1417">
              <w:rPr>
                <w:rFonts w:ascii="Arial" w:hAnsi="Arial" w:cs="Arial"/>
                <w:sz w:val="24"/>
                <w:szCs w:val="24"/>
              </w:rPr>
              <w:t>If the alpha was 1-sided, it was adjusted to 2-sided by multiplying by 2.</w:t>
            </w:r>
          </w:p>
        </w:tc>
      </w:tr>
      <w:tr w:rsidR="00713BAB" w:rsidRPr="005B1417" w14:paraId="6AA0D9D7" w14:textId="77777777" w:rsidTr="00766217">
        <w:tc>
          <w:tcPr>
            <w:tcW w:w="8630" w:type="dxa"/>
          </w:tcPr>
          <w:p w14:paraId="4FFAFBF6" w14:textId="77777777" w:rsidR="00713BAB" w:rsidRPr="005B1417" w:rsidRDefault="00713BAB" w:rsidP="00766217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B1417">
              <w:rPr>
                <w:rFonts w:ascii="Arial" w:hAnsi="Arial" w:cs="Arial"/>
                <w:sz w:val="24"/>
                <w:szCs w:val="24"/>
              </w:rPr>
              <w:t xml:space="preserve">Supplementary files of published articles were reviewed only if the information was not reported clearly in the manuscript.  In the event of a discrepancy between these information sources, data were extracted preferentially from the manuscript.  </w:t>
            </w:r>
          </w:p>
        </w:tc>
      </w:tr>
      <w:tr w:rsidR="00713BAB" w:rsidRPr="005B1417" w14:paraId="0F472D88" w14:textId="77777777" w:rsidTr="00766217">
        <w:tc>
          <w:tcPr>
            <w:tcW w:w="8630" w:type="dxa"/>
          </w:tcPr>
          <w:p w14:paraId="37D20644" w14:textId="77777777" w:rsidR="00713BAB" w:rsidRPr="005B1417" w:rsidRDefault="00713BAB" w:rsidP="00766217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B1417">
              <w:rPr>
                <w:rFonts w:ascii="Arial" w:hAnsi="Arial" w:cs="Arial"/>
                <w:sz w:val="24"/>
                <w:szCs w:val="24"/>
              </w:rPr>
              <w:t>If only the month of accrual time was provided, we assumed that accrual began on the first of the month and ended on the last day of the given month.</w:t>
            </w:r>
          </w:p>
        </w:tc>
      </w:tr>
      <w:tr w:rsidR="00713BAB" w:rsidRPr="005B1417" w14:paraId="7DC4C314" w14:textId="77777777" w:rsidTr="00766217">
        <w:tc>
          <w:tcPr>
            <w:tcW w:w="8630" w:type="dxa"/>
          </w:tcPr>
          <w:p w14:paraId="38AA712E" w14:textId="77777777" w:rsidR="00713BAB" w:rsidRPr="005B1417" w:rsidRDefault="00713BAB" w:rsidP="00766217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B1417">
              <w:rPr>
                <w:rFonts w:ascii="Arial" w:hAnsi="Arial" w:cs="Arial"/>
                <w:sz w:val="24"/>
                <w:szCs w:val="24"/>
              </w:rPr>
              <w:t xml:space="preserve">If the median number of months of the outcome of interest for the control arm was not available, it was calculated using the following formula: </w:t>
            </w:r>
            <w:r w:rsidRPr="005B1417">
              <w:rPr>
                <w:rFonts w:ascii="Arial" w:hAnsi="Arial" w:cs="Arial"/>
                <w:i/>
                <w:iCs/>
                <w:sz w:val="24"/>
                <w:szCs w:val="24"/>
              </w:rPr>
              <w:t>t</w:t>
            </w:r>
            <w:r w:rsidRPr="005B1417">
              <w:rPr>
                <w:rFonts w:ascii="Arial" w:hAnsi="Arial" w:cs="Arial"/>
                <w:sz w:val="24"/>
                <w:szCs w:val="24"/>
              </w:rPr>
              <w:t xml:space="preserve"> log</w:t>
            </w:r>
            <w:r w:rsidRPr="005B1417">
              <w:rPr>
                <w:rFonts w:ascii="Arial" w:hAnsi="Arial" w:cs="Arial"/>
                <w:sz w:val="24"/>
                <w:szCs w:val="24"/>
                <w:vertAlign w:val="subscript"/>
              </w:rPr>
              <w:t>e</w:t>
            </w:r>
            <w:r w:rsidRPr="005B1417">
              <w:rPr>
                <w:rFonts w:ascii="Arial" w:hAnsi="Arial" w:cs="Arial"/>
                <w:sz w:val="24"/>
                <w:szCs w:val="24"/>
              </w:rPr>
              <w:t>(1/2)/log</w:t>
            </w:r>
            <w:r w:rsidRPr="005B1417">
              <w:rPr>
                <w:rFonts w:ascii="Arial" w:hAnsi="Arial" w:cs="Arial"/>
                <w:sz w:val="24"/>
                <w:szCs w:val="24"/>
                <w:vertAlign w:val="subscript"/>
              </w:rPr>
              <w:t>e</w:t>
            </w:r>
            <w:r w:rsidRPr="005B1417">
              <w:rPr>
                <w:rFonts w:ascii="Arial" w:hAnsi="Arial" w:cs="Arial"/>
                <w:sz w:val="24"/>
                <w:szCs w:val="24"/>
              </w:rPr>
              <w:t>(</w:t>
            </w:r>
            <w:r w:rsidRPr="005B1417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5B1417">
              <w:rPr>
                <w:rFonts w:ascii="Arial" w:hAnsi="Arial" w:cs="Arial"/>
                <w:sz w:val="24"/>
                <w:szCs w:val="24"/>
              </w:rPr>
              <w:t xml:space="preserve">) where </w:t>
            </w:r>
            <w:r w:rsidRPr="005B1417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5B1417">
              <w:rPr>
                <w:rFonts w:ascii="Arial" w:hAnsi="Arial" w:cs="Arial"/>
                <w:sz w:val="24"/>
                <w:szCs w:val="24"/>
              </w:rPr>
              <w:t xml:space="preserve"> is the probability that a control subject survives until time </w:t>
            </w:r>
            <w:r w:rsidRPr="005B1417">
              <w:rPr>
                <w:rFonts w:ascii="Arial" w:hAnsi="Arial" w:cs="Arial"/>
                <w:i/>
                <w:iCs/>
                <w:sz w:val="24"/>
                <w:szCs w:val="24"/>
              </w:rPr>
              <w:t>t</w:t>
            </w:r>
            <w:r w:rsidRPr="005B1417">
              <w:rPr>
                <w:rFonts w:ascii="Arial" w:hAnsi="Arial" w:cs="Arial"/>
                <w:sz w:val="24"/>
                <w:szCs w:val="24"/>
              </w:rPr>
              <w:t xml:space="preserve">.  For these cases the proportion of patients with the outcome of interest at time </w:t>
            </w:r>
            <w:proofErr w:type="spellStart"/>
            <w:r w:rsidRPr="005B1417">
              <w:rPr>
                <w:rFonts w:ascii="Arial" w:hAnsi="Arial" w:cs="Arial"/>
                <w:i/>
                <w:sz w:val="24"/>
                <w:szCs w:val="24"/>
              </w:rPr>
              <w:t>t</w:t>
            </w:r>
            <w:proofErr w:type="spellEnd"/>
            <w:r w:rsidRPr="005B1417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5B1417">
              <w:rPr>
                <w:rFonts w:ascii="Arial" w:hAnsi="Arial" w:cs="Arial"/>
                <w:sz w:val="24"/>
                <w:szCs w:val="24"/>
              </w:rPr>
              <w:t xml:space="preserve">was extracted from the trial report.  </w:t>
            </w:r>
          </w:p>
        </w:tc>
      </w:tr>
      <w:tr w:rsidR="00713BAB" w:rsidRPr="005B1417" w14:paraId="51BDBA03" w14:textId="77777777" w:rsidTr="00766217">
        <w:tc>
          <w:tcPr>
            <w:tcW w:w="8630" w:type="dxa"/>
          </w:tcPr>
          <w:p w14:paraId="007CE083" w14:textId="77777777" w:rsidR="00713BAB" w:rsidRPr="005B1417" w:rsidRDefault="00713BAB" w:rsidP="00766217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B1417">
              <w:rPr>
                <w:rFonts w:ascii="Arial" w:hAnsi="Arial" w:cs="Arial"/>
                <w:sz w:val="24"/>
                <w:szCs w:val="24"/>
              </w:rPr>
              <w:t xml:space="preserve">For any overall survival </w:t>
            </w:r>
            <w:proofErr w:type="gramStart"/>
            <w:r w:rsidRPr="005B1417">
              <w:rPr>
                <w:rFonts w:ascii="Arial" w:hAnsi="Arial" w:cs="Arial"/>
                <w:sz w:val="24"/>
                <w:szCs w:val="24"/>
              </w:rPr>
              <w:t>end-point</w:t>
            </w:r>
            <w:proofErr w:type="gramEnd"/>
            <w:r w:rsidRPr="005B1417">
              <w:rPr>
                <w:rFonts w:ascii="Arial" w:hAnsi="Arial" w:cs="Arial"/>
                <w:sz w:val="24"/>
                <w:szCs w:val="24"/>
              </w:rPr>
              <w:t xml:space="preserve">, if the median number of months was not provided (as in previous bullet point) </w:t>
            </w:r>
            <w:r w:rsidRPr="005B141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nd </w:t>
            </w:r>
            <w:r w:rsidRPr="005B1417">
              <w:rPr>
                <w:rFonts w:ascii="Arial" w:hAnsi="Arial" w:cs="Arial"/>
                <w:sz w:val="24"/>
                <w:szCs w:val="24"/>
              </w:rPr>
              <w:t xml:space="preserve">more than one estimate of survival was reported (i.e. at different time points), we calculated the median time for both time points and used the mean value.  </w:t>
            </w:r>
          </w:p>
        </w:tc>
      </w:tr>
    </w:tbl>
    <w:p w14:paraId="7695D64F" w14:textId="77777777" w:rsidR="00713BAB" w:rsidRPr="005B1417" w:rsidRDefault="00713BAB" w:rsidP="00713BAB">
      <w:pPr>
        <w:rPr>
          <w:rFonts w:ascii="Arial" w:hAnsi="Arial" w:cs="Arial"/>
          <w:u w:val="single"/>
        </w:rPr>
      </w:pPr>
    </w:p>
    <w:p w14:paraId="4C5644EE" w14:textId="04553489" w:rsidR="007D2675" w:rsidRPr="005B1417" w:rsidRDefault="00713BAB">
      <w:pPr>
        <w:rPr>
          <w:rFonts w:ascii="Arial" w:hAnsi="Arial" w:cs="Arial"/>
          <w:u w:val="single"/>
        </w:rPr>
      </w:pPr>
      <w:r w:rsidRPr="005B1417">
        <w:rPr>
          <w:rFonts w:ascii="Arial" w:hAnsi="Arial" w:cs="Arial"/>
          <w:u w:val="single"/>
        </w:rPr>
        <w:br w:type="page"/>
      </w:r>
    </w:p>
    <w:p w14:paraId="08BE8688" w14:textId="6970BAFA" w:rsidR="00713BAB" w:rsidRPr="005B1417" w:rsidRDefault="00713BAB" w:rsidP="00713BAB">
      <w:pPr>
        <w:jc w:val="center"/>
        <w:rPr>
          <w:rFonts w:ascii="Arial" w:hAnsi="Arial" w:cs="Arial"/>
          <w:u w:val="single"/>
        </w:rPr>
      </w:pPr>
      <w:r w:rsidRPr="005B1417">
        <w:rPr>
          <w:rFonts w:ascii="Arial" w:hAnsi="Arial" w:cs="Arial"/>
          <w:u w:val="single"/>
        </w:rPr>
        <w:lastRenderedPageBreak/>
        <w:t xml:space="preserve">Supplementary Tables </w:t>
      </w:r>
      <w:r w:rsidR="007D2675" w:rsidRPr="005B1417">
        <w:rPr>
          <w:rFonts w:ascii="Arial" w:hAnsi="Arial" w:cs="Arial"/>
          <w:u w:val="single"/>
        </w:rPr>
        <w:t>3</w:t>
      </w:r>
      <w:r w:rsidRPr="005B1417">
        <w:rPr>
          <w:rFonts w:ascii="Arial" w:hAnsi="Arial" w:cs="Arial"/>
          <w:u w:val="single"/>
        </w:rPr>
        <w:t>: Sensitivity Analyses performed to define the proportion of over-sampled end-</w:t>
      </w:r>
      <w:proofErr w:type="gramStart"/>
      <w:r w:rsidRPr="005B1417">
        <w:rPr>
          <w:rFonts w:ascii="Arial" w:hAnsi="Arial" w:cs="Arial"/>
          <w:u w:val="single"/>
        </w:rPr>
        <w:t>points</w:t>
      </w:r>
      <w:proofErr w:type="gramEnd"/>
    </w:p>
    <w:p w14:paraId="103BC848" w14:textId="77777777" w:rsidR="00713BAB" w:rsidRPr="005B1417" w:rsidRDefault="00713BAB" w:rsidP="00713BAB">
      <w:pPr>
        <w:jc w:val="center"/>
        <w:rPr>
          <w:rFonts w:ascii="Arial" w:hAnsi="Arial" w:cs="Arial"/>
          <w:b/>
          <w:bCs/>
        </w:rPr>
      </w:pPr>
    </w:p>
    <w:p w14:paraId="607F2076" w14:textId="6B219360" w:rsidR="00713BAB" w:rsidRPr="005B1417" w:rsidRDefault="007D2675" w:rsidP="00713BAB">
      <w:pPr>
        <w:jc w:val="center"/>
        <w:rPr>
          <w:rFonts w:ascii="Arial" w:hAnsi="Arial" w:cs="Arial"/>
          <w:color w:val="222222"/>
          <w:shd w:val="clear" w:color="auto" w:fill="FFFFFF"/>
        </w:rPr>
      </w:pPr>
      <w:r w:rsidRPr="005B1417">
        <w:rPr>
          <w:rFonts w:ascii="Arial" w:hAnsi="Arial" w:cs="Arial"/>
        </w:rPr>
        <w:t>3</w:t>
      </w:r>
      <w:r w:rsidR="00713BAB" w:rsidRPr="005B1417">
        <w:rPr>
          <w:rFonts w:ascii="Arial" w:hAnsi="Arial" w:cs="Arial"/>
        </w:rPr>
        <w:t xml:space="preserve">A: Power Equivalent if absolute difference </w:t>
      </w:r>
      <w:r w:rsidR="00713BAB" w:rsidRPr="005B1417">
        <w:rPr>
          <w:rFonts w:ascii="Arial" w:hAnsi="Arial" w:cs="Arial"/>
          <w:color w:val="222222"/>
          <w:shd w:val="clear" w:color="auto" w:fill="FFFFFF"/>
        </w:rPr>
        <w:t>± 2.5%, HR equivalent if absolute difference ± 1%</w:t>
      </w:r>
    </w:p>
    <w:p w14:paraId="080D3273" w14:textId="77777777" w:rsidR="00713BAB" w:rsidRPr="005B1417" w:rsidRDefault="00713BAB" w:rsidP="00713BAB">
      <w:pPr>
        <w:jc w:val="center"/>
        <w:rPr>
          <w:rFonts w:ascii="Arial" w:hAnsi="Arial" w:cs="Arial"/>
          <w:b/>
          <w:bCs/>
          <w:color w:val="222222"/>
          <w:shd w:val="clear" w:color="auto" w:fill="FFFFFF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7"/>
        <w:gridCol w:w="2148"/>
        <w:gridCol w:w="2296"/>
        <w:gridCol w:w="2339"/>
      </w:tblGrid>
      <w:tr w:rsidR="00713BAB" w:rsidRPr="005B1417" w14:paraId="197F1E76" w14:textId="77777777" w:rsidTr="00766217">
        <w:tc>
          <w:tcPr>
            <w:tcW w:w="2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5289C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 </w:t>
            </w:r>
          </w:p>
        </w:tc>
        <w:tc>
          <w:tcPr>
            <w:tcW w:w="214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C2991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g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+2.5%)}</w:t>
            </w:r>
          </w:p>
          <w:p w14:paraId="45439B4F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69)</w:t>
            </w:r>
          </w:p>
          <w:p w14:paraId="4DA9F473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2)</w:t>
            </w:r>
          </w:p>
        </w:tc>
        <w:tc>
          <w:tcPr>
            <w:tcW w:w="229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3B5F3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Well Powered</w:t>
            </w:r>
          </w:p>
          <w:p w14:paraId="6B37DA68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=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+/-2.5%)}</w:t>
            </w:r>
          </w:p>
          <w:p w14:paraId="58C2AB49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3)</w:t>
            </w:r>
          </w:p>
          <w:p w14:paraId="3F31F1C0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1)</w:t>
            </w:r>
          </w:p>
        </w:tc>
        <w:tc>
          <w:tcPr>
            <w:tcW w:w="233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4319B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Under-powered</w:t>
            </w:r>
          </w:p>
          <w:p w14:paraId="73C005DC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l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– 2.5%)}</w:t>
            </w:r>
          </w:p>
          <w:p w14:paraId="28ADC12F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19)</w:t>
            </w:r>
          </w:p>
          <w:p w14:paraId="2CD8F015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3)</w:t>
            </w:r>
          </w:p>
        </w:tc>
      </w:tr>
      <w:tr w:rsidR="00713BAB" w:rsidRPr="005B1417" w14:paraId="67D9B356" w14:textId="77777777" w:rsidTr="00766217">
        <w:trPr>
          <w:trHeight w:val="405"/>
        </w:trPr>
        <w:tc>
          <w:tcPr>
            <w:tcW w:w="255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05DA0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better magnitude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55) (2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484EA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53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BCAEB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45EE8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color w:val="201F1E"/>
              </w:rPr>
              <w:t>1</w:t>
            </w:r>
          </w:p>
        </w:tc>
      </w:tr>
      <w:tr w:rsidR="00713BAB" w:rsidRPr="005B1417" w14:paraId="4094BEA9" w14:textId="77777777" w:rsidTr="00766217">
        <w:trPr>
          <w:trHeight w:val="411"/>
        </w:trPr>
        <w:tc>
          <w:tcPr>
            <w:tcW w:w="255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1C7E8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</w:t>
            </w:r>
            <w:proofErr w:type="gramStart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similar </w:t>
            </w:r>
            <w:r w:rsidRPr="005B1417">
              <w:rPr>
                <w:rFonts w:ascii="Arial" w:hAnsi="Arial" w:cs="Arial"/>
                <w:color w:val="FFFFFF" w:themeColor="background1"/>
                <w:bdr w:val="none" w:sz="0" w:space="0" w:color="auto" w:frame="1"/>
              </w:rPr>
              <w:t xml:space="preserve"> </w:t>
            </w:r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>magnitude</w:t>
            </w:r>
            <w:proofErr w:type="gram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of effect as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11) (1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EC4B5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9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D1AC9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9725A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</w:t>
            </w:r>
          </w:p>
        </w:tc>
      </w:tr>
      <w:tr w:rsidR="00713BAB" w:rsidRPr="005B1417" w14:paraId="789B270B" w14:textId="77777777" w:rsidTr="00766217">
        <w:tc>
          <w:tcPr>
            <w:tcW w:w="255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33CAD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</w:t>
            </w:r>
            <w:proofErr w:type="gramStart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>worse  magnitude</w:t>
            </w:r>
            <w:proofErr w:type="gram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25) (3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B862C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7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73136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2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79565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color w:val="201F1E"/>
              </w:rPr>
              <w:t>16</w:t>
            </w:r>
          </w:p>
        </w:tc>
      </w:tr>
    </w:tbl>
    <w:p w14:paraId="7335CBA7" w14:textId="77777777" w:rsidR="00713BAB" w:rsidRPr="005B1417" w:rsidRDefault="00713BAB" w:rsidP="00713BAB">
      <w:pPr>
        <w:rPr>
          <w:rFonts w:ascii="Arial" w:hAnsi="Arial" w:cs="Arial"/>
          <w:color w:val="000000" w:themeColor="text1"/>
        </w:rPr>
      </w:pPr>
      <w:r w:rsidRPr="005B1417">
        <w:rPr>
          <w:rFonts w:ascii="Arial" w:hAnsi="Arial" w:cs="Arial"/>
          <w:color w:val="000000" w:themeColor="text1"/>
        </w:rPr>
        <w:t>Over-sampled: 18 / 91 (20%)</w:t>
      </w:r>
    </w:p>
    <w:p w14:paraId="71D2ACD7" w14:textId="77777777" w:rsidR="00713BAB" w:rsidRPr="005B1417" w:rsidRDefault="00713BAB" w:rsidP="00713BAB">
      <w:pPr>
        <w:jc w:val="center"/>
        <w:rPr>
          <w:rFonts w:ascii="Arial" w:hAnsi="Arial" w:cs="Arial"/>
          <w:b/>
          <w:bCs/>
        </w:rPr>
      </w:pPr>
    </w:p>
    <w:p w14:paraId="3A3DB8F4" w14:textId="021FCA4E" w:rsidR="00713BAB" w:rsidRPr="005B1417" w:rsidRDefault="007D2675" w:rsidP="00713BAB">
      <w:pPr>
        <w:rPr>
          <w:rFonts w:ascii="Arial" w:hAnsi="Arial" w:cs="Arial"/>
          <w:color w:val="222222"/>
          <w:shd w:val="clear" w:color="auto" w:fill="FFFFFF"/>
        </w:rPr>
      </w:pPr>
      <w:r w:rsidRPr="005B1417">
        <w:rPr>
          <w:rFonts w:ascii="Arial" w:hAnsi="Arial" w:cs="Arial"/>
        </w:rPr>
        <w:t>3</w:t>
      </w:r>
      <w:r w:rsidR="00713BAB" w:rsidRPr="005B1417">
        <w:rPr>
          <w:rFonts w:ascii="Arial" w:hAnsi="Arial" w:cs="Arial"/>
        </w:rPr>
        <w:t xml:space="preserve">B: Power Equivalent if absolute difference </w:t>
      </w:r>
      <w:r w:rsidR="00713BAB" w:rsidRPr="005B1417">
        <w:rPr>
          <w:rFonts w:ascii="Arial" w:hAnsi="Arial" w:cs="Arial"/>
          <w:color w:val="222222"/>
          <w:shd w:val="clear" w:color="auto" w:fill="FFFFFF"/>
        </w:rPr>
        <w:t>± 2.5%, HR equivalent if absolute difference ± 2.5%</w:t>
      </w:r>
    </w:p>
    <w:p w14:paraId="6CED446D" w14:textId="77777777" w:rsidR="00713BAB" w:rsidRPr="005B1417" w:rsidRDefault="00713BAB" w:rsidP="00713BAB">
      <w:pPr>
        <w:jc w:val="center"/>
        <w:rPr>
          <w:rFonts w:ascii="Arial" w:hAnsi="Arial" w:cs="Arial"/>
          <w:b/>
          <w:bCs/>
          <w:u w:val="single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2"/>
        <w:gridCol w:w="2276"/>
        <w:gridCol w:w="2494"/>
        <w:gridCol w:w="2538"/>
      </w:tblGrid>
      <w:tr w:rsidR="00713BAB" w:rsidRPr="005B1417" w14:paraId="2F93A274" w14:textId="77777777" w:rsidTr="00766217"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6F6FE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 </w:t>
            </w:r>
          </w:p>
        </w:tc>
        <w:tc>
          <w:tcPr>
            <w:tcW w:w="293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0C546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g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+2.5%)}</w:t>
            </w:r>
          </w:p>
          <w:p w14:paraId="44FCF1B6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69)</w:t>
            </w:r>
          </w:p>
        </w:tc>
        <w:tc>
          <w:tcPr>
            <w:tcW w:w="319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1A072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Well Powered</w:t>
            </w:r>
          </w:p>
          <w:p w14:paraId="2304FA46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=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+/-2.5%)}</w:t>
            </w:r>
          </w:p>
          <w:p w14:paraId="11022680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3)</w:t>
            </w:r>
          </w:p>
        </w:tc>
        <w:tc>
          <w:tcPr>
            <w:tcW w:w="327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BB287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Under-powered</w:t>
            </w:r>
          </w:p>
          <w:p w14:paraId="7C4C9717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l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– 2.5%)}</w:t>
            </w:r>
          </w:p>
          <w:p w14:paraId="214D5A73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19)</w:t>
            </w:r>
          </w:p>
        </w:tc>
      </w:tr>
      <w:tr w:rsidR="00713BAB" w:rsidRPr="005B1417" w14:paraId="750628AE" w14:textId="77777777" w:rsidTr="00766217">
        <w:trPr>
          <w:trHeight w:val="405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C0A37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better magnitude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54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0C429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color w:val="201F1E"/>
              </w:rPr>
              <w:t>52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22D1D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color w:val="201F1E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991AB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color w:val="201F1E"/>
              </w:rPr>
              <w:t>1</w:t>
            </w:r>
          </w:p>
        </w:tc>
      </w:tr>
      <w:tr w:rsidR="00713BAB" w:rsidRPr="005B1417" w14:paraId="2E5B01CD" w14:textId="77777777" w:rsidTr="00766217">
        <w:trPr>
          <w:trHeight w:val="411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39A11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</w:t>
            </w:r>
            <w:proofErr w:type="gramStart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similar </w:t>
            </w:r>
            <w:r w:rsidRPr="005B1417">
              <w:rPr>
                <w:rFonts w:ascii="Arial" w:hAnsi="Arial" w:cs="Arial"/>
                <w:color w:val="FFFFFF" w:themeColor="background1"/>
                <w:bdr w:val="none" w:sz="0" w:space="0" w:color="auto" w:frame="1"/>
              </w:rPr>
              <w:t xml:space="preserve"> </w:t>
            </w:r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>magnitude</w:t>
            </w:r>
            <w:proofErr w:type="gram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of effect as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15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A4596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12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C42F0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0DAEA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color w:val="201F1E"/>
              </w:rPr>
              <w:t>3</w:t>
            </w:r>
          </w:p>
        </w:tc>
      </w:tr>
      <w:tr w:rsidR="00713BAB" w:rsidRPr="005B1417" w14:paraId="4D2EACAC" w14:textId="77777777" w:rsidTr="00766217"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0D130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</w:t>
            </w:r>
            <w:proofErr w:type="gramStart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>worse  magnitude</w:t>
            </w:r>
            <w:proofErr w:type="gram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22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615B9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5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C3AA4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276A7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color w:val="201F1E"/>
              </w:rPr>
              <w:t>15</w:t>
            </w:r>
          </w:p>
        </w:tc>
      </w:tr>
    </w:tbl>
    <w:p w14:paraId="12A331AE" w14:textId="77777777" w:rsidR="00713BAB" w:rsidRPr="005B1417" w:rsidRDefault="00713BAB" w:rsidP="00713BAB">
      <w:pPr>
        <w:rPr>
          <w:rFonts w:ascii="Arial" w:hAnsi="Arial" w:cs="Arial"/>
          <w:color w:val="000000" w:themeColor="text1"/>
        </w:rPr>
      </w:pPr>
      <w:r w:rsidRPr="005B1417">
        <w:rPr>
          <w:rFonts w:ascii="Arial" w:hAnsi="Arial" w:cs="Arial"/>
          <w:color w:val="000000" w:themeColor="text1"/>
        </w:rPr>
        <w:t>Over-sampled: 17 / 91 (19%)</w:t>
      </w:r>
    </w:p>
    <w:p w14:paraId="19B5A8F8" w14:textId="77777777" w:rsidR="00713BAB" w:rsidRPr="005B1417" w:rsidRDefault="00713BAB" w:rsidP="00713BAB">
      <w:pPr>
        <w:rPr>
          <w:rFonts w:ascii="Arial" w:hAnsi="Arial" w:cs="Arial"/>
        </w:rPr>
      </w:pPr>
    </w:p>
    <w:p w14:paraId="691FF3E1" w14:textId="77777777" w:rsidR="00713BAB" w:rsidRPr="005B1417" w:rsidRDefault="00713BAB" w:rsidP="00713BAB">
      <w:pPr>
        <w:rPr>
          <w:rFonts w:ascii="Arial" w:hAnsi="Arial" w:cs="Arial"/>
          <w:b/>
          <w:bCs/>
        </w:rPr>
      </w:pPr>
      <w:r w:rsidRPr="005B1417">
        <w:rPr>
          <w:rFonts w:ascii="Arial" w:hAnsi="Arial" w:cs="Arial"/>
          <w:b/>
          <w:bCs/>
        </w:rPr>
        <w:br w:type="page"/>
      </w:r>
    </w:p>
    <w:p w14:paraId="09DBEB03" w14:textId="18A0D28D" w:rsidR="00713BAB" w:rsidRPr="005B1417" w:rsidRDefault="007D2675" w:rsidP="00713BAB">
      <w:pPr>
        <w:jc w:val="center"/>
        <w:rPr>
          <w:rFonts w:ascii="Arial" w:hAnsi="Arial" w:cs="Arial"/>
          <w:color w:val="222222"/>
          <w:shd w:val="clear" w:color="auto" w:fill="FFFFFF"/>
        </w:rPr>
      </w:pPr>
      <w:r w:rsidRPr="005B1417">
        <w:rPr>
          <w:rFonts w:ascii="Arial" w:hAnsi="Arial" w:cs="Arial"/>
        </w:rPr>
        <w:lastRenderedPageBreak/>
        <w:t>3</w:t>
      </w:r>
      <w:r w:rsidR="00713BAB" w:rsidRPr="005B1417">
        <w:rPr>
          <w:rFonts w:ascii="Arial" w:hAnsi="Arial" w:cs="Arial"/>
        </w:rPr>
        <w:t xml:space="preserve">C: Power Equivalent if absolute difference </w:t>
      </w:r>
      <w:bookmarkStart w:id="0" w:name="OLE_LINK1"/>
      <w:r w:rsidR="00713BAB" w:rsidRPr="005B1417">
        <w:rPr>
          <w:rFonts w:ascii="Arial" w:hAnsi="Arial" w:cs="Arial"/>
          <w:color w:val="222222"/>
          <w:shd w:val="clear" w:color="auto" w:fill="FFFFFF"/>
        </w:rPr>
        <w:t>± 2.5%</w:t>
      </w:r>
      <w:bookmarkEnd w:id="0"/>
      <w:r w:rsidR="00713BAB" w:rsidRPr="005B1417">
        <w:rPr>
          <w:rFonts w:ascii="Arial" w:hAnsi="Arial" w:cs="Arial"/>
          <w:color w:val="222222"/>
          <w:shd w:val="clear" w:color="auto" w:fill="FFFFFF"/>
        </w:rPr>
        <w:t>, HR equivalent if absolute difference ± 5%</w:t>
      </w:r>
    </w:p>
    <w:p w14:paraId="54D3979F" w14:textId="77777777" w:rsidR="00713BAB" w:rsidRPr="005B1417" w:rsidRDefault="00713BAB" w:rsidP="00713BAB">
      <w:pPr>
        <w:jc w:val="center"/>
        <w:rPr>
          <w:rFonts w:ascii="Arial" w:hAnsi="Arial" w:cs="Arial"/>
          <w:u w:val="single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2"/>
        <w:gridCol w:w="2276"/>
        <w:gridCol w:w="2494"/>
        <w:gridCol w:w="2538"/>
      </w:tblGrid>
      <w:tr w:rsidR="00713BAB" w:rsidRPr="005B1417" w14:paraId="6D5BDCE3" w14:textId="77777777" w:rsidTr="00766217"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C9E2E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 </w:t>
            </w:r>
          </w:p>
        </w:tc>
        <w:tc>
          <w:tcPr>
            <w:tcW w:w="293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2A04D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g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+2.5%)}</w:t>
            </w:r>
          </w:p>
          <w:p w14:paraId="4BCC7101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69)</w:t>
            </w:r>
          </w:p>
          <w:p w14:paraId="7D1814B1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2)</w:t>
            </w:r>
          </w:p>
        </w:tc>
        <w:tc>
          <w:tcPr>
            <w:tcW w:w="319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EC8A2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Well Powered</w:t>
            </w:r>
          </w:p>
          <w:p w14:paraId="40C3ABEB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=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+/-2.5%)}</w:t>
            </w:r>
          </w:p>
          <w:p w14:paraId="2DA731A3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3)</w:t>
            </w:r>
          </w:p>
          <w:p w14:paraId="0227F6D6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1)</w:t>
            </w:r>
          </w:p>
        </w:tc>
        <w:tc>
          <w:tcPr>
            <w:tcW w:w="327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52132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Under-powered</w:t>
            </w:r>
          </w:p>
          <w:p w14:paraId="5B475082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l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– 2.5%)}</w:t>
            </w:r>
          </w:p>
          <w:p w14:paraId="59E877CC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19)</w:t>
            </w:r>
          </w:p>
          <w:p w14:paraId="4648AE84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3)</w:t>
            </w:r>
          </w:p>
        </w:tc>
      </w:tr>
      <w:tr w:rsidR="00713BAB" w:rsidRPr="005B1417" w14:paraId="74DEA005" w14:textId="77777777" w:rsidTr="00766217">
        <w:trPr>
          <w:trHeight w:val="405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5CF9F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better magnitude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46) (2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AFAFA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5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B182B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B112C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color w:val="201F1E"/>
              </w:rPr>
              <w:t>1</w:t>
            </w:r>
          </w:p>
        </w:tc>
      </w:tr>
      <w:tr w:rsidR="00713BAB" w:rsidRPr="005B1417" w14:paraId="1F8480FF" w14:textId="77777777" w:rsidTr="00766217">
        <w:trPr>
          <w:trHeight w:val="411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ADD442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</w:t>
            </w:r>
            <w:proofErr w:type="gramStart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similar </w:t>
            </w:r>
            <w:r w:rsidRPr="005B1417">
              <w:rPr>
                <w:rFonts w:ascii="Arial" w:hAnsi="Arial" w:cs="Arial"/>
                <w:color w:val="FFFFFF" w:themeColor="background1"/>
                <w:bdr w:val="none" w:sz="0" w:space="0" w:color="auto" w:frame="1"/>
              </w:rPr>
              <w:t xml:space="preserve"> </w:t>
            </w:r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>magnitude</w:t>
            </w:r>
            <w:proofErr w:type="gram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of effect as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32) (1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4A5F0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22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EF0B6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527CB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color w:val="201F1E"/>
              </w:rPr>
              <w:t>9</w:t>
            </w:r>
          </w:p>
        </w:tc>
      </w:tr>
      <w:tr w:rsidR="00713BAB" w:rsidRPr="005B1417" w14:paraId="6657431E" w14:textId="77777777" w:rsidTr="00766217"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557FFE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</w:t>
            </w:r>
            <w:proofErr w:type="gramStart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>worse  magnitude</w:t>
            </w:r>
            <w:proofErr w:type="gram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13) (3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C0672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2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00EB7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17160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9</w:t>
            </w:r>
          </w:p>
        </w:tc>
      </w:tr>
    </w:tbl>
    <w:p w14:paraId="3CB6CE89" w14:textId="77777777" w:rsidR="00713BAB" w:rsidRPr="005B1417" w:rsidRDefault="00713BAB" w:rsidP="00713BAB">
      <w:pPr>
        <w:rPr>
          <w:rFonts w:ascii="Arial" w:hAnsi="Arial" w:cs="Arial"/>
          <w:color w:val="000000" w:themeColor="text1"/>
        </w:rPr>
      </w:pPr>
      <w:r w:rsidRPr="005B1417">
        <w:rPr>
          <w:rFonts w:ascii="Arial" w:hAnsi="Arial" w:cs="Arial"/>
          <w:color w:val="000000" w:themeColor="text1"/>
        </w:rPr>
        <w:t>Over-sampled: 26 / 91 (29%)</w:t>
      </w:r>
    </w:p>
    <w:p w14:paraId="4C1E222E" w14:textId="77777777" w:rsidR="00713BAB" w:rsidRPr="005B1417" w:rsidRDefault="00713BAB" w:rsidP="00713BAB">
      <w:pPr>
        <w:rPr>
          <w:rFonts w:ascii="Arial" w:hAnsi="Arial" w:cs="Arial"/>
          <w:u w:val="single"/>
        </w:rPr>
      </w:pPr>
    </w:p>
    <w:p w14:paraId="3B121255" w14:textId="074472EA" w:rsidR="00713BAB" w:rsidRPr="005B1417" w:rsidRDefault="007D2675" w:rsidP="00713BAB">
      <w:pPr>
        <w:jc w:val="center"/>
        <w:rPr>
          <w:rFonts w:ascii="Arial" w:hAnsi="Arial" w:cs="Arial"/>
          <w:color w:val="222222"/>
          <w:shd w:val="clear" w:color="auto" w:fill="FFFFFF"/>
        </w:rPr>
      </w:pPr>
      <w:r w:rsidRPr="005B1417">
        <w:rPr>
          <w:rFonts w:ascii="Arial" w:hAnsi="Arial" w:cs="Arial"/>
        </w:rPr>
        <w:t>3</w:t>
      </w:r>
      <w:r w:rsidR="00713BAB" w:rsidRPr="005B1417">
        <w:rPr>
          <w:rFonts w:ascii="Arial" w:hAnsi="Arial" w:cs="Arial"/>
        </w:rPr>
        <w:t xml:space="preserve">D: Power Equivalent if absolute difference </w:t>
      </w:r>
      <w:r w:rsidR="00713BAB" w:rsidRPr="005B1417">
        <w:rPr>
          <w:rFonts w:ascii="Arial" w:hAnsi="Arial" w:cs="Arial"/>
          <w:color w:val="222222"/>
          <w:shd w:val="clear" w:color="auto" w:fill="FFFFFF"/>
        </w:rPr>
        <w:t>± 5%, HR equivalent if absolute difference ± 1%</w:t>
      </w:r>
    </w:p>
    <w:p w14:paraId="3F5615A1" w14:textId="77777777" w:rsidR="00713BAB" w:rsidRPr="005B1417" w:rsidRDefault="00713BAB" w:rsidP="00713BAB">
      <w:pPr>
        <w:jc w:val="center"/>
        <w:rPr>
          <w:rFonts w:ascii="Arial" w:hAnsi="Arial" w:cs="Arial"/>
          <w:u w:val="single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7"/>
        <w:gridCol w:w="2236"/>
        <w:gridCol w:w="2506"/>
        <w:gridCol w:w="2551"/>
      </w:tblGrid>
      <w:tr w:rsidR="00713BAB" w:rsidRPr="005B1417" w14:paraId="7CE731ED" w14:textId="77777777" w:rsidTr="00766217"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897A7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 </w:t>
            </w:r>
          </w:p>
        </w:tc>
        <w:tc>
          <w:tcPr>
            <w:tcW w:w="293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54130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g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+5%)}</w:t>
            </w:r>
          </w:p>
          <w:p w14:paraId="5AD28A4E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56)</w:t>
            </w:r>
          </w:p>
          <w:p w14:paraId="5A10B132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2)</w:t>
            </w:r>
          </w:p>
        </w:tc>
        <w:tc>
          <w:tcPr>
            <w:tcW w:w="319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AA35B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Well Powered</w:t>
            </w:r>
          </w:p>
          <w:p w14:paraId="0F09ABE2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=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+/-5%)}</w:t>
            </w:r>
          </w:p>
          <w:p w14:paraId="0113BE12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18)</w:t>
            </w:r>
          </w:p>
          <w:p w14:paraId="6D6F5828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1)</w:t>
            </w:r>
          </w:p>
        </w:tc>
        <w:tc>
          <w:tcPr>
            <w:tcW w:w="327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5E965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Under-powered</w:t>
            </w:r>
          </w:p>
          <w:p w14:paraId="0927BE9B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l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– 5%)}</w:t>
            </w:r>
          </w:p>
          <w:p w14:paraId="54C7FDE6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17)</w:t>
            </w:r>
          </w:p>
          <w:p w14:paraId="1764463C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3)</w:t>
            </w:r>
          </w:p>
        </w:tc>
      </w:tr>
      <w:tr w:rsidR="00713BAB" w:rsidRPr="005B1417" w14:paraId="30A87475" w14:textId="77777777" w:rsidTr="00766217">
        <w:trPr>
          <w:trHeight w:val="405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351E6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better magnitude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55) (2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9C7AE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7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E6A54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7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1E5C5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color w:val="201F1E"/>
              </w:rPr>
              <w:t>1</w:t>
            </w:r>
          </w:p>
        </w:tc>
      </w:tr>
      <w:tr w:rsidR="00713BAB" w:rsidRPr="005B1417" w14:paraId="4526892F" w14:textId="77777777" w:rsidTr="00766217">
        <w:trPr>
          <w:trHeight w:val="411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887B1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</w:t>
            </w:r>
            <w:proofErr w:type="gramStart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similar </w:t>
            </w:r>
            <w:r w:rsidRPr="005B1417">
              <w:rPr>
                <w:rFonts w:ascii="Arial" w:hAnsi="Arial" w:cs="Arial"/>
                <w:color w:val="FFFFFF" w:themeColor="background1"/>
                <w:bdr w:val="none" w:sz="0" w:space="0" w:color="auto" w:frame="1"/>
              </w:rPr>
              <w:t xml:space="preserve"> </w:t>
            </w:r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>magnitude</w:t>
            </w:r>
            <w:proofErr w:type="gram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of effect as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11) (1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A6D51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7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07201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23EF9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color w:val="201F1E"/>
              </w:rPr>
              <w:t>7</w:t>
            </w:r>
          </w:p>
        </w:tc>
      </w:tr>
      <w:tr w:rsidR="00713BAB" w:rsidRPr="005B1417" w14:paraId="390EF818" w14:textId="77777777" w:rsidTr="00766217"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9A8C9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</w:t>
            </w:r>
            <w:proofErr w:type="gramStart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>worse  magnitude</w:t>
            </w:r>
            <w:proofErr w:type="gram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25) (3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D299E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3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28352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7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489FF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5</w:t>
            </w:r>
          </w:p>
        </w:tc>
      </w:tr>
    </w:tbl>
    <w:p w14:paraId="0E507F52" w14:textId="77777777" w:rsidR="00713BAB" w:rsidRPr="005B1417" w:rsidRDefault="00713BAB" w:rsidP="00713BAB">
      <w:pPr>
        <w:rPr>
          <w:rFonts w:ascii="Arial" w:hAnsi="Arial" w:cs="Arial"/>
          <w:color w:val="000000" w:themeColor="text1"/>
        </w:rPr>
      </w:pPr>
      <w:r w:rsidRPr="005B1417">
        <w:rPr>
          <w:rFonts w:ascii="Arial" w:hAnsi="Arial" w:cs="Arial"/>
          <w:color w:val="000000" w:themeColor="text1"/>
        </w:rPr>
        <w:t>Over-sampled: 17 / 91 (19%)</w:t>
      </w:r>
    </w:p>
    <w:p w14:paraId="41313505" w14:textId="77777777" w:rsidR="00713BAB" w:rsidRPr="005B1417" w:rsidRDefault="00713BAB" w:rsidP="00713BAB">
      <w:pPr>
        <w:rPr>
          <w:rFonts w:ascii="Arial" w:hAnsi="Arial" w:cs="Arial"/>
          <w:u w:val="single"/>
        </w:rPr>
      </w:pPr>
    </w:p>
    <w:p w14:paraId="17CBDE8E" w14:textId="77777777" w:rsidR="00713BAB" w:rsidRPr="005B1417" w:rsidRDefault="00713BAB" w:rsidP="00713BAB">
      <w:pPr>
        <w:rPr>
          <w:rFonts w:ascii="Arial" w:hAnsi="Arial" w:cs="Arial"/>
          <w:b/>
          <w:bCs/>
        </w:rPr>
      </w:pPr>
      <w:r w:rsidRPr="005B1417">
        <w:rPr>
          <w:rFonts w:ascii="Arial" w:hAnsi="Arial" w:cs="Arial"/>
          <w:b/>
          <w:bCs/>
        </w:rPr>
        <w:br w:type="page"/>
      </w:r>
    </w:p>
    <w:p w14:paraId="0325A9FB" w14:textId="67F93A18" w:rsidR="00713BAB" w:rsidRPr="005B1417" w:rsidRDefault="007D2675" w:rsidP="00713BAB">
      <w:pPr>
        <w:jc w:val="center"/>
        <w:rPr>
          <w:rFonts w:ascii="Arial" w:hAnsi="Arial" w:cs="Arial"/>
          <w:color w:val="222222"/>
          <w:shd w:val="clear" w:color="auto" w:fill="FFFFFF"/>
        </w:rPr>
      </w:pPr>
      <w:r w:rsidRPr="005B1417">
        <w:rPr>
          <w:rFonts w:ascii="Arial" w:hAnsi="Arial" w:cs="Arial"/>
        </w:rPr>
        <w:lastRenderedPageBreak/>
        <w:t>3</w:t>
      </w:r>
      <w:r w:rsidR="00713BAB" w:rsidRPr="005B1417">
        <w:rPr>
          <w:rFonts w:ascii="Arial" w:hAnsi="Arial" w:cs="Arial"/>
        </w:rPr>
        <w:t xml:space="preserve">E: Power Equivalent if absolute difference </w:t>
      </w:r>
      <w:r w:rsidR="00713BAB" w:rsidRPr="005B1417">
        <w:rPr>
          <w:rFonts w:ascii="Arial" w:hAnsi="Arial" w:cs="Arial"/>
          <w:color w:val="222222"/>
          <w:shd w:val="clear" w:color="auto" w:fill="FFFFFF"/>
        </w:rPr>
        <w:t>± 5%, HR equivalent if absolute difference ± 2.5%</w:t>
      </w:r>
    </w:p>
    <w:p w14:paraId="56F6C518" w14:textId="77777777" w:rsidR="00713BAB" w:rsidRPr="005B1417" w:rsidRDefault="00713BAB" w:rsidP="00713BAB">
      <w:pPr>
        <w:jc w:val="center"/>
        <w:rPr>
          <w:rFonts w:ascii="Arial" w:hAnsi="Arial" w:cs="Arial"/>
          <w:u w:val="single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7"/>
        <w:gridCol w:w="2236"/>
        <w:gridCol w:w="2506"/>
        <w:gridCol w:w="2551"/>
      </w:tblGrid>
      <w:tr w:rsidR="00713BAB" w:rsidRPr="005B1417" w14:paraId="1C656E10" w14:textId="77777777" w:rsidTr="00766217"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40B6D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 </w:t>
            </w:r>
          </w:p>
        </w:tc>
        <w:tc>
          <w:tcPr>
            <w:tcW w:w="293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0D1F8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g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+5%)}</w:t>
            </w:r>
          </w:p>
          <w:p w14:paraId="5853E71E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56)</w:t>
            </w:r>
          </w:p>
          <w:p w14:paraId="25D64371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2)</w:t>
            </w:r>
          </w:p>
        </w:tc>
        <w:tc>
          <w:tcPr>
            <w:tcW w:w="319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5FBDA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Well Powered</w:t>
            </w:r>
          </w:p>
          <w:p w14:paraId="3CFB9DB5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=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+/-5%)}</w:t>
            </w:r>
          </w:p>
          <w:p w14:paraId="1BDDF57C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18)</w:t>
            </w:r>
          </w:p>
          <w:p w14:paraId="2D1F4986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1)</w:t>
            </w:r>
          </w:p>
        </w:tc>
        <w:tc>
          <w:tcPr>
            <w:tcW w:w="327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46B5B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Under-powered</w:t>
            </w:r>
          </w:p>
          <w:p w14:paraId="55A73515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l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– 5%)}</w:t>
            </w:r>
          </w:p>
          <w:p w14:paraId="0AAC5B39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17)</w:t>
            </w:r>
          </w:p>
          <w:p w14:paraId="11343F19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3)</w:t>
            </w:r>
          </w:p>
        </w:tc>
      </w:tr>
      <w:tr w:rsidR="00713BAB" w:rsidRPr="005B1417" w14:paraId="02D584BF" w14:textId="77777777" w:rsidTr="00766217">
        <w:trPr>
          <w:trHeight w:val="405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C1654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better magnitude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15) (2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18F65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6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711B2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7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ECB2E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color w:val="201F1E"/>
              </w:rPr>
              <w:t>1</w:t>
            </w:r>
          </w:p>
        </w:tc>
      </w:tr>
      <w:tr w:rsidR="00713BAB" w:rsidRPr="005B1417" w14:paraId="5375A76F" w14:textId="77777777" w:rsidTr="00766217">
        <w:trPr>
          <w:trHeight w:val="411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24F8E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</w:t>
            </w:r>
            <w:proofErr w:type="gramStart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similar </w:t>
            </w:r>
            <w:r w:rsidRPr="005B1417">
              <w:rPr>
                <w:rFonts w:ascii="Arial" w:hAnsi="Arial" w:cs="Arial"/>
                <w:color w:val="FFFFFF" w:themeColor="background1"/>
                <w:bdr w:val="none" w:sz="0" w:space="0" w:color="auto" w:frame="1"/>
              </w:rPr>
              <w:t xml:space="preserve"> </w:t>
            </w:r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>magnitude</w:t>
            </w:r>
            <w:proofErr w:type="gram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of effect as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54) (1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2CEF4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8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A6BB6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315BD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color w:val="201F1E"/>
              </w:rPr>
              <w:t>1</w:t>
            </w:r>
          </w:p>
        </w:tc>
      </w:tr>
      <w:tr w:rsidR="00713BAB" w:rsidRPr="005B1417" w14:paraId="26687009" w14:textId="77777777" w:rsidTr="00766217"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53ADE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</w:t>
            </w:r>
            <w:proofErr w:type="gramStart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>worse  magnitude</w:t>
            </w:r>
            <w:proofErr w:type="gram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22) (3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045EA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2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71818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5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434BF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5</w:t>
            </w:r>
          </w:p>
        </w:tc>
      </w:tr>
    </w:tbl>
    <w:p w14:paraId="0F9ECB6F" w14:textId="77777777" w:rsidR="00713BAB" w:rsidRPr="005B1417" w:rsidRDefault="00713BAB" w:rsidP="00713BAB">
      <w:pPr>
        <w:rPr>
          <w:rFonts w:ascii="Arial" w:hAnsi="Arial" w:cs="Arial"/>
          <w:color w:val="000000" w:themeColor="text1"/>
        </w:rPr>
      </w:pPr>
      <w:r w:rsidRPr="005B1417">
        <w:rPr>
          <w:rFonts w:ascii="Arial" w:hAnsi="Arial" w:cs="Arial"/>
          <w:color w:val="000000" w:themeColor="text1"/>
        </w:rPr>
        <w:t>Over-sampled: 15 / 91 (16%)</w:t>
      </w:r>
    </w:p>
    <w:p w14:paraId="59EF23B6" w14:textId="77777777" w:rsidR="00713BAB" w:rsidRPr="005B1417" w:rsidRDefault="00713BAB" w:rsidP="00713BAB">
      <w:pPr>
        <w:rPr>
          <w:rFonts w:ascii="Arial" w:hAnsi="Arial" w:cs="Arial"/>
          <w:u w:val="single"/>
        </w:rPr>
      </w:pPr>
    </w:p>
    <w:p w14:paraId="4639D469" w14:textId="5F36A8AC" w:rsidR="00713BAB" w:rsidRPr="005B1417" w:rsidRDefault="007D2675" w:rsidP="00713BAB">
      <w:pPr>
        <w:jc w:val="center"/>
        <w:rPr>
          <w:rFonts w:ascii="Arial" w:hAnsi="Arial" w:cs="Arial"/>
          <w:color w:val="222222"/>
          <w:shd w:val="clear" w:color="auto" w:fill="FFFFFF"/>
        </w:rPr>
      </w:pPr>
      <w:r w:rsidRPr="005B1417">
        <w:rPr>
          <w:rFonts w:ascii="Arial" w:hAnsi="Arial" w:cs="Arial"/>
        </w:rPr>
        <w:t>3</w:t>
      </w:r>
      <w:r w:rsidR="00713BAB" w:rsidRPr="005B1417">
        <w:rPr>
          <w:rFonts w:ascii="Arial" w:hAnsi="Arial" w:cs="Arial"/>
        </w:rPr>
        <w:t xml:space="preserve">F: Power Equivalent if absolute difference </w:t>
      </w:r>
      <w:r w:rsidR="00713BAB" w:rsidRPr="005B1417">
        <w:rPr>
          <w:rFonts w:ascii="Arial" w:hAnsi="Arial" w:cs="Arial"/>
          <w:color w:val="222222"/>
          <w:shd w:val="clear" w:color="auto" w:fill="FFFFFF"/>
        </w:rPr>
        <w:t>± 5%, HR equivalent if absolute difference ± 5%</w:t>
      </w:r>
    </w:p>
    <w:p w14:paraId="33968B13" w14:textId="77777777" w:rsidR="00713BAB" w:rsidRPr="005B1417" w:rsidRDefault="00713BAB" w:rsidP="00713BAB">
      <w:pPr>
        <w:jc w:val="center"/>
        <w:rPr>
          <w:rFonts w:ascii="Arial" w:hAnsi="Arial" w:cs="Arial"/>
          <w:u w:val="single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7"/>
        <w:gridCol w:w="2236"/>
        <w:gridCol w:w="2506"/>
        <w:gridCol w:w="2551"/>
      </w:tblGrid>
      <w:tr w:rsidR="00713BAB" w:rsidRPr="005B1417" w14:paraId="179D0C88" w14:textId="77777777" w:rsidTr="00766217"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223F5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 </w:t>
            </w:r>
          </w:p>
        </w:tc>
        <w:tc>
          <w:tcPr>
            <w:tcW w:w="293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CC52C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g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+5%)}</w:t>
            </w:r>
          </w:p>
          <w:p w14:paraId="0CB4FF01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56)</w:t>
            </w:r>
          </w:p>
          <w:p w14:paraId="16A790EC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2)</w:t>
            </w:r>
          </w:p>
        </w:tc>
        <w:tc>
          <w:tcPr>
            <w:tcW w:w="319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F731E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Well Powered</w:t>
            </w:r>
          </w:p>
          <w:p w14:paraId="0FA02762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=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+/-5%)}</w:t>
            </w:r>
          </w:p>
          <w:p w14:paraId="0E139A25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18)</w:t>
            </w:r>
          </w:p>
          <w:p w14:paraId="210D321E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1)</w:t>
            </w:r>
          </w:p>
        </w:tc>
        <w:tc>
          <w:tcPr>
            <w:tcW w:w="327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876FA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Under-powered</w:t>
            </w:r>
          </w:p>
          <w:p w14:paraId="010912A4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l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– 5%)}</w:t>
            </w:r>
          </w:p>
          <w:p w14:paraId="541CCB6F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17)</w:t>
            </w:r>
          </w:p>
          <w:p w14:paraId="6FB54175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3)</w:t>
            </w:r>
          </w:p>
        </w:tc>
      </w:tr>
      <w:tr w:rsidR="00713BAB" w:rsidRPr="005B1417" w14:paraId="1484A429" w14:textId="77777777" w:rsidTr="00766217">
        <w:trPr>
          <w:trHeight w:val="405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68DF3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better magnitude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46) (2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0AD98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2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0860C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34E6D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color w:val="201F1E"/>
              </w:rPr>
              <w:t>1</w:t>
            </w:r>
          </w:p>
        </w:tc>
      </w:tr>
      <w:tr w:rsidR="00713BAB" w:rsidRPr="005B1417" w14:paraId="4A91BCB4" w14:textId="77777777" w:rsidTr="00766217">
        <w:trPr>
          <w:trHeight w:val="411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A7669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</w:t>
            </w:r>
            <w:proofErr w:type="gramStart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similar </w:t>
            </w:r>
            <w:r w:rsidRPr="005B1417">
              <w:rPr>
                <w:rFonts w:ascii="Arial" w:hAnsi="Arial" w:cs="Arial"/>
                <w:color w:val="FFFFFF" w:themeColor="background1"/>
                <w:bdr w:val="none" w:sz="0" w:space="0" w:color="auto" w:frame="1"/>
              </w:rPr>
              <w:t xml:space="preserve"> </w:t>
            </w:r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>magnitude</w:t>
            </w:r>
            <w:proofErr w:type="gram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of effect as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32) (1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D78DB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13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233D0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A8CA1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color w:val="201F1E"/>
              </w:rPr>
              <w:t>7</w:t>
            </w:r>
          </w:p>
        </w:tc>
      </w:tr>
      <w:tr w:rsidR="00713BAB" w:rsidRPr="005B1417" w14:paraId="483FAEC4" w14:textId="77777777" w:rsidTr="00766217"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1126A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</w:t>
            </w:r>
            <w:proofErr w:type="gramStart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>worse  magnitude</w:t>
            </w:r>
            <w:proofErr w:type="gram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13) (3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C6238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1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0E5E4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05D15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9</w:t>
            </w:r>
          </w:p>
        </w:tc>
      </w:tr>
    </w:tbl>
    <w:p w14:paraId="4E2081A0" w14:textId="77777777" w:rsidR="00713BAB" w:rsidRPr="005B1417" w:rsidRDefault="00713BAB" w:rsidP="00713BAB">
      <w:pPr>
        <w:rPr>
          <w:rFonts w:ascii="Arial" w:hAnsi="Arial" w:cs="Arial"/>
          <w:color w:val="FF0000"/>
        </w:rPr>
      </w:pPr>
      <w:r w:rsidRPr="005B1417">
        <w:rPr>
          <w:rFonts w:ascii="Arial" w:hAnsi="Arial" w:cs="Arial"/>
          <w:color w:val="000000" w:themeColor="text1"/>
        </w:rPr>
        <w:t>Over-sampled: 17 / 91 (19%)</w:t>
      </w:r>
    </w:p>
    <w:p w14:paraId="5019AA98" w14:textId="77777777" w:rsidR="00713BAB" w:rsidRPr="005B1417" w:rsidRDefault="00713BAB" w:rsidP="00713BAB">
      <w:pPr>
        <w:rPr>
          <w:rFonts w:ascii="Arial" w:hAnsi="Arial" w:cs="Arial"/>
          <w:color w:val="FF0000"/>
        </w:rPr>
      </w:pPr>
      <w:r w:rsidRPr="005B1417">
        <w:rPr>
          <w:rFonts w:ascii="Arial" w:hAnsi="Arial" w:cs="Arial"/>
          <w:color w:val="FF0000"/>
        </w:rPr>
        <w:br w:type="page"/>
      </w:r>
    </w:p>
    <w:p w14:paraId="03B27066" w14:textId="77777777" w:rsidR="00713BAB" w:rsidRPr="005B1417" w:rsidRDefault="00713BAB" w:rsidP="00713BAB">
      <w:pPr>
        <w:jc w:val="center"/>
        <w:rPr>
          <w:rFonts w:ascii="Arial" w:hAnsi="Arial" w:cs="Arial"/>
          <w:u w:val="single"/>
        </w:rPr>
      </w:pPr>
    </w:p>
    <w:p w14:paraId="6F8EB119" w14:textId="77777777" w:rsidR="00713BAB" w:rsidRPr="005B1417" w:rsidRDefault="00713BAB" w:rsidP="00713BAB">
      <w:pPr>
        <w:jc w:val="center"/>
        <w:rPr>
          <w:rFonts w:ascii="Arial" w:hAnsi="Arial" w:cs="Arial"/>
          <w:u w:val="single"/>
        </w:rPr>
      </w:pPr>
    </w:p>
    <w:p w14:paraId="502D0730" w14:textId="4EF1B549" w:rsidR="00713BAB" w:rsidRPr="005B1417" w:rsidRDefault="00713BAB" w:rsidP="00713BAB">
      <w:pPr>
        <w:jc w:val="center"/>
        <w:rPr>
          <w:rFonts w:ascii="Arial" w:hAnsi="Arial" w:cs="Arial"/>
          <w:u w:val="single"/>
        </w:rPr>
      </w:pPr>
      <w:r w:rsidRPr="005B1417">
        <w:rPr>
          <w:rFonts w:ascii="Arial" w:hAnsi="Arial" w:cs="Arial"/>
          <w:u w:val="single"/>
        </w:rPr>
        <w:t xml:space="preserve">Supplemental Table </w:t>
      </w:r>
      <w:r w:rsidR="007D2675" w:rsidRPr="005B1417">
        <w:rPr>
          <w:rFonts w:ascii="Arial" w:hAnsi="Arial" w:cs="Arial"/>
          <w:u w:val="single"/>
        </w:rPr>
        <w:t>4</w:t>
      </w:r>
      <w:r w:rsidRPr="005B1417">
        <w:rPr>
          <w:rFonts w:ascii="Arial" w:hAnsi="Arial" w:cs="Arial"/>
          <w:u w:val="single"/>
        </w:rPr>
        <w:t>A: Sensitivity Analysis excluding all studies where follow-up time after end of accrual was 0 (F=0) as database lock and end of accrual occurred simultaneously (n=85)</w:t>
      </w:r>
    </w:p>
    <w:p w14:paraId="6A79A70F" w14:textId="77777777" w:rsidR="00713BAB" w:rsidRPr="005B1417" w:rsidRDefault="00713BAB" w:rsidP="00713BAB">
      <w:pPr>
        <w:rPr>
          <w:rFonts w:ascii="Arial" w:hAnsi="Arial" w:cs="Arial"/>
          <w:u w:val="single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7"/>
        <w:gridCol w:w="2148"/>
        <w:gridCol w:w="2296"/>
        <w:gridCol w:w="2339"/>
      </w:tblGrid>
      <w:tr w:rsidR="00713BAB" w:rsidRPr="005B1417" w14:paraId="02A3773E" w14:textId="77777777" w:rsidTr="00766217">
        <w:tc>
          <w:tcPr>
            <w:tcW w:w="2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AD67F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 </w:t>
            </w:r>
          </w:p>
        </w:tc>
        <w:tc>
          <w:tcPr>
            <w:tcW w:w="214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FD067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g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+2.5%)}</w:t>
            </w:r>
          </w:p>
          <w:p w14:paraId="5A2B0251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65)</w:t>
            </w:r>
          </w:p>
        </w:tc>
        <w:tc>
          <w:tcPr>
            <w:tcW w:w="229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4C3DA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Well Powered</w:t>
            </w:r>
          </w:p>
          <w:p w14:paraId="34DA67A6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3)</w:t>
            </w:r>
          </w:p>
        </w:tc>
        <w:tc>
          <w:tcPr>
            <w:tcW w:w="233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722E6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Under-powered</w:t>
            </w:r>
          </w:p>
          <w:p w14:paraId="279291FF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l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- 2.5%)}</w:t>
            </w:r>
          </w:p>
          <w:p w14:paraId="3CF79F35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17)</w:t>
            </w:r>
          </w:p>
        </w:tc>
      </w:tr>
      <w:tr w:rsidR="00713BAB" w:rsidRPr="005B1417" w14:paraId="140B6745" w14:textId="77777777" w:rsidTr="00766217">
        <w:trPr>
          <w:trHeight w:val="405"/>
        </w:trPr>
        <w:tc>
          <w:tcPr>
            <w:tcW w:w="255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247D6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better magnitude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51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AAD11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9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E4B3A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color w:val="201F1E"/>
              </w:rPr>
              <w:t>1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8D90C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color w:val="201F1E"/>
              </w:rPr>
              <w:t>1</w:t>
            </w:r>
          </w:p>
        </w:tc>
      </w:tr>
      <w:tr w:rsidR="00713BAB" w:rsidRPr="005B1417" w14:paraId="4FDEF21B" w14:textId="77777777" w:rsidTr="00766217">
        <w:trPr>
          <w:trHeight w:val="411"/>
        </w:trPr>
        <w:tc>
          <w:tcPr>
            <w:tcW w:w="255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5879A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similar magnitude of effect as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13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FE800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11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425A9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5A030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</w:t>
            </w:r>
          </w:p>
        </w:tc>
      </w:tr>
      <w:tr w:rsidR="00713BAB" w:rsidRPr="005B1417" w14:paraId="53D3AF38" w14:textId="77777777" w:rsidTr="00766217">
        <w:tc>
          <w:tcPr>
            <w:tcW w:w="255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AD724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worse magnitude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21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1C6382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5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24D7D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2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39763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color w:val="201F1E"/>
              </w:rPr>
              <w:t>14</w:t>
            </w:r>
          </w:p>
        </w:tc>
      </w:tr>
    </w:tbl>
    <w:p w14:paraId="7AF5D3BA" w14:textId="77777777" w:rsidR="00713BAB" w:rsidRPr="005B1417" w:rsidRDefault="00713BAB" w:rsidP="00713BAB">
      <w:pPr>
        <w:rPr>
          <w:rFonts w:ascii="Arial" w:hAnsi="Arial" w:cs="Arial"/>
        </w:rPr>
      </w:pPr>
      <w:r w:rsidRPr="005B1417">
        <w:rPr>
          <w:rFonts w:ascii="Arial" w:hAnsi="Arial" w:cs="Arial"/>
        </w:rPr>
        <w:t>Over-sampled: 18 / 85 (21%)</w:t>
      </w:r>
    </w:p>
    <w:p w14:paraId="43C88559" w14:textId="77777777" w:rsidR="00713BAB" w:rsidRPr="005B1417" w:rsidRDefault="00713BAB" w:rsidP="00713BAB">
      <w:pPr>
        <w:rPr>
          <w:rFonts w:ascii="Arial" w:hAnsi="Arial" w:cs="Arial"/>
        </w:rPr>
      </w:pPr>
    </w:p>
    <w:p w14:paraId="7EB08E0E" w14:textId="77777777" w:rsidR="00713BAB" w:rsidRPr="005B1417" w:rsidRDefault="00713BAB" w:rsidP="00713BAB">
      <w:pPr>
        <w:rPr>
          <w:rFonts w:ascii="Arial" w:hAnsi="Arial" w:cs="Arial"/>
          <w:u w:val="single"/>
        </w:rPr>
      </w:pPr>
    </w:p>
    <w:p w14:paraId="5646B069" w14:textId="29C49374" w:rsidR="00713BAB" w:rsidRPr="005B1417" w:rsidRDefault="00713BAB" w:rsidP="00713BAB">
      <w:pPr>
        <w:jc w:val="center"/>
        <w:rPr>
          <w:rFonts w:ascii="Arial" w:hAnsi="Arial" w:cs="Arial"/>
          <w:u w:val="single"/>
        </w:rPr>
      </w:pPr>
      <w:r w:rsidRPr="005B1417">
        <w:rPr>
          <w:rFonts w:ascii="Arial" w:hAnsi="Arial" w:cs="Arial"/>
          <w:u w:val="single"/>
        </w:rPr>
        <w:t xml:space="preserve">Supplemental Table </w:t>
      </w:r>
      <w:r w:rsidR="007D2675" w:rsidRPr="005B1417">
        <w:rPr>
          <w:rFonts w:ascii="Arial" w:hAnsi="Arial" w:cs="Arial"/>
          <w:u w:val="single"/>
        </w:rPr>
        <w:t>4</w:t>
      </w:r>
      <w:r w:rsidRPr="005B1417">
        <w:rPr>
          <w:rFonts w:ascii="Arial" w:hAnsi="Arial" w:cs="Arial"/>
          <w:u w:val="single"/>
        </w:rPr>
        <w:t>B: Sensitivity Analysis excluding all studies where follow-up time after end of accrual was estimated (F estimated, could have been F=0 or F&gt;0) (n=85)</w:t>
      </w:r>
    </w:p>
    <w:p w14:paraId="70EA99C3" w14:textId="77777777" w:rsidR="00713BAB" w:rsidRPr="005B1417" w:rsidRDefault="00713BAB" w:rsidP="00713BAB">
      <w:pPr>
        <w:jc w:val="center"/>
        <w:rPr>
          <w:rFonts w:ascii="Arial" w:hAnsi="Arial" w:cs="Arial"/>
          <w:u w:val="single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7"/>
        <w:gridCol w:w="2148"/>
        <w:gridCol w:w="2296"/>
        <w:gridCol w:w="2339"/>
      </w:tblGrid>
      <w:tr w:rsidR="00713BAB" w:rsidRPr="005B1417" w14:paraId="645FB556" w14:textId="77777777" w:rsidTr="00766217">
        <w:tc>
          <w:tcPr>
            <w:tcW w:w="2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9C413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 </w:t>
            </w:r>
          </w:p>
        </w:tc>
        <w:tc>
          <w:tcPr>
            <w:tcW w:w="214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B2EDE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g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+2.5%)}</w:t>
            </w:r>
          </w:p>
          <w:p w14:paraId="3BA1E280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64)</w:t>
            </w:r>
          </w:p>
        </w:tc>
        <w:tc>
          <w:tcPr>
            <w:tcW w:w="229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B18E6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Well Powered</w:t>
            </w:r>
          </w:p>
          <w:p w14:paraId="29770593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3)</w:t>
            </w:r>
          </w:p>
        </w:tc>
        <w:tc>
          <w:tcPr>
            <w:tcW w:w="233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D9FF5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Under-powered</w:t>
            </w:r>
          </w:p>
          <w:p w14:paraId="498E65C0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l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- 2.5%)}</w:t>
            </w:r>
          </w:p>
          <w:p w14:paraId="76E2583B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18)</w:t>
            </w:r>
          </w:p>
        </w:tc>
      </w:tr>
      <w:tr w:rsidR="00713BAB" w:rsidRPr="005B1417" w14:paraId="661F26BF" w14:textId="77777777" w:rsidTr="00766217">
        <w:trPr>
          <w:trHeight w:val="405"/>
        </w:trPr>
        <w:tc>
          <w:tcPr>
            <w:tcW w:w="255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C7F48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better magnitude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50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BBB3B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8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AAA9C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01D42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</w:t>
            </w:r>
          </w:p>
        </w:tc>
      </w:tr>
      <w:tr w:rsidR="00713BAB" w:rsidRPr="005B1417" w14:paraId="0868249D" w14:textId="77777777" w:rsidTr="00766217">
        <w:trPr>
          <w:trHeight w:val="411"/>
        </w:trPr>
        <w:tc>
          <w:tcPr>
            <w:tcW w:w="255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E48F3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similar magnitude of effect as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14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16AC5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11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9CEE5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32465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3</w:t>
            </w:r>
          </w:p>
        </w:tc>
      </w:tr>
      <w:tr w:rsidR="00713BAB" w:rsidRPr="005B1417" w14:paraId="21552DD7" w14:textId="77777777" w:rsidTr="00766217">
        <w:tc>
          <w:tcPr>
            <w:tcW w:w="255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1606C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worse magnitude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21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CCA5B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5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BC499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2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1FC9E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4</w:t>
            </w:r>
          </w:p>
        </w:tc>
      </w:tr>
    </w:tbl>
    <w:p w14:paraId="5BCC4EEC" w14:textId="77777777" w:rsidR="00713BAB" w:rsidRPr="005B1417" w:rsidRDefault="00713BAB" w:rsidP="00713BAB">
      <w:pPr>
        <w:rPr>
          <w:rFonts w:ascii="Arial" w:hAnsi="Arial" w:cs="Arial"/>
        </w:rPr>
      </w:pPr>
      <w:r w:rsidRPr="005B1417">
        <w:rPr>
          <w:rFonts w:ascii="Arial" w:hAnsi="Arial" w:cs="Arial"/>
        </w:rPr>
        <w:t>Over-sampled: 18 / 85 (21%)</w:t>
      </w:r>
    </w:p>
    <w:p w14:paraId="47FC87F4" w14:textId="77777777" w:rsidR="00713BAB" w:rsidRPr="005B1417" w:rsidRDefault="00713BAB" w:rsidP="00713BAB">
      <w:pPr>
        <w:rPr>
          <w:rFonts w:ascii="Arial" w:hAnsi="Arial" w:cs="Arial"/>
        </w:rPr>
      </w:pPr>
    </w:p>
    <w:p w14:paraId="3DF87BC6" w14:textId="77777777" w:rsidR="00713BAB" w:rsidRPr="005B1417" w:rsidRDefault="00713BAB" w:rsidP="00713BAB">
      <w:pPr>
        <w:rPr>
          <w:rFonts w:ascii="Arial" w:hAnsi="Arial" w:cs="Arial"/>
        </w:rPr>
      </w:pPr>
    </w:p>
    <w:p w14:paraId="00B1367F" w14:textId="77777777" w:rsidR="00713BAB" w:rsidRPr="005B1417" w:rsidRDefault="00713BAB" w:rsidP="00713BAB">
      <w:pPr>
        <w:rPr>
          <w:rFonts w:ascii="Arial" w:hAnsi="Arial" w:cs="Arial"/>
        </w:rPr>
      </w:pPr>
    </w:p>
    <w:p w14:paraId="29845844" w14:textId="77777777" w:rsidR="00713BAB" w:rsidRPr="005B1417" w:rsidRDefault="00713BAB" w:rsidP="00713BAB">
      <w:pPr>
        <w:rPr>
          <w:rFonts w:ascii="Arial" w:hAnsi="Arial" w:cs="Arial"/>
        </w:rPr>
      </w:pPr>
    </w:p>
    <w:p w14:paraId="553AF009" w14:textId="77777777" w:rsidR="00713BAB" w:rsidRPr="005B1417" w:rsidRDefault="00713BAB" w:rsidP="00713BAB">
      <w:pPr>
        <w:rPr>
          <w:rFonts w:ascii="Arial" w:hAnsi="Arial" w:cs="Arial"/>
        </w:rPr>
      </w:pPr>
    </w:p>
    <w:p w14:paraId="51176B9D" w14:textId="77777777" w:rsidR="00713BAB" w:rsidRPr="005B1417" w:rsidRDefault="00713BAB" w:rsidP="00713BAB">
      <w:pPr>
        <w:rPr>
          <w:rFonts w:ascii="Arial" w:hAnsi="Arial" w:cs="Arial"/>
        </w:rPr>
      </w:pPr>
    </w:p>
    <w:p w14:paraId="0A883C35" w14:textId="77777777" w:rsidR="00713BAB" w:rsidRPr="005B1417" w:rsidRDefault="00713BAB" w:rsidP="00713BAB">
      <w:pPr>
        <w:rPr>
          <w:rFonts w:ascii="Arial" w:hAnsi="Arial" w:cs="Arial"/>
        </w:rPr>
      </w:pPr>
    </w:p>
    <w:p w14:paraId="277A6C63" w14:textId="77777777" w:rsidR="00713BAB" w:rsidRPr="005B1417" w:rsidRDefault="00713BAB" w:rsidP="00713BAB">
      <w:pPr>
        <w:rPr>
          <w:rFonts w:ascii="Arial" w:hAnsi="Arial" w:cs="Arial"/>
        </w:rPr>
      </w:pPr>
    </w:p>
    <w:p w14:paraId="1E9CCF1C" w14:textId="77777777" w:rsidR="00713BAB" w:rsidRPr="005B1417" w:rsidRDefault="00713BAB" w:rsidP="00713BAB">
      <w:pPr>
        <w:rPr>
          <w:rFonts w:ascii="Arial" w:hAnsi="Arial" w:cs="Arial"/>
        </w:rPr>
      </w:pPr>
    </w:p>
    <w:p w14:paraId="00C2210B" w14:textId="77777777" w:rsidR="00713BAB" w:rsidRPr="005B1417" w:rsidRDefault="00713BAB" w:rsidP="00713BAB">
      <w:pPr>
        <w:rPr>
          <w:rFonts w:ascii="Arial" w:hAnsi="Arial" w:cs="Arial"/>
        </w:rPr>
      </w:pPr>
    </w:p>
    <w:p w14:paraId="327A5B7E" w14:textId="75598C20" w:rsidR="00713BAB" w:rsidRPr="005B1417" w:rsidRDefault="00713BAB" w:rsidP="00713BAB">
      <w:pPr>
        <w:jc w:val="center"/>
        <w:rPr>
          <w:rFonts w:ascii="Arial" w:hAnsi="Arial" w:cs="Arial"/>
          <w:u w:val="single"/>
        </w:rPr>
      </w:pPr>
      <w:r w:rsidRPr="005B1417">
        <w:rPr>
          <w:rFonts w:ascii="Arial" w:hAnsi="Arial" w:cs="Arial"/>
          <w:u w:val="single"/>
        </w:rPr>
        <w:t xml:space="preserve">Supplemental Table </w:t>
      </w:r>
      <w:r w:rsidR="007D2675" w:rsidRPr="005B1417">
        <w:rPr>
          <w:rFonts w:ascii="Arial" w:hAnsi="Arial" w:cs="Arial"/>
          <w:u w:val="single"/>
        </w:rPr>
        <w:t>4</w:t>
      </w:r>
      <w:r w:rsidRPr="005B1417">
        <w:rPr>
          <w:rFonts w:ascii="Arial" w:hAnsi="Arial" w:cs="Arial"/>
          <w:u w:val="single"/>
        </w:rPr>
        <w:t xml:space="preserve">C: Sensitivity Analysis excluding all studies where follow-up time after end of accrual was derived </w:t>
      </w:r>
      <w:r w:rsidRPr="005B1417">
        <w:rPr>
          <w:rFonts w:ascii="Arial" w:hAnsi="Arial" w:cs="Arial"/>
          <w:i/>
          <w:iCs/>
          <w:u w:val="single"/>
        </w:rPr>
        <w:t xml:space="preserve">OR </w:t>
      </w:r>
      <w:r w:rsidRPr="005B1417">
        <w:rPr>
          <w:rFonts w:ascii="Arial" w:hAnsi="Arial" w:cs="Arial"/>
          <w:u w:val="single"/>
        </w:rPr>
        <w:t>was zero (F estimated or F=0) (n=80)</w:t>
      </w:r>
    </w:p>
    <w:p w14:paraId="1B14C8F8" w14:textId="77777777" w:rsidR="00713BAB" w:rsidRPr="005B1417" w:rsidRDefault="00713BAB" w:rsidP="00713BAB">
      <w:pPr>
        <w:jc w:val="center"/>
        <w:rPr>
          <w:rFonts w:ascii="Arial" w:hAnsi="Arial" w:cs="Arial"/>
          <w:u w:val="single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7"/>
        <w:gridCol w:w="2148"/>
        <w:gridCol w:w="2296"/>
        <w:gridCol w:w="2339"/>
      </w:tblGrid>
      <w:tr w:rsidR="00713BAB" w:rsidRPr="005B1417" w14:paraId="610C80FE" w14:textId="77777777" w:rsidTr="00766217">
        <w:tc>
          <w:tcPr>
            <w:tcW w:w="2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E890F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 </w:t>
            </w:r>
          </w:p>
        </w:tc>
        <w:tc>
          <w:tcPr>
            <w:tcW w:w="214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0726C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g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+2.5%)}</w:t>
            </w:r>
          </w:p>
          <w:p w14:paraId="1C6278D8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61)</w:t>
            </w:r>
          </w:p>
        </w:tc>
        <w:tc>
          <w:tcPr>
            <w:tcW w:w="229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2C79F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Well Powered</w:t>
            </w:r>
          </w:p>
          <w:p w14:paraId="3370C760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3)</w:t>
            </w:r>
          </w:p>
        </w:tc>
        <w:tc>
          <w:tcPr>
            <w:tcW w:w="233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D7297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Under-powered</w:t>
            </w:r>
          </w:p>
          <w:p w14:paraId="1B41ADA0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l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- 2.5%)}</w:t>
            </w:r>
          </w:p>
          <w:p w14:paraId="41AE9164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16)</w:t>
            </w:r>
          </w:p>
        </w:tc>
      </w:tr>
      <w:tr w:rsidR="00713BAB" w:rsidRPr="005B1417" w14:paraId="44EC4366" w14:textId="77777777" w:rsidTr="00766217">
        <w:trPr>
          <w:trHeight w:val="405"/>
        </w:trPr>
        <w:tc>
          <w:tcPr>
            <w:tcW w:w="255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D7E0B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better magnitude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48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949CE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6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14D8F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94C2E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</w:t>
            </w:r>
          </w:p>
        </w:tc>
      </w:tr>
      <w:tr w:rsidR="00713BAB" w:rsidRPr="005B1417" w14:paraId="34129373" w14:textId="77777777" w:rsidTr="00766217">
        <w:trPr>
          <w:trHeight w:val="411"/>
        </w:trPr>
        <w:tc>
          <w:tcPr>
            <w:tcW w:w="255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26CDB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similar magnitude of effect as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12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6EE5E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10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359B4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501CA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</w:t>
            </w:r>
          </w:p>
        </w:tc>
      </w:tr>
      <w:tr w:rsidR="00713BAB" w:rsidRPr="005B1417" w14:paraId="3945D6C6" w14:textId="77777777" w:rsidTr="00766217">
        <w:tc>
          <w:tcPr>
            <w:tcW w:w="255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F804A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worse magnitude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20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964BC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5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FA4F92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2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B74A0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3</w:t>
            </w:r>
          </w:p>
        </w:tc>
      </w:tr>
    </w:tbl>
    <w:p w14:paraId="474D29B2" w14:textId="77777777" w:rsidR="00713BAB" w:rsidRPr="005B1417" w:rsidRDefault="00713BAB" w:rsidP="00713BAB">
      <w:pPr>
        <w:rPr>
          <w:rFonts w:ascii="Arial" w:hAnsi="Arial" w:cs="Arial"/>
        </w:rPr>
      </w:pPr>
      <w:r w:rsidRPr="005B1417">
        <w:rPr>
          <w:rFonts w:ascii="Arial" w:hAnsi="Arial" w:cs="Arial"/>
        </w:rPr>
        <w:t>Over-sampled: 17 / 80 (21%)</w:t>
      </w:r>
    </w:p>
    <w:p w14:paraId="76455B3E" w14:textId="77777777" w:rsidR="00713BAB" w:rsidRPr="005B1417" w:rsidRDefault="00713BAB" w:rsidP="00713BAB">
      <w:pPr>
        <w:rPr>
          <w:rFonts w:ascii="Arial" w:hAnsi="Arial" w:cs="Arial"/>
          <w:b/>
          <w:bCs/>
        </w:rPr>
      </w:pPr>
    </w:p>
    <w:p w14:paraId="5DCA4199" w14:textId="77777777" w:rsidR="00713BAB" w:rsidRPr="005B1417" w:rsidRDefault="00713BAB" w:rsidP="00713BAB">
      <w:pPr>
        <w:rPr>
          <w:rFonts w:ascii="Arial" w:hAnsi="Arial" w:cs="Arial"/>
          <w:b/>
          <w:bCs/>
        </w:rPr>
      </w:pPr>
    </w:p>
    <w:p w14:paraId="33436FF6" w14:textId="0761904E" w:rsidR="00713BAB" w:rsidRPr="005B1417" w:rsidRDefault="00713BAB" w:rsidP="00713BAB">
      <w:pPr>
        <w:jc w:val="center"/>
        <w:rPr>
          <w:rFonts w:ascii="Arial" w:hAnsi="Arial" w:cs="Arial"/>
          <w:u w:val="single"/>
        </w:rPr>
      </w:pPr>
      <w:r w:rsidRPr="005B1417">
        <w:rPr>
          <w:rFonts w:ascii="Arial" w:hAnsi="Arial" w:cs="Arial"/>
          <w:u w:val="single"/>
        </w:rPr>
        <w:t xml:space="preserve">Supplemental Table </w:t>
      </w:r>
      <w:r w:rsidR="007D2675" w:rsidRPr="005B1417">
        <w:rPr>
          <w:rFonts w:ascii="Arial" w:hAnsi="Arial" w:cs="Arial"/>
          <w:u w:val="single"/>
        </w:rPr>
        <w:t>4</w:t>
      </w:r>
      <w:r w:rsidRPr="005B1417">
        <w:rPr>
          <w:rFonts w:ascii="Arial" w:hAnsi="Arial" w:cs="Arial"/>
          <w:u w:val="single"/>
        </w:rPr>
        <w:t>D: Sensitivity Analysis excluding studies were median outcome of interest was calculated (n=</w:t>
      </w:r>
      <w:proofErr w:type="gramStart"/>
      <w:r w:rsidRPr="005B1417">
        <w:rPr>
          <w:rFonts w:ascii="Arial" w:hAnsi="Arial" w:cs="Arial"/>
          <w:u w:val="single"/>
        </w:rPr>
        <w:t>82)</w:t>
      </w:r>
      <w:r w:rsidRPr="005B1417">
        <w:rPr>
          <w:rFonts w:ascii="Arial" w:hAnsi="Arial" w:cs="Arial"/>
          <w:u w:val="single"/>
          <w:vertAlign w:val="superscript"/>
        </w:rPr>
        <w:t>*</w:t>
      </w:r>
      <w:proofErr w:type="gramEnd"/>
    </w:p>
    <w:p w14:paraId="3D2B00FE" w14:textId="77777777" w:rsidR="00713BAB" w:rsidRPr="005B1417" w:rsidRDefault="00713BAB" w:rsidP="00713BAB">
      <w:pPr>
        <w:rPr>
          <w:rFonts w:ascii="Arial" w:hAnsi="Arial" w:cs="Arial"/>
          <w:u w:val="single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7"/>
        <w:gridCol w:w="2148"/>
        <w:gridCol w:w="2296"/>
        <w:gridCol w:w="2339"/>
      </w:tblGrid>
      <w:tr w:rsidR="00713BAB" w:rsidRPr="005B1417" w14:paraId="6AC705E4" w14:textId="77777777" w:rsidTr="00766217">
        <w:tc>
          <w:tcPr>
            <w:tcW w:w="2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1D4D5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 </w:t>
            </w:r>
          </w:p>
        </w:tc>
        <w:tc>
          <w:tcPr>
            <w:tcW w:w="214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24DB1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g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+2.5%)}</w:t>
            </w:r>
          </w:p>
          <w:p w14:paraId="0B6B7C96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62)</w:t>
            </w:r>
          </w:p>
        </w:tc>
        <w:tc>
          <w:tcPr>
            <w:tcW w:w="229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72E94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Well Powered</w:t>
            </w:r>
          </w:p>
          <w:p w14:paraId="03E2C46D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3)</w:t>
            </w:r>
          </w:p>
        </w:tc>
        <w:tc>
          <w:tcPr>
            <w:tcW w:w="233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64937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Under-powered</w:t>
            </w:r>
          </w:p>
          <w:p w14:paraId="79837E9F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l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- 2.5%)}</w:t>
            </w:r>
          </w:p>
          <w:p w14:paraId="449D8A14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17)</w:t>
            </w:r>
          </w:p>
        </w:tc>
      </w:tr>
      <w:tr w:rsidR="00713BAB" w:rsidRPr="005B1417" w14:paraId="0DBBCDC6" w14:textId="77777777" w:rsidTr="00766217">
        <w:trPr>
          <w:trHeight w:val="405"/>
        </w:trPr>
        <w:tc>
          <w:tcPr>
            <w:tcW w:w="255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9F9DB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better magnitude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48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3347A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6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11824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8059A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</w:t>
            </w:r>
          </w:p>
        </w:tc>
      </w:tr>
      <w:tr w:rsidR="00713BAB" w:rsidRPr="005B1417" w14:paraId="1CF721AD" w14:textId="77777777" w:rsidTr="00766217">
        <w:trPr>
          <w:trHeight w:val="411"/>
        </w:trPr>
        <w:tc>
          <w:tcPr>
            <w:tcW w:w="255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1DCE6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similar magnitude of effect as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13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457B2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11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5101E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8418A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</w:t>
            </w:r>
          </w:p>
        </w:tc>
      </w:tr>
      <w:tr w:rsidR="00713BAB" w:rsidRPr="005B1417" w14:paraId="15FA8BA5" w14:textId="77777777" w:rsidTr="00766217">
        <w:tc>
          <w:tcPr>
            <w:tcW w:w="255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3BBD2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worse magnitude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20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93631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5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0B38C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2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4A8C0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4</w:t>
            </w:r>
          </w:p>
        </w:tc>
      </w:tr>
    </w:tbl>
    <w:p w14:paraId="47CBEDC4" w14:textId="77777777" w:rsidR="00713BAB" w:rsidRPr="005B1417" w:rsidRDefault="00713BAB" w:rsidP="00713BAB">
      <w:pPr>
        <w:rPr>
          <w:rFonts w:ascii="Arial" w:hAnsi="Arial" w:cs="Arial"/>
        </w:rPr>
      </w:pPr>
      <w:r w:rsidRPr="005B1417">
        <w:rPr>
          <w:rFonts w:ascii="Arial" w:hAnsi="Arial" w:cs="Arial"/>
          <w:vertAlign w:val="superscript"/>
        </w:rPr>
        <w:t>*</w:t>
      </w:r>
      <w:r w:rsidRPr="005B1417">
        <w:rPr>
          <w:rFonts w:ascii="Arial" w:hAnsi="Arial" w:cs="Arial"/>
        </w:rPr>
        <w:t xml:space="preserve"> 10 studies had a median that was derived as it was not reported, however 1 was also missing </w:t>
      </w:r>
      <w:proofErr w:type="spellStart"/>
      <w:r w:rsidRPr="005B1417">
        <w:rPr>
          <w:rFonts w:ascii="Arial" w:hAnsi="Arial" w:cs="Arial"/>
        </w:rPr>
        <w:t>HR</w:t>
      </w:r>
      <w:r w:rsidRPr="005B1417">
        <w:rPr>
          <w:rFonts w:ascii="Arial" w:hAnsi="Arial" w:cs="Arial"/>
          <w:vertAlign w:val="subscript"/>
        </w:rPr>
        <w:t>exp</w:t>
      </w:r>
      <w:proofErr w:type="spellEnd"/>
      <w:r w:rsidRPr="005B1417">
        <w:rPr>
          <w:rFonts w:ascii="Arial" w:hAnsi="Arial" w:cs="Arial"/>
        </w:rPr>
        <w:t xml:space="preserve"> and therefore excluded from this analysis at an earlier stage. </w:t>
      </w:r>
    </w:p>
    <w:p w14:paraId="756D5436" w14:textId="77777777" w:rsidR="00713BAB" w:rsidRPr="005B1417" w:rsidRDefault="00713BAB" w:rsidP="00713BAB">
      <w:pPr>
        <w:rPr>
          <w:rFonts w:ascii="Arial" w:hAnsi="Arial" w:cs="Arial"/>
        </w:rPr>
      </w:pPr>
      <w:r w:rsidRPr="005B1417">
        <w:rPr>
          <w:rFonts w:ascii="Arial" w:hAnsi="Arial" w:cs="Arial"/>
        </w:rPr>
        <w:t>Over-sampled: 18 / 82 (22%)</w:t>
      </w:r>
    </w:p>
    <w:p w14:paraId="7E449DEA" w14:textId="44E9AA5F" w:rsidR="00713BAB" w:rsidRPr="005B1417" w:rsidRDefault="00713BAB" w:rsidP="00713BAB">
      <w:pPr>
        <w:jc w:val="center"/>
        <w:rPr>
          <w:rFonts w:ascii="Arial" w:hAnsi="Arial" w:cs="Arial"/>
        </w:rPr>
      </w:pPr>
      <w:r w:rsidRPr="005B1417">
        <w:rPr>
          <w:rFonts w:ascii="Arial" w:hAnsi="Arial" w:cs="Arial"/>
        </w:rPr>
        <w:br w:type="page"/>
      </w:r>
      <w:r w:rsidRPr="005B1417">
        <w:rPr>
          <w:rFonts w:ascii="Arial" w:hAnsi="Arial" w:cs="Arial"/>
          <w:u w:val="single"/>
        </w:rPr>
        <w:lastRenderedPageBreak/>
        <w:t xml:space="preserve">Supplemental Table </w:t>
      </w:r>
      <w:r w:rsidR="007D2675" w:rsidRPr="005B1417">
        <w:rPr>
          <w:rFonts w:ascii="Arial" w:hAnsi="Arial" w:cs="Arial"/>
          <w:u w:val="single"/>
        </w:rPr>
        <w:t>5</w:t>
      </w:r>
      <w:r w:rsidRPr="005B1417">
        <w:rPr>
          <w:rFonts w:ascii="Arial" w:hAnsi="Arial" w:cs="Arial"/>
          <w:u w:val="single"/>
        </w:rPr>
        <w:t>: Sensitivity Analysis looking at only 1 endpoint per trial (hierarchy: primary endpoint over secondary, and OS over surrogates) (n=76)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2"/>
        <w:gridCol w:w="2276"/>
        <w:gridCol w:w="2494"/>
        <w:gridCol w:w="2538"/>
      </w:tblGrid>
      <w:tr w:rsidR="00713BAB" w:rsidRPr="005B1417" w14:paraId="379C3B52" w14:textId="77777777" w:rsidTr="00766217"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B156B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 </w:t>
            </w:r>
          </w:p>
        </w:tc>
        <w:tc>
          <w:tcPr>
            <w:tcW w:w="293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86623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g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+2.5%)}</w:t>
            </w:r>
          </w:p>
          <w:p w14:paraId="0F734B92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59)</w:t>
            </w:r>
          </w:p>
        </w:tc>
        <w:tc>
          <w:tcPr>
            <w:tcW w:w="319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6E772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Well Powered</w:t>
            </w:r>
          </w:p>
          <w:p w14:paraId="5089DE39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0)</w:t>
            </w:r>
          </w:p>
        </w:tc>
        <w:tc>
          <w:tcPr>
            <w:tcW w:w="327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F1A6E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Under-powered</w:t>
            </w:r>
          </w:p>
          <w:p w14:paraId="4845D31D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{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obs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 xml:space="preserve"> &lt; (</w:t>
            </w:r>
            <w:proofErr w:type="spellStart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P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  <w:vertAlign w:val="subscript"/>
              </w:rPr>
              <w:t xml:space="preserve"> </w:t>
            </w: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- 2.5%)}</w:t>
            </w:r>
          </w:p>
          <w:p w14:paraId="39C0E19E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/>
                <w:bCs/>
                <w:color w:val="FFFFFF"/>
                <w:bdr w:val="none" w:sz="0" w:space="0" w:color="auto" w:frame="1"/>
              </w:rPr>
              <w:t>(n=17)</w:t>
            </w:r>
          </w:p>
        </w:tc>
      </w:tr>
      <w:tr w:rsidR="00713BAB" w:rsidRPr="005B1417" w14:paraId="2E9DA765" w14:textId="77777777" w:rsidTr="00766217">
        <w:trPr>
          <w:trHeight w:val="405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C9938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better magnitude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46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EF0C8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5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7F0D1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BE3255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</w:t>
            </w:r>
          </w:p>
        </w:tc>
      </w:tr>
      <w:tr w:rsidR="00713BAB" w:rsidRPr="005B1417" w14:paraId="6B4092DC" w14:textId="77777777" w:rsidTr="00766217">
        <w:trPr>
          <w:trHeight w:val="411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B903A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similar magnitude of effect as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14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8E64D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11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7DABD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F3212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3</w:t>
            </w:r>
          </w:p>
        </w:tc>
      </w:tr>
      <w:tr w:rsidR="00713BAB" w:rsidRPr="005B1417" w14:paraId="37CA2727" w14:textId="77777777" w:rsidTr="00766217"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EF636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obs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worse magnitude of effect than </w:t>
            </w:r>
            <w:proofErr w:type="spellStart"/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</w:rPr>
              <w:t>HR</w:t>
            </w:r>
            <w:r w:rsidRPr="005B1417">
              <w:rPr>
                <w:rFonts w:ascii="Arial" w:hAnsi="Arial" w:cs="Arial"/>
                <w:i/>
                <w:iCs/>
                <w:color w:val="FFFFFF"/>
                <w:bdr w:val="none" w:sz="0" w:space="0" w:color="auto" w:frame="1"/>
                <w:vertAlign w:val="subscript"/>
              </w:rPr>
              <w:t>exp</w:t>
            </w:r>
            <w:proofErr w:type="spellEnd"/>
            <w:r w:rsidRPr="005B1417">
              <w:rPr>
                <w:rFonts w:ascii="Arial" w:hAnsi="Arial" w:cs="Arial"/>
                <w:color w:val="FFFFFF"/>
                <w:bdr w:val="none" w:sz="0" w:space="0" w:color="auto" w:frame="1"/>
              </w:rPr>
              <w:t xml:space="preserve"> (n=16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84BDD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3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00206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31362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5B1417">
              <w:rPr>
                <w:rFonts w:ascii="Arial" w:hAnsi="Arial" w:cs="Arial"/>
                <w:color w:val="FFFFFF" w:themeColor="background1"/>
              </w:rPr>
              <w:t>0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B75FD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3</w:t>
            </w:r>
          </w:p>
        </w:tc>
      </w:tr>
    </w:tbl>
    <w:p w14:paraId="614CDE81" w14:textId="77777777" w:rsidR="00713BAB" w:rsidRPr="005B1417" w:rsidRDefault="00713BAB" w:rsidP="00713BAB">
      <w:pPr>
        <w:rPr>
          <w:rFonts w:ascii="Arial" w:hAnsi="Arial" w:cs="Arial"/>
        </w:rPr>
      </w:pPr>
      <w:r w:rsidRPr="005B1417">
        <w:rPr>
          <w:rFonts w:ascii="Arial" w:hAnsi="Arial" w:cs="Arial"/>
        </w:rPr>
        <w:t>Over-sampled: 14 / 76 (18%)</w:t>
      </w:r>
    </w:p>
    <w:p w14:paraId="5D00E4CF" w14:textId="77777777" w:rsidR="00713BAB" w:rsidRPr="005B1417" w:rsidRDefault="00713BAB" w:rsidP="00713BAB">
      <w:pPr>
        <w:rPr>
          <w:rFonts w:ascii="Arial" w:hAnsi="Arial" w:cs="Arial"/>
        </w:rPr>
      </w:pPr>
    </w:p>
    <w:p w14:paraId="0656D343" w14:textId="77777777" w:rsidR="00713BAB" w:rsidRPr="005B1417" w:rsidRDefault="00713BAB" w:rsidP="00713BAB">
      <w:pPr>
        <w:rPr>
          <w:rFonts w:ascii="Arial" w:hAnsi="Arial" w:cs="Arial"/>
          <w:u w:val="single"/>
        </w:rPr>
      </w:pPr>
      <w:r w:rsidRPr="005B1417">
        <w:rPr>
          <w:rFonts w:ascii="Arial" w:hAnsi="Arial" w:cs="Arial"/>
          <w:u w:val="single"/>
        </w:rPr>
        <w:br w:type="page"/>
      </w:r>
    </w:p>
    <w:p w14:paraId="4BF360B2" w14:textId="5339D487" w:rsidR="00713BAB" w:rsidRPr="005B1417" w:rsidRDefault="00713BAB" w:rsidP="00713BAB">
      <w:pPr>
        <w:jc w:val="center"/>
        <w:rPr>
          <w:rFonts w:ascii="Arial" w:hAnsi="Arial" w:cs="Arial"/>
          <w:u w:val="single"/>
        </w:rPr>
      </w:pPr>
      <w:r w:rsidRPr="005B1417">
        <w:rPr>
          <w:rFonts w:ascii="Arial" w:hAnsi="Arial" w:cs="Arial"/>
          <w:u w:val="single"/>
        </w:rPr>
        <w:lastRenderedPageBreak/>
        <w:t xml:space="preserve">Supplemental Table </w:t>
      </w:r>
      <w:r w:rsidR="007D2675" w:rsidRPr="005B1417">
        <w:rPr>
          <w:rFonts w:ascii="Arial" w:hAnsi="Arial" w:cs="Arial"/>
          <w:u w:val="single"/>
        </w:rPr>
        <w:t>6</w:t>
      </w:r>
      <w:r w:rsidRPr="005B1417">
        <w:rPr>
          <w:rFonts w:ascii="Arial" w:hAnsi="Arial" w:cs="Arial"/>
          <w:u w:val="single"/>
        </w:rPr>
        <w:t>A: Sensitivity regression analysis of Trial characteristics of Over- and Under-sampled Endpoints, including only 1 endpoint per study to avoid co-linearity (n=76)</w:t>
      </w:r>
    </w:p>
    <w:p w14:paraId="52D15EB6" w14:textId="77777777" w:rsidR="00713BAB" w:rsidRPr="005B1417" w:rsidRDefault="00713BAB" w:rsidP="00713BAB">
      <w:pPr>
        <w:rPr>
          <w:rFonts w:ascii="Arial" w:hAnsi="Arial" w:cs="Arial"/>
          <w:b/>
          <w:bCs/>
        </w:rPr>
      </w:pPr>
    </w:p>
    <w:tbl>
      <w:tblPr>
        <w:tblStyle w:val="GridTable5Dark-Accent5"/>
        <w:tblW w:w="10956" w:type="dxa"/>
        <w:tblInd w:w="-329" w:type="dxa"/>
        <w:tblLayout w:type="fixed"/>
        <w:tblLook w:val="04A0" w:firstRow="1" w:lastRow="0" w:firstColumn="1" w:lastColumn="0" w:noHBand="0" w:noVBand="1"/>
      </w:tblPr>
      <w:tblGrid>
        <w:gridCol w:w="3301"/>
        <w:gridCol w:w="1843"/>
        <w:gridCol w:w="1984"/>
        <w:gridCol w:w="2268"/>
        <w:gridCol w:w="1560"/>
      </w:tblGrid>
      <w:tr w:rsidR="00713BAB" w:rsidRPr="005B1417" w14:paraId="69D8485E" w14:textId="77777777" w:rsidTr="00766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452B41FC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  <w:p w14:paraId="278F4088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  <w:p w14:paraId="3DAB6F08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4CF66A3" w14:textId="77777777" w:rsidR="00713BAB" w:rsidRPr="005B1417" w:rsidRDefault="00713BAB" w:rsidP="00766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Over-sampled Studies (n=14)</w:t>
            </w:r>
          </w:p>
        </w:tc>
        <w:tc>
          <w:tcPr>
            <w:tcW w:w="1984" w:type="dxa"/>
          </w:tcPr>
          <w:p w14:paraId="53A16829" w14:textId="77777777" w:rsidR="00713BAB" w:rsidRPr="005B1417" w:rsidRDefault="00713BAB" w:rsidP="00766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</w:rPr>
              <w:t>Not Over-sampled</w:t>
            </w:r>
          </w:p>
          <w:p w14:paraId="7225CAED" w14:textId="77777777" w:rsidR="00713BAB" w:rsidRPr="005B1417" w:rsidRDefault="00713BAB" w:rsidP="00766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(n=62)</w:t>
            </w:r>
          </w:p>
        </w:tc>
        <w:tc>
          <w:tcPr>
            <w:tcW w:w="2268" w:type="dxa"/>
          </w:tcPr>
          <w:p w14:paraId="2EE6E4BA" w14:textId="77777777" w:rsidR="00713BAB" w:rsidRPr="005B1417" w:rsidRDefault="00713BAB" w:rsidP="00766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OR</w:t>
            </w:r>
          </w:p>
        </w:tc>
        <w:tc>
          <w:tcPr>
            <w:tcW w:w="1560" w:type="dxa"/>
          </w:tcPr>
          <w:p w14:paraId="6AE18C82" w14:textId="77777777" w:rsidR="00713BAB" w:rsidRPr="005B1417" w:rsidRDefault="00713BAB" w:rsidP="00766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P</w:t>
            </w:r>
          </w:p>
        </w:tc>
      </w:tr>
      <w:tr w:rsidR="00713BAB" w:rsidRPr="005B1417" w14:paraId="38EB02A5" w14:textId="77777777" w:rsidTr="00766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295D22C7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Expected Power (%)</w:t>
            </w:r>
          </w:p>
        </w:tc>
        <w:tc>
          <w:tcPr>
            <w:tcW w:w="1843" w:type="dxa"/>
          </w:tcPr>
          <w:p w14:paraId="750C03F5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87.5+/-4.6</w:t>
            </w:r>
          </w:p>
        </w:tc>
        <w:tc>
          <w:tcPr>
            <w:tcW w:w="1984" w:type="dxa"/>
          </w:tcPr>
          <w:p w14:paraId="6900BBC6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86.6+/-8.2</w:t>
            </w:r>
          </w:p>
        </w:tc>
        <w:tc>
          <w:tcPr>
            <w:tcW w:w="2268" w:type="dxa"/>
          </w:tcPr>
          <w:p w14:paraId="5C3078D0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.02</w:t>
            </w:r>
          </w:p>
        </w:tc>
        <w:tc>
          <w:tcPr>
            <w:tcW w:w="1560" w:type="dxa"/>
          </w:tcPr>
          <w:p w14:paraId="4A97B441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69</w:t>
            </w:r>
          </w:p>
        </w:tc>
      </w:tr>
      <w:tr w:rsidR="00713BAB" w:rsidRPr="005B1417" w14:paraId="6222C545" w14:textId="77777777" w:rsidTr="0076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2AD15666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Alpha (%)</w:t>
            </w:r>
          </w:p>
        </w:tc>
        <w:tc>
          <w:tcPr>
            <w:tcW w:w="1843" w:type="dxa"/>
          </w:tcPr>
          <w:p w14:paraId="3BEC5475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5.4 +/- 5.6</w:t>
            </w:r>
          </w:p>
        </w:tc>
        <w:tc>
          <w:tcPr>
            <w:tcW w:w="1984" w:type="dxa"/>
          </w:tcPr>
          <w:p w14:paraId="7470D854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5.6 +/- 6.0</w:t>
            </w:r>
          </w:p>
        </w:tc>
        <w:tc>
          <w:tcPr>
            <w:tcW w:w="2268" w:type="dxa"/>
          </w:tcPr>
          <w:p w14:paraId="282807D4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99 (0.897-1.10)</w:t>
            </w:r>
          </w:p>
        </w:tc>
        <w:tc>
          <w:tcPr>
            <w:tcW w:w="1560" w:type="dxa"/>
          </w:tcPr>
          <w:p w14:paraId="22C1067E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92</w:t>
            </w:r>
          </w:p>
        </w:tc>
      </w:tr>
      <w:tr w:rsidR="00713BAB" w:rsidRPr="005B1417" w14:paraId="6B4C5DBD" w14:textId="77777777" w:rsidTr="00766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6AF6DC6E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Sample Size – exp arm</w:t>
            </w:r>
          </w:p>
        </w:tc>
        <w:tc>
          <w:tcPr>
            <w:tcW w:w="1843" w:type="dxa"/>
          </w:tcPr>
          <w:p w14:paraId="1B73452D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328.3 +/- 339.1</w:t>
            </w:r>
          </w:p>
        </w:tc>
        <w:tc>
          <w:tcPr>
            <w:tcW w:w="1984" w:type="dxa"/>
          </w:tcPr>
          <w:p w14:paraId="30318153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390.3 +/- 340.4</w:t>
            </w:r>
          </w:p>
        </w:tc>
        <w:tc>
          <w:tcPr>
            <w:tcW w:w="2268" w:type="dxa"/>
          </w:tcPr>
          <w:p w14:paraId="763B2CE8" w14:textId="77777777" w:rsidR="00713BAB" w:rsidRPr="005B1417" w:rsidRDefault="00713BAB" w:rsidP="0076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999 (0.997-1.001)</w:t>
            </w:r>
          </w:p>
        </w:tc>
        <w:tc>
          <w:tcPr>
            <w:tcW w:w="1560" w:type="dxa"/>
          </w:tcPr>
          <w:p w14:paraId="5736C5BA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52</w:t>
            </w:r>
          </w:p>
        </w:tc>
      </w:tr>
      <w:tr w:rsidR="00713BAB" w:rsidRPr="005B1417" w14:paraId="057E94A2" w14:textId="77777777" w:rsidTr="0076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6BB50E73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m1 control (months)</w:t>
            </w:r>
          </w:p>
        </w:tc>
        <w:tc>
          <w:tcPr>
            <w:tcW w:w="1843" w:type="dxa"/>
          </w:tcPr>
          <w:p w14:paraId="1BF8361C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1.2 +/- 48.6</w:t>
            </w:r>
          </w:p>
        </w:tc>
        <w:tc>
          <w:tcPr>
            <w:tcW w:w="1984" w:type="dxa"/>
          </w:tcPr>
          <w:p w14:paraId="1C408C0B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9.5 +/- 45.8</w:t>
            </w:r>
          </w:p>
        </w:tc>
        <w:tc>
          <w:tcPr>
            <w:tcW w:w="2268" w:type="dxa"/>
          </w:tcPr>
          <w:p w14:paraId="73493A7D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.00 (0.99-1.01)</w:t>
            </w:r>
          </w:p>
        </w:tc>
        <w:tc>
          <w:tcPr>
            <w:tcW w:w="1560" w:type="dxa"/>
          </w:tcPr>
          <w:p w14:paraId="5B55CBF6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90</w:t>
            </w:r>
          </w:p>
        </w:tc>
      </w:tr>
      <w:tr w:rsidR="00713BAB" w:rsidRPr="005B1417" w14:paraId="7DC8B707" w14:textId="77777777" w:rsidTr="00766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6418AC6B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Study Year</w:t>
            </w:r>
          </w:p>
          <w:p w14:paraId="219B6D19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2015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62B524F5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2016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5A57B2C7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2017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71726C15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2018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4DA96221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2019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</w:tc>
        <w:tc>
          <w:tcPr>
            <w:tcW w:w="1843" w:type="dxa"/>
          </w:tcPr>
          <w:p w14:paraId="7626799B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D14258C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5 (35.7%)</w:t>
            </w:r>
          </w:p>
          <w:p w14:paraId="48F1379D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 (7.1%)</w:t>
            </w:r>
          </w:p>
          <w:p w14:paraId="68EF4E03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 (28.6%)</w:t>
            </w:r>
          </w:p>
          <w:p w14:paraId="3F90A9F9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</w:t>
            </w:r>
          </w:p>
          <w:p w14:paraId="2BD589FA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 (28.6%)</w:t>
            </w:r>
          </w:p>
        </w:tc>
        <w:tc>
          <w:tcPr>
            <w:tcW w:w="1984" w:type="dxa"/>
          </w:tcPr>
          <w:p w14:paraId="3A1B1177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B79CD4F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2 (19.3%)</w:t>
            </w:r>
          </w:p>
          <w:p w14:paraId="4AC629B0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7 (11.3%)</w:t>
            </w:r>
          </w:p>
          <w:p w14:paraId="2F3A248C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2 (19.3%)</w:t>
            </w:r>
          </w:p>
          <w:p w14:paraId="6498E001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9 (30.3%)</w:t>
            </w:r>
          </w:p>
          <w:p w14:paraId="57D67BB3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2 (19.3%)</w:t>
            </w:r>
          </w:p>
        </w:tc>
        <w:tc>
          <w:tcPr>
            <w:tcW w:w="2268" w:type="dxa"/>
          </w:tcPr>
          <w:p w14:paraId="5A546D19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82 (0.55-1.23)</w:t>
            </w:r>
          </w:p>
        </w:tc>
        <w:tc>
          <w:tcPr>
            <w:tcW w:w="1560" w:type="dxa"/>
          </w:tcPr>
          <w:p w14:paraId="73EA4793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34</w:t>
            </w:r>
            <w:r w:rsidRPr="005B1417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713BAB" w:rsidRPr="005B1417" w14:paraId="71218CE5" w14:textId="77777777" w:rsidTr="0076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182285A6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Type of Therapy</w:t>
            </w:r>
            <w:r w:rsidRPr="005B1417">
              <w:rPr>
                <w:rFonts w:ascii="Arial" w:hAnsi="Arial" w:cs="Arial"/>
                <w:b w:val="0"/>
                <w:bCs w:val="0"/>
                <w:vertAlign w:val="superscript"/>
              </w:rPr>
              <w:t>*</w:t>
            </w:r>
          </w:p>
          <w:p w14:paraId="7F6DFFC0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Other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39F96FC6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Targeted Therapy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3141BEB2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Immunotherapy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</w:tc>
        <w:tc>
          <w:tcPr>
            <w:tcW w:w="1843" w:type="dxa"/>
          </w:tcPr>
          <w:p w14:paraId="423D7C3E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BD43E99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 (14.3%)</w:t>
            </w:r>
          </w:p>
          <w:p w14:paraId="287258E3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5 (35.7%)</w:t>
            </w:r>
          </w:p>
          <w:p w14:paraId="45C8C61F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7 (50.0%)</w:t>
            </w:r>
          </w:p>
        </w:tc>
        <w:tc>
          <w:tcPr>
            <w:tcW w:w="1984" w:type="dxa"/>
          </w:tcPr>
          <w:p w14:paraId="42655BF1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5850DBC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1 (33.9%)</w:t>
            </w:r>
          </w:p>
          <w:p w14:paraId="1C6CAF54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3 (37.1)</w:t>
            </w:r>
          </w:p>
          <w:p w14:paraId="108EEEAD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8 (29.0%)</w:t>
            </w:r>
          </w:p>
        </w:tc>
        <w:tc>
          <w:tcPr>
            <w:tcW w:w="2268" w:type="dxa"/>
          </w:tcPr>
          <w:p w14:paraId="56672F6C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F933480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</w:t>
            </w:r>
          </w:p>
          <w:p w14:paraId="5D51EC6A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.28 (0.49-13.05)</w:t>
            </w:r>
          </w:p>
          <w:p w14:paraId="2AE77726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.08 (0.75-22.19)</w:t>
            </w:r>
          </w:p>
        </w:tc>
        <w:tc>
          <w:tcPr>
            <w:tcW w:w="1560" w:type="dxa"/>
          </w:tcPr>
          <w:p w14:paraId="0CD2C214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C6C2181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B4E1A19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35</w:t>
            </w:r>
          </w:p>
          <w:p w14:paraId="6E4BE874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10</w:t>
            </w:r>
          </w:p>
        </w:tc>
      </w:tr>
      <w:tr w:rsidR="00713BAB" w:rsidRPr="005B1417" w14:paraId="64F62BCA" w14:textId="77777777" w:rsidTr="00766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2F27169E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Type of Endpoint</w:t>
            </w:r>
          </w:p>
          <w:p w14:paraId="099B74C2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Other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2BDAE349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OS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</w:tc>
        <w:tc>
          <w:tcPr>
            <w:tcW w:w="1843" w:type="dxa"/>
          </w:tcPr>
          <w:p w14:paraId="074E32D4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E00912E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39 (62.9%)</w:t>
            </w:r>
          </w:p>
          <w:p w14:paraId="56CE8B52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3 (37.1%)</w:t>
            </w:r>
          </w:p>
        </w:tc>
        <w:tc>
          <w:tcPr>
            <w:tcW w:w="1984" w:type="dxa"/>
          </w:tcPr>
          <w:p w14:paraId="4CC39B0F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720793A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7 (50.0%)</w:t>
            </w:r>
          </w:p>
          <w:p w14:paraId="03D75355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7 (50.0%)</w:t>
            </w:r>
          </w:p>
        </w:tc>
        <w:tc>
          <w:tcPr>
            <w:tcW w:w="2268" w:type="dxa"/>
          </w:tcPr>
          <w:p w14:paraId="76A48C43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1A5E2DF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</w:t>
            </w:r>
          </w:p>
          <w:p w14:paraId="73FD5AA7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.69 (0.53 – 5.56)</w:t>
            </w:r>
          </w:p>
        </w:tc>
        <w:tc>
          <w:tcPr>
            <w:tcW w:w="1560" w:type="dxa"/>
          </w:tcPr>
          <w:p w14:paraId="598BAA1C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E09CE4F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93C9A3F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38</w:t>
            </w:r>
          </w:p>
        </w:tc>
      </w:tr>
      <w:tr w:rsidR="00713BAB" w:rsidRPr="005B1417" w14:paraId="7703B728" w14:textId="77777777" w:rsidTr="0076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52FADA78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Disease Site</w:t>
            </w:r>
          </w:p>
          <w:p w14:paraId="7C9C119F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Breast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0A5CED69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Lung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2A0C974F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Melanoma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40157416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Other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</w:tc>
        <w:tc>
          <w:tcPr>
            <w:tcW w:w="1843" w:type="dxa"/>
          </w:tcPr>
          <w:p w14:paraId="12134749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8A28674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 (14.3%)</w:t>
            </w:r>
          </w:p>
          <w:p w14:paraId="5E0CB5D4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 (28.6%)</w:t>
            </w:r>
          </w:p>
          <w:p w14:paraId="28A86DDE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3 (21.4%)</w:t>
            </w:r>
          </w:p>
          <w:p w14:paraId="608BAE0B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5 (35.7%)</w:t>
            </w:r>
          </w:p>
        </w:tc>
        <w:tc>
          <w:tcPr>
            <w:tcW w:w="1984" w:type="dxa"/>
          </w:tcPr>
          <w:p w14:paraId="69A0D860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A99C8CB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2 (19.3%)</w:t>
            </w:r>
          </w:p>
          <w:p w14:paraId="58B8FF7E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4 (22.6%)</w:t>
            </w:r>
          </w:p>
          <w:p w14:paraId="4C2E6641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7 (11.3%)</w:t>
            </w:r>
          </w:p>
          <w:p w14:paraId="2B15B184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9 (46.8%)</w:t>
            </w:r>
          </w:p>
        </w:tc>
        <w:tc>
          <w:tcPr>
            <w:tcW w:w="2268" w:type="dxa"/>
          </w:tcPr>
          <w:p w14:paraId="7A47EFFD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4CEB15A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</w:t>
            </w:r>
          </w:p>
          <w:p w14:paraId="787687A8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.7 (0.26-11.06)</w:t>
            </w:r>
          </w:p>
          <w:p w14:paraId="763F408C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.57 (0.34-19.33)</w:t>
            </w:r>
          </w:p>
          <w:p w14:paraId="739C3943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.03 (0.17-6.09)</w:t>
            </w:r>
          </w:p>
        </w:tc>
        <w:tc>
          <w:tcPr>
            <w:tcW w:w="1560" w:type="dxa"/>
          </w:tcPr>
          <w:p w14:paraId="4B4DA9AA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D72AF01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3B0A7CF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57</w:t>
            </w:r>
          </w:p>
          <w:p w14:paraId="1B228026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36</w:t>
            </w:r>
          </w:p>
          <w:p w14:paraId="159B0461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97</w:t>
            </w:r>
          </w:p>
        </w:tc>
      </w:tr>
      <w:tr w:rsidR="00713BAB" w:rsidRPr="005B1417" w14:paraId="60CF9CCA" w14:textId="77777777" w:rsidTr="00766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64966307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Blinding</w:t>
            </w:r>
          </w:p>
          <w:p w14:paraId="7861FA27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Double Blind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 xml:space="preserve">%) </w:t>
            </w:r>
          </w:p>
          <w:p w14:paraId="61C6989C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Open Label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</w:tc>
        <w:tc>
          <w:tcPr>
            <w:tcW w:w="1843" w:type="dxa"/>
          </w:tcPr>
          <w:p w14:paraId="1AD98EFC" w14:textId="77777777" w:rsidR="00713BAB" w:rsidRPr="005B1417" w:rsidRDefault="00713BAB" w:rsidP="0076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74F2C1F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6 (42.9%)</w:t>
            </w:r>
          </w:p>
          <w:p w14:paraId="235C5B2F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8 (57.1%)</w:t>
            </w:r>
          </w:p>
        </w:tc>
        <w:tc>
          <w:tcPr>
            <w:tcW w:w="1984" w:type="dxa"/>
          </w:tcPr>
          <w:p w14:paraId="2922DD36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98D30DE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37 (59.7%)</w:t>
            </w:r>
          </w:p>
          <w:p w14:paraId="78987CBA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5 (40.3%)</w:t>
            </w:r>
          </w:p>
        </w:tc>
        <w:tc>
          <w:tcPr>
            <w:tcW w:w="2268" w:type="dxa"/>
          </w:tcPr>
          <w:p w14:paraId="0CF5E1BC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FE1AE01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</w:t>
            </w:r>
          </w:p>
          <w:p w14:paraId="1FDD4BDC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.96 (0.61-6.25)</w:t>
            </w:r>
          </w:p>
        </w:tc>
        <w:tc>
          <w:tcPr>
            <w:tcW w:w="1560" w:type="dxa"/>
          </w:tcPr>
          <w:p w14:paraId="07B3F531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DD20A1B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DDA7538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26</w:t>
            </w:r>
          </w:p>
        </w:tc>
      </w:tr>
      <w:tr w:rsidR="00713BAB" w:rsidRPr="005B1417" w14:paraId="1829BC4C" w14:textId="77777777" w:rsidTr="0076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17BEDB1C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Loss to Follow-up or Withdrawal (mean +/- SD)</w:t>
            </w:r>
          </w:p>
        </w:tc>
        <w:tc>
          <w:tcPr>
            <w:tcW w:w="1843" w:type="dxa"/>
          </w:tcPr>
          <w:p w14:paraId="0FE87FF7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581E272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9.9 +/- 16.0</w:t>
            </w:r>
          </w:p>
        </w:tc>
        <w:tc>
          <w:tcPr>
            <w:tcW w:w="1984" w:type="dxa"/>
          </w:tcPr>
          <w:p w14:paraId="42D926B3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(n=61)</w:t>
            </w:r>
          </w:p>
          <w:p w14:paraId="1FAE8176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5.3 +/- 35.8</w:t>
            </w:r>
          </w:p>
        </w:tc>
        <w:tc>
          <w:tcPr>
            <w:tcW w:w="2268" w:type="dxa"/>
          </w:tcPr>
          <w:p w14:paraId="04A95CF2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05F518E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99 (0.97 – 1.02)</w:t>
            </w:r>
          </w:p>
        </w:tc>
        <w:tc>
          <w:tcPr>
            <w:tcW w:w="1560" w:type="dxa"/>
          </w:tcPr>
          <w:p w14:paraId="13C8A3C8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33FF86A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58</w:t>
            </w:r>
          </w:p>
        </w:tc>
      </w:tr>
    </w:tbl>
    <w:p w14:paraId="14297585" w14:textId="77777777" w:rsidR="00713BAB" w:rsidRPr="005B1417" w:rsidRDefault="00713BAB" w:rsidP="00713BAB">
      <w:pPr>
        <w:rPr>
          <w:rFonts w:ascii="Arial" w:hAnsi="Arial" w:cs="Arial"/>
        </w:rPr>
      </w:pPr>
      <w:r w:rsidRPr="005B1417">
        <w:rPr>
          <w:rFonts w:ascii="Arial" w:hAnsi="Arial" w:cs="Arial"/>
          <w:b/>
          <w:bCs/>
        </w:rPr>
        <w:t xml:space="preserve"> </w:t>
      </w:r>
      <w:r w:rsidRPr="005B1417">
        <w:rPr>
          <w:rFonts w:ascii="Arial" w:hAnsi="Arial" w:cs="Arial"/>
          <w:vertAlign w:val="superscript"/>
        </w:rPr>
        <w:t>*</w:t>
      </w:r>
      <w:r w:rsidRPr="005B1417">
        <w:rPr>
          <w:rFonts w:ascii="Arial" w:hAnsi="Arial" w:cs="Arial"/>
        </w:rPr>
        <w:t>P for trend</w:t>
      </w:r>
    </w:p>
    <w:p w14:paraId="158E34DA" w14:textId="77777777" w:rsidR="00713BAB" w:rsidRPr="005B1417" w:rsidRDefault="00713BAB" w:rsidP="00713BAB">
      <w:pPr>
        <w:rPr>
          <w:rFonts w:ascii="Arial" w:hAnsi="Arial" w:cs="Arial"/>
        </w:rPr>
      </w:pPr>
    </w:p>
    <w:p w14:paraId="0B8E5841" w14:textId="77777777" w:rsidR="00713BAB" w:rsidRPr="005B1417" w:rsidRDefault="00713BAB" w:rsidP="00713BAB">
      <w:pPr>
        <w:rPr>
          <w:rFonts w:ascii="Arial" w:hAnsi="Arial" w:cs="Arial"/>
        </w:rPr>
      </w:pPr>
    </w:p>
    <w:p w14:paraId="6EDC6CE8" w14:textId="77777777" w:rsidR="00713BAB" w:rsidRPr="005B1417" w:rsidRDefault="00713BAB" w:rsidP="00713BAB">
      <w:pPr>
        <w:pStyle w:val="ListParagraph"/>
        <w:ind w:left="1080"/>
        <w:rPr>
          <w:rFonts w:ascii="Arial" w:hAnsi="Arial" w:cs="Arial"/>
          <w:u w:val="single"/>
        </w:rPr>
      </w:pPr>
    </w:p>
    <w:p w14:paraId="194B026F" w14:textId="77777777" w:rsidR="00713BAB" w:rsidRPr="005B1417" w:rsidRDefault="00713BAB" w:rsidP="00713BAB">
      <w:pPr>
        <w:rPr>
          <w:rFonts w:ascii="Arial" w:hAnsi="Arial" w:cs="Arial"/>
          <w:u w:val="single"/>
        </w:rPr>
      </w:pPr>
      <w:r w:rsidRPr="005B1417">
        <w:rPr>
          <w:rFonts w:ascii="Arial" w:hAnsi="Arial" w:cs="Arial"/>
          <w:u w:val="single"/>
        </w:rPr>
        <w:br w:type="page"/>
      </w:r>
    </w:p>
    <w:p w14:paraId="6DA9236E" w14:textId="77777777" w:rsidR="00713BAB" w:rsidRPr="005B1417" w:rsidRDefault="00713BAB" w:rsidP="00713BAB">
      <w:pPr>
        <w:rPr>
          <w:rFonts w:ascii="Arial" w:hAnsi="Arial" w:cs="Arial"/>
          <w:u w:val="single"/>
        </w:rPr>
      </w:pPr>
    </w:p>
    <w:p w14:paraId="0CC11B44" w14:textId="77777777" w:rsidR="00713BAB" w:rsidRPr="005B1417" w:rsidRDefault="00713BAB" w:rsidP="00713BAB">
      <w:pPr>
        <w:rPr>
          <w:rFonts w:ascii="Arial" w:hAnsi="Arial" w:cs="Arial"/>
          <w:color w:val="FF0000"/>
        </w:rPr>
      </w:pPr>
    </w:p>
    <w:p w14:paraId="673FAD2F" w14:textId="6C9B2CF6" w:rsidR="00713BAB" w:rsidRPr="005B1417" w:rsidRDefault="00713BAB" w:rsidP="00713BAB">
      <w:pPr>
        <w:rPr>
          <w:rFonts w:ascii="Arial" w:hAnsi="Arial" w:cs="Arial"/>
          <w:u w:val="single"/>
        </w:rPr>
      </w:pPr>
      <w:r w:rsidRPr="005B1417">
        <w:rPr>
          <w:rFonts w:ascii="Arial" w:hAnsi="Arial" w:cs="Arial"/>
          <w:u w:val="single"/>
        </w:rPr>
        <w:t xml:space="preserve">Supplemental Table </w:t>
      </w:r>
      <w:r w:rsidR="007D2675" w:rsidRPr="005B1417">
        <w:rPr>
          <w:rFonts w:ascii="Arial" w:hAnsi="Arial" w:cs="Arial"/>
          <w:u w:val="single"/>
        </w:rPr>
        <w:t>6</w:t>
      </w:r>
      <w:r w:rsidRPr="005B1417">
        <w:rPr>
          <w:rFonts w:ascii="Arial" w:hAnsi="Arial" w:cs="Arial"/>
          <w:u w:val="single"/>
        </w:rPr>
        <w:t xml:space="preserve">B: Sensitivity regression analysis of Over- and Under-sampled Endpoints using Power Equivalent if absolute difference </w:t>
      </w:r>
      <w:r w:rsidRPr="005B1417">
        <w:rPr>
          <w:rFonts w:ascii="Arial" w:hAnsi="Arial" w:cs="Arial"/>
          <w:color w:val="222222"/>
          <w:u w:val="single"/>
          <w:shd w:val="clear" w:color="auto" w:fill="FFFFFF"/>
        </w:rPr>
        <w:t xml:space="preserve">± 5%, HR equivalent if absolute difference ± 2.5% </w:t>
      </w:r>
      <w:r w:rsidRPr="005B1417">
        <w:rPr>
          <w:rFonts w:ascii="Arial" w:hAnsi="Arial" w:cs="Arial"/>
          <w:color w:val="222222"/>
          <w:shd w:val="clear" w:color="auto" w:fill="FFFFFF"/>
        </w:rPr>
        <w:t>(Oversampled trials from Supplementary figure 2E: 16% of end-points over-sampled)</w:t>
      </w:r>
    </w:p>
    <w:p w14:paraId="10E3C7BB" w14:textId="77777777" w:rsidR="00713BAB" w:rsidRPr="005B1417" w:rsidRDefault="00713BAB" w:rsidP="00713BAB">
      <w:pPr>
        <w:rPr>
          <w:rFonts w:ascii="Arial" w:hAnsi="Arial" w:cs="Arial"/>
          <w:b/>
          <w:bCs/>
        </w:rPr>
      </w:pPr>
    </w:p>
    <w:tbl>
      <w:tblPr>
        <w:tblStyle w:val="GridTable5Dark-Accent5"/>
        <w:tblW w:w="10956" w:type="dxa"/>
        <w:tblInd w:w="-329" w:type="dxa"/>
        <w:tblLayout w:type="fixed"/>
        <w:tblLook w:val="04A0" w:firstRow="1" w:lastRow="0" w:firstColumn="1" w:lastColumn="0" w:noHBand="0" w:noVBand="1"/>
      </w:tblPr>
      <w:tblGrid>
        <w:gridCol w:w="3301"/>
        <w:gridCol w:w="1843"/>
        <w:gridCol w:w="1984"/>
        <w:gridCol w:w="2268"/>
        <w:gridCol w:w="1560"/>
      </w:tblGrid>
      <w:tr w:rsidR="00713BAB" w:rsidRPr="005B1417" w14:paraId="7A82E51E" w14:textId="77777777" w:rsidTr="00766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0D721ABE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  <w:p w14:paraId="6D789B46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  <w:p w14:paraId="46E9CBBC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239B627" w14:textId="77777777" w:rsidR="00713BAB" w:rsidRPr="005B1417" w:rsidRDefault="00713BAB" w:rsidP="00766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Over-sampled Studies (n=15)</w:t>
            </w:r>
          </w:p>
        </w:tc>
        <w:tc>
          <w:tcPr>
            <w:tcW w:w="1984" w:type="dxa"/>
          </w:tcPr>
          <w:p w14:paraId="4B0DBB40" w14:textId="77777777" w:rsidR="00713BAB" w:rsidRPr="005B1417" w:rsidRDefault="00713BAB" w:rsidP="00766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</w:rPr>
              <w:t>Not Over-sampled</w:t>
            </w:r>
          </w:p>
          <w:p w14:paraId="68D57238" w14:textId="77777777" w:rsidR="00713BAB" w:rsidRPr="005B1417" w:rsidRDefault="00713BAB" w:rsidP="00766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(n=76)</w:t>
            </w:r>
          </w:p>
        </w:tc>
        <w:tc>
          <w:tcPr>
            <w:tcW w:w="2268" w:type="dxa"/>
          </w:tcPr>
          <w:p w14:paraId="5F8BC4BB" w14:textId="77777777" w:rsidR="00713BAB" w:rsidRPr="005B1417" w:rsidRDefault="00713BAB" w:rsidP="00766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OR</w:t>
            </w:r>
          </w:p>
        </w:tc>
        <w:tc>
          <w:tcPr>
            <w:tcW w:w="1560" w:type="dxa"/>
          </w:tcPr>
          <w:p w14:paraId="1007137A" w14:textId="77777777" w:rsidR="00713BAB" w:rsidRPr="005B1417" w:rsidRDefault="00713BAB" w:rsidP="00766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P</w:t>
            </w:r>
          </w:p>
        </w:tc>
      </w:tr>
      <w:tr w:rsidR="00713BAB" w:rsidRPr="005B1417" w14:paraId="4D010A53" w14:textId="77777777" w:rsidTr="00766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0A9C99C7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Expected Power (%)</w:t>
            </w:r>
          </w:p>
        </w:tc>
        <w:tc>
          <w:tcPr>
            <w:tcW w:w="1843" w:type="dxa"/>
          </w:tcPr>
          <w:p w14:paraId="34C40DBB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88.1+/-6.04</w:t>
            </w:r>
          </w:p>
        </w:tc>
        <w:tc>
          <w:tcPr>
            <w:tcW w:w="1984" w:type="dxa"/>
          </w:tcPr>
          <w:p w14:paraId="604F9FBD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87.1+/-7.9</w:t>
            </w:r>
          </w:p>
        </w:tc>
        <w:tc>
          <w:tcPr>
            <w:tcW w:w="2268" w:type="dxa"/>
          </w:tcPr>
          <w:p w14:paraId="69B00992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.02 (0.93-1.11)</w:t>
            </w:r>
          </w:p>
        </w:tc>
        <w:tc>
          <w:tcPr>
            <w:tcW w:w="1560" w:type="dxa"/>
          </w:tcPr>
          <w:p w14:paraId="216C262B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64</w:t>
            </w:r>
          </w:p>
        </w:tc>
      </w:tr>
      <w:tr w:rsidR="00713BAB" w:rsidRPr="005B1417" w14:paraId="398CC592" w14:textId="77777777" w:rsidTr="0076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3BF5EFAA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Alpha (%)</w:t>
            </w:r>
          </w:p>
        </w:tc>
        <w:tc>
          <w:tcPr>
            <w:tcW w:w="1843" w:type="dxa"/>
          </w:tcPr>
          <w:p w14:paraId="64F81A9B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.75+/-5.66</w:t>
            </w:r>
          </w:p>
        </w:tc>
        <w:tc>
          <w:tcPr>
            <w:tcW w:w="1984" w:type="dxa"/>
          </w:tcPr>
          <w:p w14:paraId="1D21A1F3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5.00+/-5.60</w:t>
            </w:r>
          </w:p>
        </w:tc>
        <w:tc>
          <w:tcPr>
            <w:tcW w:w="2268" w:type="dxa"/>
          </w:tcPr>
          <w:p w14:paraId="2E4EA17F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98 (0.88-1.09)</w:t>
            </w:r>
          </w:p>
        </w:tc>
        <w:tc>
          <w:tcPr>
            <w:tcW w:w="1560" w:type="dxa"/>
          </w:tcPr>
          <w:p w14:paraId="19966426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73</w:t>
            </w:r>
          </w:p>
        </w:tc>
      </w:tr>
      <w:tr w:rsidR="00713BAB" w:rsidRPr="005B1417" w14:paraId="1CCEB99C" w14:textId="77777777" w:rsidTr="00766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68843B9E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Sample Size – exp arm</w:t>
            </w:r>
          </w:p>
        </w:tc>
        <w:tc>
          <w:tcPr>
            <w:tcW w:w="1843" w:type="dxa"/>
          </w:tcPr>
          <w:p w14:paraId="33F0047A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72+/-164</w:t>
            </w:r>
          </w:p>
        </w:tc>
        <w:tc>
          <w:tcPr>
            <w:tcW w:w="1984" w:type="dxa"/>
          </w:tcPr>
          <w:p w14:paraId="19E87B43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397+/-317</w:t>
            </w:r>
          </w:p>
        </w:tc>
        <w:tc>
          <w:tcPr>
            <w:tcW w:w="2268" w:type="dxa"/>
          </w:tcPr>
          <w:p w14:paraId="06CD8300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99 (0.99-1.00)</w:t>
            </w:r>
          </w:p>
        </w:tc>
        <w:tc>
          <w:tcPr>
            <w:tcW w:w="1560" w:type="dxa"/>
          </w:tcPr>
          <w:p w14:paraId="15273952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63</w:t>
            </w:r>
          </w:p>
        </w:tc>
      </w:tr>
      <w:tr w:rsidR="00713BAB" w:rsidRPr="005B1417" w14:paraId="581F4006" w14:textId="77777777" w:rsidTr="0076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41B35FB4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m1 control (months)</w:t>
            </w:r>
          </w:p>
        </w:tc>
        <w:tc>
          <w:tcPr>
            <w:tcW w:w="1843" w:type="dxa"/>
          </w:tcPr>
          <w:p w14:paraId="196B418D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8.38 +/-4.83</w:t>
            </w:r>
          </w:p>
        </w:tc>
        <w:tc>
          <w:tcPr>
            <w:tcW w:w="1984" w:type="dxa"/>
          </w:tcPr>
          <w:p w14:paraId="42BE8ACD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0.1+/-46.0</w:t>
            </w:r>
          </w:p>
        </w:tc>
        <w:tc>
          <w:tcPr>
            <w:tcW w:w="2268" w:type="dxa"/>
          </w:tcPr>
          <w:p w14:paraId="22DFA661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.00 (0.98-1.01)</w:t>
            </w:r>
          </w:p>
        </w:tc>
        <w:tc>
          <w:tcPr>
            <w:tcW w:w="1560" w:type="dxa"/>
          </w:tcPr>
          <w:p w14:paraId="78FE8AC9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98</w:t>
            </w:r>
          </w:p>
        </w:tc>
      </w:tr>
      <w:tr w:rsidR="00713BAB" w:rsidRPr="005B1417" w14:paraId="4EFB2D59" w14:textId="77777777" w:rsidTr="00766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41E7FB86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Study Year</w:t>
            </w:r>
          </w:p>
          <w:p w14:paraId="7BA9193F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2015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213A705D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2016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59F5579B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2017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342EBB83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2018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7FDC6122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2019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</w:tc>
        <w:tc>
          <w:tcPr>
            <w:tcW w:w="1843" w:type="dxa"/>
          </w:tcPr>
          <w:p w14:paraId="44875FAB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86E08F4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5 (33.3%)</w:t>
            </w:r>
          </w:p>
          <w:p w14:paraId="505A2659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 (6.7%)</w:t>
            </w:r>
          </w:p>
          <w:p w14:paraId="2D7DF688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3 (20.0%)</w:t>
            </w:r>
          </w:p>
          <w:p w14:paraId="54677CD9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</w:t>
            </w:r>
          </w:p>
          <w:p w14:paraId="212D6893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6 (40.0%)</w:t>
            </w:r>
          </w:p>
        </w:tc>
        <w:tc>
          <w:tcPr>
            <w:tcW w:w="1984" w:type="dxa"/>
          </w:tcPr>
          <w:p w14:paraId="66119DC6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CDEB4FB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4 (18.4%)</w:t>
            </w:r>
          </w:p>
          <w:p w14:paraId="16D1EB49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9 (11.8%)</w:t>
            </w:r>
          </w:p>
          <w:p w14:paraId="0E3C0ACB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4 (18.4%)</w:t>
            </w:r>
          </w:p>
          <w:p w14:paraId="3076B4DC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4 (31.6%)</w:t>
            </w:r>
          </w:p>
          <w:p w14:paraId="55052EB7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5 (19.7%)</w:t>
            </w:r>
          </w:p>
        </w:tc>
        <w:tc>
          <w:tcPr>
            <w:tcW w:w="2268" w:type="dxa"/>
          </w:tcPr>
          <w:p w14:paraId="42DE17AB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92 (0.63-1.35)</w:t>
            </w:r>
          </w:p>
        </w:tc>
        <w:tc>
          <w:tcPr>
            <w:tcW w:w="1560" w:type="dxa"/>
          </w:tcPr>
          <w:p w14:paraId="5D3ED841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70</w:t>
            </w:r>
          </w:p>
        </w:tc>
      </w:tr>
      <w:tr w:rsidR="00713BAB" w:rsidRPr="005B1417" w14:paraId="77AB5886" w14:textId="77777777" w:rsidTr="0076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15079337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Type of Therapy</w:t>
            </w:r>
            <w:r w:rsidRPr="005B1417">
              <w:rPr>
                <w:rFonts w:ascii="Arial" w:hAnsi="Arial" w:cs="Arial"/>
                <w:b w:val="0"/>
                <w:bCs w:val="0"/>
                <w:vertAlign w:val="superscript"/>
              </w:rPr>
              <w:t>*</w:t>
            </w:r>
          </w:p>
          <w:p w14:paraId="5EA75D53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Other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55B429C5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Targeted Therapy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7BB344A0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Immunotherapy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</w:tc>
        <w:tc>
          <w:tcPr>
            <w:tcW w:w="1843" w:type="dxa"/>
          </w:tcPr>
          <w:p w14:paraId="275CBB11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B814847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 (13.3%)</w:t>
            </w:r>
          </w:p>
          <w:p w14:paraId="19BEA21D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 (26.7%)</w:t>
            </w:r>
          </w:p>
          <w:p w14:paraId="415DEF9A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9 (60.0%)</w:t>
            </w:r>
          </w:p>
        </w:tc>
        <w:tc>
          <w:tcPr>
            <w:tcW w:w="1984" w:type="dxa"/>
          </w:tcPr>
          <w:p w14:paraId="4BBDC235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9D04E3C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4 (31.6%)</w:t>
            </w:r>
          </w:p>
          <w:p w14:paraId="57562B9D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6 (34.2%)</w:t>
            </w:r>
          </w:p>
          <w:p w14:paraId="1FD3FB61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6 (34.2%)</w:t>
            </w:r>
          </w:p>
        </w:tc>
        <w:tc>
          <w:tcPr>
            <w:tcW w:w="2268" w:type="dxa"/>
          </w:tcPr>
          <w:p w14:paraId="225F8DCF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6D0024F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</w:t>
            </w:r>
          </w:p>
          <w:p w14:paraId="34F56ECF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.85 (0.31-11.01)</w:t>
            </w:r>
          </w:p>
          <w:p w14:paraId="46A8DA6F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.15 (0.81-21.19)</w:t>
            </w:r>
          </w:p>
        </w:tc>
        <w:tc>
          <w:tcPr>
            <w:tcW w:w="1560" w:type="dxa"/>
          </w:tcPr>
          <w:p w14:paraId="56D0A8FE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DEFFBDB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A9DC366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50</w:t>
            </w:r>
          </w:p>
          <w:p w14:paraId="315DD46E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87</w:t>
            </w:r>
          </w:p>
        </w:tc>
      </w:tr>
      <w:tr w:rsidR="00713BAB" w:rsidRPr="005B1417" w14:paraId="2771D4EA" w14:textId="77777777" w:rsidTr="00766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03700159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Type of Endpoint</w:t>
            </w:r>
          </w:p>
          <w:p w14:paraId="7AF05FC3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Other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7296B106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OS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</w:tc>
        <w:tc>
          <w:tcPr>
            <w:tcW w:w="1843" w:type="dxa"/>
          </w:tcPr>
          <w:p w14:paraId="1A1236AE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7C882A8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8 (53.3%)</w:t>
            </w:r>
          </w:p>
          <w:p w14:paraId="724951E0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7 (46.7%)</w:t>
            </w:r>
          </w:p>
        </w:tc>
        <w:tc>
          <w:tcPr>
            <w:tcW w:w="1984" w:type="dxa"/>
          </w:tcPr>
          <w:p w14:paraId="01D6FF55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00E0438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50 (65.8%)</w:t>
            </w:r>
          </w:p>
          <w:p w14:paraId="24C4B5DC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6 (34.2%)</w:t>
            </w:r>
          </w:p>
        </w:tc>
        <w:tc>
          <w:tcPr>
            <w:tcW w:w="2268" w:type="dxa"/>
          </w:tcPr>
          <w:p w14:paraId="2981776A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6CEE3B7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</w:t>
            </w:r>
          </w:p>
          <w:p w14:paraId="2A02C4E4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.69 (0.55-5.26)</w:t>
            </w:r>
          </w:p>
        </w:tc>
        <w:tc>
          <w:tcPr>
            <w:tcW w:w="1560" w:type="dxa"/>
          </w:tcPr>
          <w:p w14:paraId="47481766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3B68337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BD4A2AE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36</w:t>
            </w:r>
          </w:p>
        </w:tc>
      </w:tr>
      <w:tr w:rsidR="00713BAB" w:rsidRPr="005B1417" w14:paraId="03C681A5" w14:textId="77777777" w:rsidTr="0076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5501D778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Disease Site</w:t>
            </w:r>
          </w:p>
          <w:p w14:paraId="42B3F4DB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Breast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0CC53C5F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Lung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05A9AE94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Melanoma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599B21BB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Other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</w:tc>
        <w:tc>
          <w:tcPr>
            <w:tcW w:w="1843" w:type="dxa"/>
          </w:tcPr>
          <w:p w14:paraId="2F69E517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C867B40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 (6.7%)</w:t>
            </w:r>
          </w:p>
          <w:p w14:paraId="1E32FC33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 (26.7%)</w:t>
            </w:r>
          </w:p>
          <w:p w14:paraId="250201FA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 (26.7%)</w:t>
            </w:r>
          </w:p>
          <w:p w14:paraId="5912984E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6 (40.0%)</w:t>
            </w:r>
          </w:p>
        </w:tc>
        <w:tc>
          <w:tcPr>
            <w:tcW w:w="1984" w:type="dxa"/>
          </w:tcPr>
          <w:p w14:paraId="3969C2ED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967C8BA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4 (18.4%)</w:t>
            </w:r>
          </w:p>
          <w:p w14:paraId="0D8C5E1E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0 (26.3%)</w:t>
            </w:r>
          </w:p>
          <w:p w14:paraId="5D035081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8 (10.5%)</w:t>
            </w:r>
          </w:p>
          <w:p w14:paraId="63345A20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34 (44.7%)</w:t>
            </w:r>
          </w:p>
        </w:tc>
        <w:tc>
          <w:tcPr>
            <w:tcW w:w="2268" w:type="dxa"/>
          </w:tcPr>
          <w:p w14:paraId="6A7261BA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11C102F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</w:t>
            </w:r>
          </w:p>
          <w:p w14:paraId="6CA5BF53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.8 (0.28-27.8)</w:t>
            </w:r>
          </w:p>
          <w:p w14:paraId="2DA9D4B4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7.0 (0.66-73.9)</w:t>
            </w:r>
          </w:p>
          <w:p w14:paraId="6751D97A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.47 (0.27-22.4)</w:t>
            </w:r>
          </w:p>
        </w:tc>
        <w:tc>
          <w:tcPr>
            <w:tcW w:w="1560" w:type="dxa"/>
          </w:tcPr>
          <w:p w14:paraId="4A11003A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94281EC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77EEDD6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37</w:t>
            </w:r>
          </w:p>
          <w:p w14:paraId="3B76FFF0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11</w:t>
            </w:r>
          </w:p>
          <w:p w14:paraId="5F4561D1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42</w:t>
            </w:r>
          </w:p>
        </w:tc>
      </w:tr>
      <w:tr w:rsidR="00713BAB" w:rsidRPr="005B1417" w14:paraId="123A3072" w14:textId="77777777" w:rsidTr="00766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71684DF0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Blinding</w:t>
            </w:r>
          </w:p>
          <w:p w14:paraId="4982D677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Double Blind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 xml:space="preserve">%) </w:t>
            </w:r>
          </w:p>
          <w:p w14:paraId="3B6A6AD2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Open Label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</w:tc>
        <w:tc>
          <w:tcPr>
            <w:tcW w:w="1843" w:type="dxa"/>
          </w:tcPr>
          <w:p w14:paraId="7C90E116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D181149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6 (40%)</w:t>
            </w:r>
          </w:p>
          <w:p w14:paraId="7F5C06F1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9 (60%)</w:t>
            </w:r>
          </w:p>
        </w:tc>
        <w:tc>
          <w:tcPr>
            <w:tcW w:w="1984" w:type="dxa"/>
          </w:tcPr>
          <w:p w14:paraId="08833B33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D82B984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4 (57.9%)</w:t>
            </w:r>
          </w:p>
          <w:p w14:paraId="0B13DA51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32 (42.1%)</w:t>
            </w:r>
          </w:p>
        </w:tc>
        <w:tc>
          <w:tcPr>
            <w:tcW w:w="2268" w:type="dxa"/>
          </w:tcPr>
          <w:p w14:paraId="13AB1558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55E8220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</w:t>
            </w:r>
          </w:p>
          <w:p w14:paraId="35B2BF19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.03 (0.67-6.67)</w:t>
            </w:r>
          </w:p>
        </w:tc>
        <w:tc>
          <w:tcPr>
            <w:tcW w:w="1560" w:type="dxa"/>
          </w:tcPr>
          <w:p w14:paraId="2559E1C6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4372B8B" w14:textId="77777777" w:rsidR="00713BAB" w:rsidRPr="005B1417" w:rsidRDefault="00713BAB" w:rsidP="0076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38E3954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21</w:t>
            </w:r>
          </w:p>
        </w:tc>
      </w:tr>
      <w:tr w:rsidR="00713BAB" w:rsidRPr="005B1417" w14:paraId="6CAC52F0" w14:textId="77777777" w:rsidTr="0076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5D615297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Loss to Follow-up or Withdrawal (mean +/- SD)</w:t>
            </w:r>
          </w:p>
        </w:tc>
        <w:tc>
          <w:tcPr>
            <w:tcW w:w="1843" w:type="dxa"/>
          </w:tcPr>
          <w:p w14:paraId="79AA4823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49E6C64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4.5+/-17.7</w:t>
            </w:r>
          </w:p>
        </w:tc>
        <w:tc>
          <w:tcPr>
            <w:tcW w:w="1984" w:type="dxa"/>
          </w:tcPr>
          <w:p w14:paraId="1CB0ED9B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A980C67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4.8+/-33.1</w:t>
            </w:r>
          </w:p>
        </w:tc>
        <w:tc>
          <w:tcPr>
            <w:tcW w:w="2268" w:type="dxa"/>
          </w:tcPr>
          <w:p w14:paraId="4620B4FE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FCC4B7D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99 (0.98-1.02)</w:t>
            </w:r>
          </w:p>
        </w:tc>
        <w:tc>
          <w:tcPr>
            <w:tcW w:w="1560" w:type="dxa"/>
          </w:tcPr>
          <w:p w14:paraId="0B78E4BD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7EBD08C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98</w:t>
            </w:r>
          </w:p>
        </w:tc>
      </w:tr>
    </w:tbl>
    <w:p w14:paraId="29F6B75A" w14:textId="77777777" w:rsidR="00713BAB" w:rsidRPr="005B1417" w:rsidRDefault="00713BAB" w:rsidP="00713BAB">
      <w:pPr>
        <w:rPr>
          <w:rFonts w:ascii="Arial" w:hAnsi="Arial" w:cs="Arial"/>
        </w:rPr>
      </w:pPr>
      <w:r w:rsidRPr="005B1417">
        <w:rPr>
          <w:rFonts w:ascii="Arial" w:hAnsi="Arial" w:cs="Arial"/>
          <w:b/>
          <w:bCs/>
        </w:rPr>
        <w:t xml:space="preserve"> </w:t>
      </w:r>
      <w:r w:rsidRPr="005B1417">
        <w:rPr>
          <w:rFonts w:ascii="Arial" w:hAnsi="Arial" w:cs="Arial"/>
          <w:vertAlign w:val="superscript"/>
        </w:rPr>
        <w:t>*</w:t>
      </w:r>
      <w:r w:rsidRPr="005B1417">
        <w:rPr>
          <w:rFonts w:ascii="Arial" w:hAnsi="Arial" w:cs="Arial"/>
        </w:rPr>
        <w:t>P for trend</w:t>
      </w:r>
    </w:p>
    <w:p w14:paraId="78E4BC67" w14:textId="77777777" w:rsidR="00713BAB" w:rsidRPr="005B1417" w:rsidRDefault="00713BAB" w:rsidP="00713BAB">
      <w:pPr>
        <w:rPr>
          <w:rFonts w:ascii="Arial" w:hAnsi="Arial" w:cs="Arial"/>
          <w:u w:val="single"/>
        </w:rPr>
      </w:pPr>
      <w:r w:rsidRPr="005B1417">
        <w:rPr>
          <w:rFonts w:ascii="Arial" w:hAnsi="Arial" w:cs="Arial"/>
          <w:u w:val="single"/>
        </w:rPr>
        <w:br w:type="page"/>
      </w:r>
    </w:p>
    <w:p w14:paraId="7A1CAAE8" w14:textId="1818C51E" w:rsidR="00713BAB" w:rsidRPr="005B1417" w:rsidRDefault="00713BAB" w:rsidP="00713BAB">
      <w:pPr>
        <w:rPr>
          <w:rFonts w:ascii="Arial" w:hAnsi="Arial" w:cs="Arial"/>
          <w:color w:val="222222"/>
          <w:u w:val="single"/>
          <w:shd w:val="clear" w:color="auto" w:fill="FFFFFF"/>
        </w:rPr>
      </w:pPr>
      <w:r w:rsidRPr="005B1417">
        <w:rPr>
          <w:rFonts w:ascii="Arial" w:hAnsi="Arial" w:cs="Arial"/>
          <w:u w:val="single"/>
        </w:rPr>
        <w:lastRenderedPageBreak/>
        <w:t xml:space="preserve">Supplemental Table </w:t>
      </w:r>
      <w:r w:rsidR="007D2675" w:rsidRPr="005B1417">
        <w:rPr>
          <w:rFonts w:ascii="Arial" w:hAnsi="Arial" w:cs="Arial"/>
          <w:u w:val="single"/>
        </w:rPr>
        <w:t>6</w:t>
      </w:r>
      <w:r w:rsidRPr="005B1417">
        <w:rPr>
          <w:rFonts w:ascii="Arial" w:hAnsi="Arial" w:cs="Arial"/>
          <w:u w:val="single"/>
        </w:rPr>
        <w:t xml:space="preserve">C: Sensitivity regression analysis of Over- and Under-sampled Endpoints using Power Equivalent if absolute difference </w:t>
      </w:r>
      <w:r w:rsidRPr="005B1417">
        <w:rPr>
          <w:rFonts w:ascii="Arial" w:hAnsi="Arial" w:cs="Arial"/>
          <w:color w:val="222222"/>
          <w:u w:val="single"/>
          <w:shd w:val="clear" w:color="auto" w:fill="FFFFFF"/>
        </w:rPr>
        <w:t>± 2.5%, HR equivalent if absolute difference ± 5%</w:t>
      </w:r>
    </w:p>
    <w:p w14:paraId="38D59146" w14:textId="77777777" w:rsidR="00713BAB" w:rsidRPr="005B1417" w:rsidRDefault="00713BAB" w:rsidP="00713BAB">
      <w:pPr>
        <w:rPr>
          <w:rFonts w:ascii="Arial" w:hAnsi="Arial" w:cs="Arial"/>
          <w:u w:val="single"/>
        </w:rPr>
      </w:pPr>
      <w:r w:rsidRPr="005B1417">
        <w:rPr>
          <w:rFonts w:ascii="Arial" w:hAnsi="Arial" w:cs="Arial"/>
          <w:color w:val="222222"/>
          <w:shd w:val="clear" w:color="auto" w:fill="FFFFFF"/>
        </w:rPr>
        <w:t>(Oversampled trials from Supplementary figure 2C: 29% of end-points over-sampled)</w:t>
      </w:r>
    </w:p>
    <w:p w14:paraId="7433022B" w14:textId="77777777" w:rsidR="00713BAB" w:rsidRPr="005B1417" w:rsidRDefault="00713BAB" w:rsidP="00713BAB">
      <w:pPr>
        <w:rPr>
          <w:rFonts w:ascii="Arial" w:hAnsi="Arial" w:cs="Arial"/>
          <w:b/>
          <w:bCs/>
        </w:rPr>
      </w:pPr>
    </w:p>
    <w:tbl>
      <w:tblPr>
        <w:tblStyle w:val="GridTable5Dark-Accent5"/>
        <w:tblW w:w="10956" w:type="dxa"/>
        <w:tblInd w:w="-329" w:type="dxa"/>
        <w:tblLayout w:type="fixed"/>
        <w:tblLook w:val="04A0" w:firstRow="1" w:lastRow="0" w:firstColumn="1" w:lastColumn="0" w:noHBand="0" w:noVBand="1"/>
      </w:tblPr>
      <w:tblGrid>
        <w:gridCol w:w="3301"/>
        <w:gridCol w:w="1843"/>
        <w:gridCol w:w="1984"/>
        <w:gridCol w:w="2268"/>
        <w:gridCol w:w="1560"/>
      </w:tblGrid>
      <w:tr w:rsidR="00713BAB" w:rsidRPr="005B1417" w14:paraId="0DA2C8CC" w14:textId="77777777" w:rsidTr="00766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63E7205C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  <w:p w14:paraId="34D14343" w14:textId="77777777" w:rsidR="00713BAB" w:rsidRPr="005B1417" w:rsidRDefault="00713BAB" w:rsidP="00766217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  <w:p w14:paraId="5B0E3303" w14:textId="77777777" w:rsidR="00713BAB" w:rsidRPr="005B1417" w:rsidRDefault="00713BAB" w:rsidP="007662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AC7D37B" w14:textId="77777777" w:rsidR="00713BAB" w:rsidRPr="005B1417" w:rsidRDefault="00713BAB" w:rsidP="00766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Over-sampled Studies (n=26)</w:t>
            </w:r>
          </w:p>
        </w:tc>
        <w:tc>
          <w:tcPr>
            <w:tcW w:w="1984" w:type="dxa"/>
          </w:tcPr>
          <w:p w14:paraId="6F08E3E8" w14:textId="77777777" w:rsidR="00713BAB" w:rsidRPr="005B1417" w:rsidRDefault="00713BAB" w:rsidP="00766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</w:rPr>
              <w:t>Not Over-sampled</w:t>
            </w:r>
          </w:p>
          <w:p w14:paraId="431C2D66" w14:textId="77777777" w:rsidR="00713BAB" w:rsidRPr="005B1417" w:rsidRDefault="00713BAB" w:rsidP="00766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(n=65)</w:t>
            </w:r>
          </w:p>
        </w:tc>
        <w:tc>
          <w:tcPr>
            <w:tcW w:w="2268" w:type="dxa"/>
          </w:tcPr>
          <w:p w14:paraId="2B066E1C" w14:textId="77777777" w:rsidR="00713BAB" w:rsidRPr="005B1417" w:rsidRDefault="00713BAB" w:rsidP="00766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OR</w:t>
            </w:r>
          </w:p>
        </w:tc>
        <w:tc>
          <w:tcPr>
            <w:tcW w:w="1560" w:type="dxa"/>
          </w:tcPr>
          <w:p w14:paraId="30BAE9A9" w14:textId="77777777" w:rsidR="00713BAB" w:rsidRPr="005B1417" w:rsidRDefault="00713BAB" w:rsidP="00766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P</w:t>
            </w:r>
          </w:p>
        </w:tc>
      </w:tr>
      <w:tr w:rsidR="00713BAB" w:rsidRPr="005B1417" w14:paraId="1D0C906D" w14:textId="77777777" w:rsidTr="00766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38FDE9C4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Expected Power (%)</w:t>
            </w:r>
          </w:p>
        </w:tc>
        <w:tc>
          <w:tcPr>
            <w:tcW w:w="1843" w:type="dxa"/>
          </w:tcPr>
          <w:p w14:paraId="7FFDCBC2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87.6+/-11.0</w:t>
            </w:r>
          </w:p>
        </w:tc>
        <w:tc>
          <w:tcPr>
            <w:tcW w:w="1984" w:type="dxa"/>
          </w:tcPr>
          <w:p w14:paraId="467EBD39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87.1+/-5.9</w:t>
            </w:r>
          </w:p>
        </w:tc>
        <w:tc>
          <w:tcPr>
            <w:tcW w:w="2268" w:type="dxa"/>
          </w:tcPr>
          <w:p w14:paraId="072E1558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.01 (0.95-1.07)</w:t>
            </w:r>
          </w:p>
        </w:tc>
        <w:tc>
          <w:tcPr>
            <w:tcW w:w="1560" w:type="dxa"/>
          </w:tcPr>
          <w:p w14:paraId="0DF57816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82</w:t>
            </w:r>
          </w:p>
        </w:tc>
      </w:tr>
      <w:tr w:rsidR="00713BAB" w:rsidRPr="005B1417" w14:paraId="5CDBA451" w14:textId="77777777" w:rsidTr="0076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060D746D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Alpha (%)</w:t>
            </w:r>
          </w:p>
        </w:tc>
        <w:tc>
          <w:tcPr>
            <w:tcW w:w="1843" w:type="dxa"/>
          </w:tcPr>
          <w:p w14:paraId="4D38305F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.38+/-4.4</w:t>
            </w:r>
          </w:p>
        </w:tc>
        <w:tc>
          <w:tcPr>
            <w:tcW w:w="1984" w:type="dxa"/>
          </w:tcPr>
          <w:p w14:paraId="7FA47DE1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5.2+/-6.0</w:t>
            </w:r>
          </w:p>
        </w:tc>
        <w:tc>
          <w:tcPr>
            <w:tcW w:w="2268" w:type="dxa"/>
          </w:tcPr>
          <w:p w14:paraId="647E2AFB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97 (0.87-1.07)</w:t>
            </w:r>
          </w:p>
        </w:tc>
        <w:tc>
          <w:tcPr>
            <w:tcW w:w="1560" w:type="dxa"/>
          </w:tcPr>
          <w:p w14:paraId="5743BDF7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54</w:t>
            </w:r>
          </w:p>
        </w:tc>
      </w:tr>
      <w:tr w:rsidR="00713BAB" w:rsidRPr="005B1417" w14:paraId="423A6A3B" w14:textId="77777777" w:rsidTr="00766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713B8D5E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Sample Size – exp arm</w:t>
            </w:r>
          </w:p>
        </w:tc>
        <w:tc>
          <w:tcPr>
            <w:tcW w:w="1843" w:type="dxa"/>
          </w:tcPr>
          <w:p w14:paraId="14AB361A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318+/-263</w:t>
            </w:r>
          </w:p>
        </w:tc>
        <w:tc>
          <w:tcPr>
            <w:tcW w:w="1984" w:type="dxa"/>
          </w:tcPr>
          <w:p w14:paraId="07474D1B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00+/-312</w:t>
            </w:r>
          </w:p>
        </w:tc>
        <w:tc>
          <w:tcPr>
            <w:tcW w:w="2268" w:type="dxa"/>
          </w:tcPr>
          <w:p w14:paraId="5565A720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99 (0.99-1.00)</w:t>
            </w:r>
          </w:p>
        </w:tc>
        <w:tc>
          <w:tcPr>
            <w:tcW w:w="1560" w:type="dxa"/>
          </w:tcPr>
          <w:p w14:paraId="37C957CF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63</w:t>
            </w:r>
          </w:p>
        </w:tc>
      </w:tr>
      <w:tr w:rsidR="00713BAB" w:rsidRPr="005B1417" w14:paraId="13C8B2B6" w14:textId="77777777" w:rsidTr="0076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560A1E97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m1 control (months)</w:t>
            </w:r>
          </w:p>
        </w:tc>
        <w:tc>
          <w:tcPr>
            <w:tcW w:w="1843" w:type="dxa"/>
          </w:tcPr>
          <w:p w14:paraId="5D4479CB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5.8+/-35.8</w:t>
            </w:r>
          </w:p>
        </w:tc>
        <w:tc>
          <w:tcPr>
            <w:tcW w:w="1984" w:type="dxa"/>
          </w:tcPr>
          <w:p w14:paraId="27015303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9.1+/-44.8</w:t>
            </w:r>
          </w:p>
        </w:tc>
        <w:tc>
          <w:tcPr>
            <w:tcW w:w="2268" w:type="dxa"/>
          </w:tcPr>
          <w:p w14:paraId="78DA7400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99 (0.98-1.01)</w:t>
            </w:r>
          </w:p>
        </w:tc>
        <w:tc>
          <w:tcPr>
            <w:tcW w:w="1560" w:type="dxa"/>
          </w:tcPr>
          <w:p w14:paraId="6FA12300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74</w:t>
            </w:r>
          </w:p>
        </w:tc>
      </w:tr>
      <w:tr w:rsidR="00713BAB" w:rsidRPr="005B1417" w14:paraId="21A414A1" w14:textId="77777777" w:rsidTr="00766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157C9F66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Study Year</w:t>
            </w:r>
          </w:p>
          <w:p w14:paraId="68FBD721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2015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20790D58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2016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5F01A236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2017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5CB8E920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2018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3CD465F7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2019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</w:tc>
        <w:tc>
          <w:tcPr>
            <w:tcW w:w="1843" w:type="dxa"/>
          </w:tcPr>
          <w:p w14:paraId="3B587971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C37AD2E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9 (34.6%)</w:t>
            </w:r>
          </w:p>
          <w:p w14:paraId="0EFBA258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3 (11.5%)</w:t>
            </w:r>
          </w:p>
          <w:p w14:paraId="668FBB45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5 (19.2%)</w:t>
            </w:r>
          </w:p>
          <w:p w14:paraId="331033D6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 (3.8%)</w:t>
            </w:r>
          </w:p>
          <w:p w14:paraId="0FA1768E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8 (30.8%)</w:t>
            </w:r>
          </w:p>
        </w:tc>
        <w:tc>
          <w:tcPr>
            <w:tcW w:w="1984" w:type="dxa"/>
          </w:tcPr>
          <w:p w14:paraId="404DE8F2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7EE7112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0 (15.4%)</w:t>
            </w:r>
          </w:p>
          <w:p w14:paraId="61747B41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7 (10.8%)</w:t>
            </w:r>
          </w:p>
          <w:p w14:paraId="4CA963E6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2 (18.5%)</w:t>
            </w:r>
          </w:p>
          <w:p w14:paraId="196A4EFD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3 (35.4%)</w:t>
            </w:r>
          </w:p>
          <w:p w14:paraId="1E6510FC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3 (20.0%)</w:t>
            </w:r>
          </w:p>
        </w:tc>
        <w:tc>
          <w:tcPr>
            <w:tcW w:w="2268" w:type="dxa"/>
          </w:tcPr>
          <w:p w14:paraId="26495B8E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79 (0.58-1.08)</w:t>
            </w:r>
          </w:p>
        </w:tc>
        <w:tc>
          <w:tcPr>
            <w:tcW w:w="1560" w:type="dxa"/>
          </w:tcPr>
          <w:p w14:paraId="674A1F6A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15</w:t>
            </w:r>
            <w:r w:rsidRPr="005B1417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713BAB" w:rsidRPr="005B1417" w14:paraId="094DF926" w14:textId="77777777" w:rsidTr="0076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2EB82647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Type of Therapy</w:t>
            </w:r>
            <w:r w:rsidRPr="005B1417">
              <w:rPr>
                <w:rFonts w:ascii="Arial" w:hAnsi="Arial" w:cs="Arial"/>
                <w:b w:val="0"/>
                <w:bCs w:val="0"/>
                <w:vertAlign w:val="superscript"/>
              </w:rPr>
              <w:t>*</w:t>
            </w:r>
          </w:p>
          <w:p w14:paraId="69A137B3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Other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68E2B9EC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Targeted Therapy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5D038227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Immunotherapy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</w:tc>
        <w:tc>
          <w:tcPr>
            <w:tcW w:w="1843" w:type="dxa"/>
          </w:tcPr>
          <w:p w14:paraId="6AA4EFD3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49173CD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3 (11.5%)</w:t>
            </w:r>
          </w:p>
          <w:p w14:paraId="6B146CDE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8 (30.1%)</w:t>
            </w:r>
          </w:p>
          <w:p w14:paraId="09A161FC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5 (57.7%)</w:t>
            </w:r>
          </w:p>
        </w:tc>
        <w:tc>
          <w:tcPr>
            <w:tcW w:w="1984" w:type="dxa"/>
          </w:tcPr>
          <w:p w14:paraId="0F38B23A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D1A1EF5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3 (35.4%)</w:t>
            </w:r>
          </w:p>
          <w:p w14:paraId="3E226636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2 (33.8%)</w:t>
            </w:r>
          </w:p>
          <w:p w14:paraId="48B7EADA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0 (30.8%)</w:t>
            </w:r>
          </w:p>
        </w:tc>
        <w:tc>
          <w:tcPr>
            <w:tcW w:w="2268" w:type="dxa"/>
          </w:tcPr>
          <w:p w14:paraId="52B980BD" w14:textId="77777777" w:rsidR="00713BAB" w:rsidRPr="005B1417" w:rsidRDefault="00713BAB" w:rsidP="0076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18CC0CE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</w:t>
            </w:r>
          </w:p>
          <w:p w14:paraId="7FCD791F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.79 (0.65-11.89)</w:t>
            </w:r>
          </w:p>
          <w:p w14:paraId="08AC95BF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5.75 (1.45-22.78)</w:t>
            </w:r>
          </w:p>
        </w:tc>
        <w:tc>
          <w:tcPr>
            <w:tcW w:w="1560" w:type="dxa"/>
          </w:tcPr>
          <w:p w14:paraId="5FF9810C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1D8A033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E867B26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17</w:t>
            </w:r>
          </w:p>
          <w:p w14:paraId="382F4A9B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013</w:t>
            </w:r>
          </w:p>
        </w:tc>
      </w:tr>
      <w:tr w:rsidR="00713BAB" w:rsidRPr="005B1417" w14:paraId="555586E5" w14:textId="77777777" w:rsidTr="00766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0F5BDC4F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Type of Endpoint</w:t>
            </w:r>
          </w:p>
          <w:p w14:paraId="521F6A56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Other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1A3F4275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OS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</w:tc>
        <w:tc>
          <w:tcPr>
            <w:tcW w:w="1843" w:type="dxa"/>
          </w:tcPr>
          <w:p w14:paraId="07E5347C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F1B3270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5 (57/7%)</w:t>
            </w:r>
          </w:p>
          <w:p w14:paraId="516AF822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1 (42.3%)</w:t>
            </w:r>
          </w:p>
        </w:tc>
        <w:tc>
          <w:tcPr>
            <w:tcW w:w="1984" w:type="dxa"/>
          </w:tcPr>
          <w:p w14:paraId="0FBE1D86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B7F6A1C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3 (66.2%)</w:t>
            </w:r>
          </w:p>
          <w:p w14:paraId="32167224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2 (33.8%)</w:t>
            </w:r>
          </w:p>
        </w:tc>
        <w:tc>
          <w:tcPr>
            <w:tcW w:w="2268" w:type="dxa"/>
          </w:tcPr>
          <w:p w14:paraId="22258AE0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4D64E8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</w:t>
            </w:r>
          </w:p>
          <w:p w14:paraId="5524CE3B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.43 (0.56- 3.7)</w:t>
            </w:r>
          </w:p>
        </w:tc>
        <w:tc>
          <w:tcPr>
            <w:tcW w:w="1560" w:type="dxa"/>
          </w:tcPr>
          <w:p w14:paraId="00087EE3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0F86896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4D11D15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45</w:t>
            </w:r>
          </w:p>
        </w:tc>
      </w:tr>
      <w:tr w:rsidR="00713BAB" w:rsidRPr="005B1417" w14:paraId="0F7E69F9" w14:textId="77777777" w:rsidTr="0076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4D24D7FB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Disease Site</w:t>
            </w:r>
          </w:p>
          <w:p w14:paraId="197E9B64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Breast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291C11B0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Lung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34DF55EB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Melanoma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  <w:p w14:paraId="76EFEF0F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Other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</w:tc>
        <w:tc>
          <w:tcPr>
            <w:tcW w:w="1843" w:type="dxa"/>
          </w:tcPr>
          <w:p w14:paraId="6DB318B8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AC837DE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 (7.7%)</w:t>
            </w:r>
          </w:p>
          <w:p w14:paraId="3E13FE37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8 (30.8%)</w:t>
            </w:r>
          </w:p>
          <w:p w14:paraId="200C5129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7 (26.9%)</w:t>
            </w:r>
          </w:p>
          <w:p w14:paraId="139248D2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9 (34.6%)</w:t>
            </w:r>
          </w:p>
        </w:tc>
        <w:tc>
          <w:tcPr>
            <w:tcW w:w="1984" w:type="dxa"/>
          </w:tcPr>
          <w:p w14:paraId="6E00593B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E6C2E70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3 (20.0%)</w:t>
            </w:r>
          </w:p>
          <w:p w14:paraId="373E37DC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6 (24.6%)</w:t>
            </w:r>
          </w:p>
          <w:p w14:paraId="68F1BD19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5 (7.7%)</w:t>
            </w:r>
          </w:p>
          <w:p w14:paraId="1CF0618B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31 (47.7%)</w:t>
            </w:r>
          </w:p>
        </w:tc>
        <w:tc>
          <w:tcPr>
            <w:tcW w:w="2268" w:type="dxa"/>
          </w:tcPr>
          <w:p w14:paraId="4CDAD5D5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24A1909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</w:t>
            </w:r>
          </w:p>
          <w:p w14:paraId="6FAF1AC6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3.25 (0.58-18.03)</w:t>
            </w:r>
          </w:p>
          <w:p w14:paraId="2BA31A17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9.1 (1.38-59.62)</w:t>
            </w:r>
          </w:p>
          <w:p w14:paraId="2B2CAE03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.89 (0.35-9.95)</w:t>
            </w:r>
          </w:p>
        </w:tc>
        <w:tc>
          <w:tcPr>
            <w:tcW w:w="1560" w:type="dxa"/>
          </w:tcPr>
          <w:p w14:paraId="6C1C71C5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A4573C0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57656DA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18</w:t>
            </w:r>
          </w:p>
          <w:p w14:paraId="57EEDBAF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02</w:t>
            </w:r>
          </w:p>
          <w:p w14:paraId="016EB766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45</w:t>
            </w:r>
          </w:p>
        </w:tc>
      </w:tr>
      <w:tr w:rsidR="00713BAB" w:rsidRPr="005B1417" w14:paraId="6BB1C920" w14:textId="77777777" w:rsidTr="00766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7FB4257C" w14:textId="77777777" w:rsidR="00713BAB" w:rsidRPr="005B1417" w:rsidRDefault="00713BAB" w:rsidP="00766217">
            <w:pPr>
              <w:rPr>
                <w:rFonts w:ascii="Arial" w:hAnsi="Arial" w:cs="Arial"/>
                <w:b w:val="0"/>
                <w:bCs w:val="0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Blinding</w:t>
            </w:r>
          </w:p>
          <w:p w14:paraId="3D0EFBF2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Double Blind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 xml:space="preserve">%) </w:t>
            </w:r>
          </w:p>
          <w:p w14:paraId="02E458BF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 xml:space="preserve">     Open Label, </w:t>
            </w:r>
            <w:proofErr w:type="gramStart"/>
            <w:r w:rsidRPr="005B1417">
              <w:rPr>
                <w:rFonts w:ascii="Arial" w:hAnsi="Arial" w:cs="Arial"/>
                <w:b w:val="0"/>
                <w:bCs w:val="0"/>
              </w:rPr>
              <w:t>n(</w:t>
            </w:r>
            <w:proofErr w:type="gramEnd"/>
            <w:r w:rsidRPr="005B1417">
              <w:rPr>
                <w:rFonts w:ascii="Arial" w:hAnsi="Arial" w:cs="Arial"/>
                <w:b w:val="0"/>
                <w:bCs w:val="0"/>
              </w:rPr>
              <w:t>%)</w:t>
            </w:r>
          </w:p>
        </w:tc>
        <w:tc>
          <w:tcPr>
            <w:tcW w:w="1843" w:type="dxa"/>
          </w:tcPr>
          <w:p w14:paraId="0D2D4519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CC07BEB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9 (34.6%)</w:t>
            </w:r>
          </w:p>
          <w:p w14:paraId="1F5EBACF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7 (65.4%)</w:t>
            </w:r>
          </w:p>
        </w:tc>
        <w:tc>
          <w:tcPr>
            <w:tcW w:w="1984" w:type="dxa"/>
          </w:tcPr>
          <w:p w14:paraId="103156A1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FD51BE4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41 (63.1%)</w:t>
            </w:r>
          </w:p>
          <w:p w14:paraId="3D9BE144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4 (36.9%)</w:t>
            </w:r>
          </w:p>
        </w:tc>
        <w:tc>
          <w:tcPr>
            <w:tcW w:w="2268" w:type="dxa"/>
          </w:tcPr>
          <w:p w14:paraId="201DD15C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2F5803A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1</w:t>
            </w:r>
          </w:p>
          <w:p w14:paraId="0F4507B1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3.22 (1.25-8.33)</w:t>
            </w:r>
          </w:p>
        </w:tc>
        <w:tc>
          <w:tcPr>
            <w:tcW w:w="1560" w:type="dxa"/>
          </w:tcPr>
          <w:p w14:paraId="6644C3E0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71B5984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F46016E" w14:textId="77777777" w:rsidR="00713BAB" w:rsidRPr="005B1417" w:rsidRDefault="00713BAB" w:rsidP="00766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016</w:t>
            </w:r>
          </w:p>
        </w:tc>
      </w:tr>
      <w:tr w:rsidR="00713BAB" w:rsidRPr="005B1417" w14:paraId="4B40D639" w14:textId="77777777" w:rsidTr="0076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</w:tcPr>
          <w:p w14:paraId="1E7DCDAF" w14:textId="77777777" w:rsidR="00713BAB" w:rsidRPr="005B1417" w:rsidRDefault="00713BAB" w:rsidP="00766217">
            <w:pPr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  <w:b w:val="0"/>
                <w:bCs w:val="0"/>
              </w:rPr>
              <w:t>Loss to Follow-up or Withdrawal (mean +/- SD)</w:t>
            </w:r>
          </w:p>
        </w:tc>
        <w:tc>
          <w:tcPr>
            <w:tcW w:w="1843" w:type="dxa"/>
          </w:tcPr>
          <w:p w14:paraId="5B486C31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0.5+/-17.2</w:t>
            </w:r>
          </w:p>
          <w:p w14:paraId="046B87CB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2C45311E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26.5+/-35.1</w:t>
            </w:r>
          </w:p>
          <w:p w14:paraId="757A127A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6723D691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99 (0.97-1.01)</w:t>
            </w:r>
          </w:p>
          <w:p w14:paraId="64EB6971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3638FC0D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1417">
              <w:rPr>
                <w:rFonts w:ascii="Arial" w:hAnsi="Arial" w:cs="Arial"/>
              </w:rPr>
              <w:t>0.41</w:t>
            </w:r>
          </w:p>
          <w:p w14:paraId="432A5D0F" w14:textId="77777777" w:rsidR="00713BAB" w:rsidRPr="005B1417" w:rsidRDefault="00713BAB" w:rsidP="00766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11673761" w14:textId="77777777" w:rsidR="00713BAB" w:rsidRPr="005B1417" w:rsidRDefault="00713BAB" w:rsidP="00713BAB">
      <w:pPr>
        <w:rPr>
          <w:rFonts w:ascii="Arial" w:hAnsi="Arial" w:cs="Arial"/>
        </w:rPr>
      </w:pPr>
      <w:r w:rsidRPr="005B1417">
        <w:rPr>
          <w:rFonts w:ascii="Arial" w:hAnsi="Arial" w:cs="Arial"/>
          <w:b/>
          <w:bCs/>
        </w:rPr>
        <w:t xml:space="preserve"> </w:t>
      </w:r>
      <w:r w:rsidRPr="005B1417">
        <w:rPr>
          <w:rFonts w:ascii="Arial" w:hAnsi="Arial" w:cs="Arial"/>
          <w:vertAlign w:val="superscript"/>
        </w:rPr>
        <w:t>*</w:t>
      </w:r>
      <w:r w:rsidRPr="005B1417">
        <w:rPr>
          <w:rFonts w:ascii="Arial" w:hAnsi="Arial" w:cs="Arial"/>
        </w:rPr>
        <w:t>P for trend</w:t>
      </w:r>
    </w:p>
    <w:p w14:paraId="3FC44294" w14:textId="77777777" w:rsidR="00713BAB" w:rsidRPr="005B1417" w:rsidRDefault="00713BAB" w:rsidP="00713BAB">
      <w:pPr>
        <w:rPr>
          <w:rFonts w:ascii="Arial" w:hAnsi="Arial" w:cs="Arial"/>
        </w:rPr>
      </w:pPr>
    </w:p>
    <w:p w14:paraId="673B0666" w14:textId="77777777" w:rsidR="00713BAB" w:rsidRPr="005B1417" w:rsidRDefault="00713BAB" w:rsidP="00713BAB">
      <w:pPr>
        <w:rPr>
          <w:rFonts w:ascii="Arial" w:hAnsi="Arial" w:cs="Arial"/>
          <w:u w:val="single"/>
        </w:rPr>
      </w:pPr>
      <w:r w:rsidRPr="005B1417">
        <w:rPr>
          <w:rFonts w:ascii="Arial" w:hAnsi="Arial" w:cs="Arial"/>
          <w:u w:val="single"/>
        </w:rPr>
        <w:br w:type="page"/>
      </w:r>
    </w:p>
    <w:p w14:paraId="5E7160B4" w14:textId="77777777" w:rsidR="00713BAB" w:rsidRPr="005B1417" w:rsidRDefault="00713BAB" w:rsidP="00713BAB">
      <w:pPr>
        <w:rPr>
          <w:rFonts w:ascii="Arial" w:hAnsi="Arial" w:cs="Arial"/>
          <w:u w:val="single"/>
        </w:rPr>
      </w:pPr>
    </w:p>
    <w:p w14:paraId="3E97B793" w14:textId="77777777" w:rsidR="00713BAB" w:rsidRPr="005B1417" w:rsidRDefault="00713BAB" w:rsidP="00713BAB">
      <w:pPr>
        <w:rPr>
          <w:rFonts w:ascii="Arial" w:hAnsi="Arial" w:cs="Arial"/>
          <w:u w:val="single"/>
        </w:rPr>
      </w:pPr>
    </w:p>
    <w:p w14:paraId="5D6A689A" w14:textId="77777777" w:rsidR="00713BAB" w:rsidRPr="005B1417" w:rsidRDefault="00713BAB" w:rsidP="00713BAB">
      <w:pPr>
        <w:jc w:val="center"/>
        <w:rPr>
          <w:rFonts w:ascii="Arial" w:hAnsi="Arial" w:cs="Arial"/>
          <w:u w:val="single"/>
        </w:rPr>
      </w:pPr>
      <w:r w:rsidRPr="005B1417">
        <w:rPr>
          <w:rFonts w:ascii="Arial" w:hAnsi="Arial" w:cs="Arial"/>
          <w:u w:val="single"/>
        </w:rPr>
        <w:t>Supplemental Figure 1: Histogram demonstrating degree of difference in power (</w:t>
      </w:r>
      <w:r w:rsidRPr="005B1417">
        <w:rPr>
          <w:rFonts w:ascii="Arial" w:hAnsi="Arial" w:cs="Arial"/>
          <w:color w:val="222222"/>
          <w:u w:val="single"/>
        </w:rPr>
        <w:t>ΔP</w:t>
      </w:r>
      <w:r w:rsidRPr="005B1417">
        <w:rPr>
          <w:rFonts w:ascii="Arial" w:hAnsi="Arial" w:cs="Arial"/>
          <w:color w:val="222222"/>
          <w:u w:val="single"/>
          <w:vertAlign w:val="subscript"/>
        </w:rPr>
        <w:t>O-</w:t>
      </w:r>
      <w:proofErr w:type="gramStart"/>
      <w:r w:rsidRPr="005B1417">
        <w:rPr>
          <w:rFonts w:ascii="Arial" w:hAnsi="Arial" w:cs="Arial"/>
          <w:color w:val="222222"/>
          <w:u w:val="single"/>
          <w:vertAlign w:val="subscript"/>
        </w:rPr>
        <w:t xml:space="preserve">E </w:t>
      </w:r>
      <w:r w:rsidRPr="005B1417">
        <w:rPr>
          <w:rFonts w:ascii="Arial" w:hAnsi="Arial" w:cs="Arial"/>
          <w:u w:val="single"/>
        </w:rPr>
        <w:t>)</w:t>
      </w:r>
      <w:proofErr w:type="gramEnd"/>
      <w:r w:rsidRPr="005B1417">
        <w:rPr>
          <w:rFonts w:ascii="Arial" w:hAnsi="Arial" w:cs="Arial"/>
          <w:u w:val="single"/>
        </w:rPr>
        <w:t xml:space="preserve"> of all endpoints (n=94)</w:t>
      </w:r>
    </w:p>
    <w:p w14:paraId="563BD2DB" w14:textId="77777777" w:rsidR="00713BAB" w:rsidRPr="005B1417" w:rsidRDefault="00713BAB" w:rsidP="00713BAB">
      <w:pPr>
        <w:rPr>
          <w:rFonts w:ascii="Arial" w:hAnsi="Arial" w:cs="Arial"/>
          <w:b/>
          <w:bCs/>
        </w:rPr>
      </w:pPr>
    </w:p>
    <w:p w14:paraId="69EDD1DF" w14:textId="77777777" w:rsidR="00E478E9" w:rsidRPr="005B1417" w:rsidRDefault="00713BAB" w:rsidP="00713BAB">
      <w:pPr>
        <w:rPr>
          <w:rFonts w:ascii="Arial" w:hAnsi="Arial" w:cs="Arial"/>
          <w:b/>
          <w:bCs/>
        </w:rPr>
      </w:pPr>
      <w:r w:rsidRPr="005B1417">
        <w:rPr>
          <w:rFonts w:ascii="Arial" w:hAnsi="Arial" w:cs="Arial"/>
          <w:b/>
          <w:bCs/>
          <w:noProof/>
          <w:lang w:eastAsia="en-CA"/>
        </w:rPr>
        <w:drawing>
          <wp:inline distT="0" distB="0" distL="0" distR="0" wp14:anchorId="045B2FA7" wp14:editId="393FCE91">
            <wp:extent cx="5943600" cy="4253230"/>
            <wp:effectExtent l="0" t="0" r="0" b="127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B2A44" w14:textId="12F20671" w:rsidR="00713BAB" w:rsidRPr="005B1417" w:rsidRDefault="00713BAB" w:rsidP="00713BAB">
      <w:pPr>
        <w:rPr>
          <w:rFonts w:ascii="Arial" w:hAnsi="Arial" w:cs="Arial"/>
          <w:b/>
          <w:bCs/>
        </w:rPr>
      </w:pPr>
      <w:r w:rsidRPr="005B1417">
        <w:rPr>
          <w:rFonts w:ascii="Arial" w:hAnsi="Arial" w:cs="Arial"/>
        </w:rPr>
        <w:t xml:space="preserve"> [P</w:t>
      </w:r>
      <w:r w:rsidRPr="005B1417">
        <w:rPr>
          <w:rFonts w:ascii="Arial" w:hAnsi="Arial" w:cs="Arial"/>
          <w:vertAlign w:val="subscript"/>
        </w:rPr>
        <w:t>obs</w:t>
      </w:r>
      <w:r w:rsidRPr="005B1417">
        <w:rPr>
          <w:rFonts w:ascii="Arial" w:hAnsi="Arial" w:cs="Arial"/>
        </w:rPr>
        <w:t>-</w:t>
      </w:r>
      <w:proofErr w:type="spellStart"/>
      <w:proofErr w:type="gramStart"/>
      <w:r w:rsidRPr="005B1417">
        <w:rPr>
          <w:rFonts w:ascii="Arial" w:hAnsi="Arial" w:cs="Arial"/>
        </w:rPr>
        <w:t>P</w:t>
      </w:r>
      <w:r w:rsidRPr="005B1417">
        <w:rPr>
          <w:rFonts w:ascii="Arial" w:hAnsi="Arial" w:cs="Arial"/>
          <w:vertAlign w:val="subscript"/>
        </w:rPr>
        <w:t>exp</w:t>
      </w:r>
      <w:proofErr w:type="spellEnd"/>
      <w:r w:rsidRPr="005B1417">
        <w:rPr>
          <w:rFonts w:ascii="Arial" w:hAnsi="Arial" w:cs="Arial"/>
        </w:rPr>
        <w:t>)*</w:t>
      </w:r>
      <w:proofErr w:type="gramEnd"/>
      <w:r w:rsidRPr="005B1417">
        <w:rPr>
          <w:rFonts w:ascii="Arial" w:hAnsi="Arial" w:cs="Arial"/>
        </w:rPr>
        <w:t>100] &gt; 2.5 (n=72)</w:t>
      </w:r>
    </w:p>
    <w:p w14:paraId="6BB15F32" w14:textId="77777777" w:rsidR="00713BAB" w:rsidRPr="005B1417" w:rsidRDefault="00713BAB" w:rsidP="00713BAB">
      <w:pPr>
        <w:rPr>
          <w:rFonts w:ascii="Arial" w:hAnsi="Arial" w:cs="Arial"/>
        </w:rPr>
      </w:pPr>
      <w:r w:rsidRPr="005B1417">
        <w:rPr>
          <w:rFonts w:ascii="Arial" w:hAnsi="Arial" w:cs="Arial"/>
        </w:rPr>
        <w:t>Studies are underpowered if [P</w:t>
      </w:r>
      <w:r w:rsidRPr="005B1417">
        <w:rPr>
          <w:rFonts w:ascii="Arial" w:hAnsi="Arial" w:cs="Arial"/>
          <w:vertAlign w:val="subscript"/>
        </w:rPr>
        <w:t>obs</w:t>
      </w:r>
      <w:r w:rsidRPr="005B1417">
        <w:rPr>
          <w:rFonts w:ascii="Arial" w:hAnsi="Arial" w:cs="Arial"/>
        </w:rPr>
        <w:t>-</w:t>
      </w:r>
      <w:proofErr w:type="spellStart"/>
      <w:proofErr w:type="gramStart"/>
      <w:r w:rsidRPr="005B1417">
        <w:rPr>
          <w:rFonts w:ascii="Arial" w:hAnsi="Arial" w:cs="Arial"/>
        </w:rPr>
        <w:t>P</w:t>
      </w:r>
      <w:r w:rsidRPr="005B1417">
        <w:rPr>
          <w:rFonts w:ascii="Arial" w:hAnsi="Arial" w:cs="Arial"/>
          <w:vertAlign w:val="subscript"/>
        </w:rPr>
        <w:t>exp</w:t>
      </w:r>
      <w:proofErr w:type="spellEnd"/>
      <w:r w:rsidRPr="005B1417">
        <w:rPr>
          <w:rFonts w:ascii="Arial" w:hAnsi="Arial" w:cs="Arial"/>
        </w:rPr>
        <w:t>)*</w:t>
      </w:r>
      <w:proofErr w:type="gramEnd"/>
      <w:r w:rsidRPr="005B1417">
        <w:rPr>
          <w:rFonts w:ascii="Arial" w:hAnsi="Arial" w:cs="Arial"/>
        </w:rPr>
        <w:t>100] &lt; -2.5 (n=3)</w:t>
      </w:r>
    </w:p>
    <w:p w14:paraId="0E9E01F8" w14:textId="77777777" w:rsidR="00713BAB" w:rsidRPr="005B1417" w:rsidRDefault="00713BAB" w:rsidP="00713BAB">
      <w:pPr>
        <w:rPr>
          <w:rFonts w:ascii="Arial" w:hAnsi="Arial" w:cs="Arial"/>
        </w:rPr>
      </w:pPr>
      <w:r w:rsidRPr="005B1417">
        <w:rPr>
          <w:rFonts w:ascii="Arial" w:hAnsi="Arial" w:cs="Arial"/>
        </w:rPr>
        <w:t>Studies are similarly powered if [P</w:t>
      </w:r>
      <w:r w:rsidRPr="005B1417">
        <w:rPr>
          <w:rFonts w:ascii="Arial" w:hAnsi="Arial" w:cs="Arial"/>
          <w:vertAlign w:val="subscript"/>
        </w:rPr>
        <w:t>obs</w:t>
      </w:r>
      <w:r w:rsidRPr="005B1417">
        <w:rPr>
          <w:rFonts w:ascii="Arial" w:hAnsi="Arial" w:cs="Arial"/>
        </w:rPr>
        <w:t>-</w:t>
      </w:r>
      <w:proofErr w:type="spellStart"/>
      <w:proofErr w:type="gramStart"/>
      <w:r w:rsidRPr="005B1417">
        <w:rPr>
          <w:rFonts w:ascii="Arial" w:hAnsi="Arial" w:cs="Arial"/>
        </w:rPr>
        <w:t>P</w:t>
      </w:r>
      <w:r w:rsidRPr="005B1417">
        <w:rPr>
          <w:rFonts w:ascii="Arial" w:hAnsi="Arial" w:cs="Arial"/>
          <w:vertAlign w:val="subscript"/>
        </w:rPr>
        <w:t>exp</w:t>
      </w:r>
      <w:proofErr w:type="spellEnd"/>
      <w:r w:rsidRPr="005B1417">
        <w:rPr>
          <w:rFonts w:ascii="Arial" w:hAnsi="Arial" w:cs="Arial"/>
        </w:rPr>
        <w:t>)*</w:t>
      </w:r>
      <w:proofErr w:type="gramEnd"/>
      <w:r w:rsidRPr="005B1417">
        <w:rPr>
          <w:rFonts w:ascii="Arial" w:hAnsi="Arial" w:cs="Arial"/>
        </w:rPr>
        <w:t>100] is between -2.5 and +2.5 (n=19)</w:t>
      </w:r>
    </w:p>
    <w:p w14:paraId="5EBE43DC" w14:textId="77777777" w:rsidR="00713BAB" w:rsidRPr="005B1417" w:rsidRDefault="00713BAB" w:rsidP="00713BAB">
      <w:pPr>
        <w:rPr>
          <w:rFonts w:ascii="Arial" w:hAnsi="Arial" w:cs="Arial"/>
          <w:u w:val="single"/>
        </w:rPr>
      </w:pPr>
      <w:r w:rsidRPr="005B1417">
        <w:rPr>
          <w:rFonts w:ascii="Arial" w:hAnsi="Arial" w:cs="Arial"/>
          <w:u w:val="single"/>
        </w:rPr>
        <w:br w:type="page"/>
      </w:r>
    </w:p>
    <w:p w14:paraId="443E34AD" w14:textId="77777777" w:rsidR="00713BAB" w:rsidRPr="005B1417" w:rsidRDefault="00713BAB" w:rsidP="00713BAB">
      <w:pPr>
        <w:jc w:val="center"/>
        <w:rPr>
          <w:rFonts w:ascii="Arial" w:hAnsi="Arial" w:cs="Arial"/>
          <w:u w:val="single"/>
        </w:rPr>
      </w:pPr>
      <w:r w:rsidRPr="005B1417">
        <w:rPr>
          <w:rFonts w:ascii="Arial" w:hAnsi="Arial" w:cs="Arial"/>
          <w:u w:val="single"/>
        </w:rPr>
        <w:lastRenderedPageBreak/>
        <w:t>Supplemental Figure 2: Histogram demonstrating degree of difference in HR of all available endpoints (n=91)</w:t>
      </w:r>
    </w:p>
    <w:p w14:paraId="21779DF3" w14:textId="77777777" w:rsidR="00713BAB" w:rsidRPr="005B1417" w:rsidRDefault="00713BAB" w:rsidP="00713BAB">
      <w:pPr>
        <w:rPr>
          <w:rFonts w:ascii="Arial" w:hAnsi="Arial" w:cs="Arial"/>
          <w:b/>
          <w:bCs/>
        </w:rPr>
      </w:pPr>
    </w:p>
    <w:p w14:paraId="04F34999" w14:textId="77777777" w:rsidR="00713BAB" w:rsidRPr="005B1417" w:rsidRDefault="00713BAB" w:rsidP="00713BAB">
      <w:pPr>
        <w:rPr>
          <w:rFonts w:ascii="Arial" w:hAnsi="Arial" w:cs="Arial"/>
          <w:b/>
          <w:bCs/>
        </w:rPr>
      </w:pPr>
      <w:r w:rsidRPr="005B1417">
        <w:rPr>
          <w:rFonts w:ascii="Arial" w:hAnsi="Arial" w:cs="Arial"/>
          <w:b/>
          <w:bCs/>
          <w:noProof/>
          <w:lang w:eastAsia="en-CA"/>
        </w:rPr>
        <w:drawing>
          <wp:inline distT="0" distB="0" distL="0" distR="0" wp14:anchorId="5FE473A8" wp14:editId="5A35CBD9">
            <wp:extent cx="5943600" cy="4281805"/>
            <wp:effectExtent l="0" t="0" r="0" b="0"/>
            <wp:docPr id="9" name="Picture 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histo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0FDD4" w14:textId="4B0B08EC" w:rsidR="008C5FC8" w:rsidRPr="005B1417" w:rsidRDefault="008C5FC8">
      <w:pPr>
        <w:rPr>
          <w:rFonts w:ascii="Arial" w:hAnsi="Arial" w:cs="Arial"/>
        </w:rPr>
      </w:pPr>
      <w:r w:rsidRPr="005B1417">
        <w:rPr>
          <w:rFonts w:ascii="Arial" w:hAnsi="Arial" w:cs="Arial"/>
        </w:rPr>
        <w:br w:type="page"/>
      </w:r>
    </w:p>
    <w:p w14:paraId="0162269F" w14:textId="6A56E9AB" w:rsidR="00964B92" w:rsidRDefault="008C5FC8">
      <w:r>
        <w:rPr>
          <w:noProof/>
        </w:rPr>
        <w:lastRenderedPageBreak/>
        <w:drawing>
          <wp:inline distT="0" distB="0" distL="0" distR="0" wp14:anchorId="234F3404" wp14:editId="308B50B3">
            <wp:extent cx="5492750" cy="3390900"/>
            <wp:effectExtent l="0" t="0" r="0" b="0"/>
            <wp:docPr id="58978641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8A87944-4EE9-7DAA-8B45-20716E3F15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964B92" w:rsidSect="00B10578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C338D7"/>
    <w:multiLevelType w:val="hybridMultilevel"/>
    <w:tmpl w:val="A1523146"/>
    <w:lvl w:ilvl="0" w:tplc="9F7A8D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889C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54B4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C867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2C83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980B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D83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AA3B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6AAB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EEB63A1"/>
    <w:multiLevelType w:val="hybridMultilevel"/>
    <w:tmpl w:val="E0CA3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DC00A8"/>
    <w:multiLevelType w:val="hybridMultilevel"/>
    <w:tmpl w:val="D666C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18199F"/>
    <w:multiLevelType w:val="hybridMultilevel"/>
    <w:tmpl w:val="6D2A7D7E"/>
    <w:lvl w:ilvl="0" w:tplc="755E2F5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0A4865"/>
    <w:multiLevelType w:val="hybridMultilevel"/>
    <w:tmpl w:val="09F66358"/>
    <w:lvl w:ilvl="0" w:tplc="B9C8E5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8CEB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14CB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306F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1064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2028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E0CF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143D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7CC9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F775B1A"/>
    <w:multiLevelType w:val="multilevel"/>
    <w:tmpl w:val="9D52D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1C7613"/>
    <w:multiLevelType w:val="multilevel"/>
    <w:tmpl w:val="115C3E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F394F30"/>
    <w:multiLevelType w:val="hybridMultilevel"/>
    <w:tmpl w:val="51548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717517"/>
    <w:multiLevelType w:val="hybridMultilevel"/>
    <w:tmpl w:val="88C43292"/>
    <w:lvl w:ilvl="0" w:tplc="6672A1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E89CA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2A62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D0BF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F47C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48E7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2AE3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EAEF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70E3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40E10EE"/>
    <w:multiLevelType w:val="hybridMultilevel"/>
    <w:tmpl w:val="BF78D7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8379893">
    <w:abstractNumId w:val="6"/>
  </w:num>
  <w:num w:numId="2" w16cid:durableId="1833402216">
    <w:abstractNumId w:val="2"/>
  </w:num>
  <w:num w:numId="3" w16cid:durableId="27922995">
    <w:abstractNumId w:val="5"/>
  </w:num>
  <w:num w:numId="4" w16cid:durableId="9306524">
    <w:abstractNumId w:val="7"/>
  </w:num>
  <w:num w:numId="5" w16cid:durableId="1654144931">
    <w:abstractNumId w:val="3"/>
  </w:num>
  <w:num w:numId="6" w16cid:durableId="925109478">
    <w:abstractNumId w:val="9"/>
  </w:num>
  <w:num w:numId="7" w16cid:durableId="1603797714">
    <w:abstractNumId w:val="0"/>
  </w:num>
  <w:num w:numId="8" w16cid:durableId="999699647">
    <w:abstractNumId w:val="8"/>
  </w:num>
  <w:num w:numId="9" w16cid:durableId="2068647446">
    <w:abstractNumId w:val="4"/>
  </w:num>
  <w:num w:numId="10" w16cid:durableId="15884157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BAB"/>
    <w:rsid w:val="00012564"/>
    <w:rsid w:val="00027D91"/>
    <w:rsid w:val="000421A8"/>
    <w:rsid w:val="000441B4"/>
    <w:rsid w:val="000462B5"/>
    <w:rsid w:val="00064666"/>
    <w:rsid w:val="000764E5"/>
    <w:rsid w:val="0008219F"/>
    <w:rsid w:val="000B78A9"/>
    <w:rsid w:val="000D0072"/>
    <w:rsid w:val="00115574"/>
    <w:rsid w:val="00133705"/>
    <w:rsid w:val="001366F8"/>
    <w:rsid w:val="00162438"/>
    <w:rsid w:val="00170A54"/>
    <w:rsid w:val="00173A87"/>
    <w:rsid w:val="001760E8"/>
    <w:rsid w:val="001800E1"/>
    <w:rsid w:val="001875DE"/>
    <w:rsid w:val="001878F4"/>
    <w:rsid w:val="001957F7"/>
    <w:rsid w:val="00195D97"/>
    <w:rsid w:val="001967E5"/>
    <w:rsid w:val="001A6DB4"/>
    <w:rsid w:val="001B29AA"/>
    <w:rsid w:val="001B4ED3"/>
    <w:rsid w:val="001C40F6"/>
    <w:rsid w:val="001D3FAF"/>
    <w:rsid w:val="001E7B0B"/>
    <w:rsid w:val="001F6C0D"/>
    <w:rsid w:val="001F7E22"/>
    <w:rsid w:val="002076D0"/>
    <w:rsid w:val="00210FA2"/>
    <w:rsid w:val="00217F15"/>
    <w:rsid w:val="00221608"/>
    <w:rsid w:val="00224365"/>
    <w:rsid w:val="0024425E"/>
    <w:rsid w:val="002812D4"/>
    <w:rsid w:val="00281B2A"/>
    <w:rsid w:val="00287743"/>
    <w:rsid w:val="002B3934"/>
    <w:rsid w:val="002C3B97"/>
    <w:rsid w:val="002C3FDF"/>
    <w:rsid w:val="002E0B41"/>
    <w:rsid w:val="002E6C9C"/>
    <w:rsid w:val="00300B02"/>
    <w:rsid w:val="0031427E"/>
    <w:rsid w:val="003256AF"/>
    <w:rsid w:val="0033731D"/>
    <w:rsid w:val="00347E05"/>
    <w:rsid w:val="0035698F"/>
    <w:rsid w:val="00356C6B"/>
    <w:rsid w:val="00373996"/>
    <w:rsid w:val="00374E9C"/>
    <w:rsid w:val="00396EEA"/>
    <w:rsid w:val="003C5465"/>
    <w:rsid w:val="003D53D4"/>
    <w:rsid w:val="003D662B"/>
    <w:rsid w:val="003D6A8C"/>
    <w:rsid w:val="003D7E01"/>
    <w:rsid w:val="003E185D"/>
    <w:rsid w:val="003E4C7C"/>
    <w:rsid w:val="00410E54"/>
    <w:rsid w:val="00415A7E"/>
    <w:rsid w:val="00417FFB"/>
    <w:rsid w:val="00423A22"/>
    <w:rsid w:val="00424CAB"/>
    <w:rsid w:val="0042792F"/>
    <w:rsid w:val="00436A78"/>
    <w:rsid w:val="004427DE"/>
    <w:rsid w:val="0045089E"/>
    <w:rsid w:val="00464EAF"/>
    <w:rsid w:val="00465EC4"/>
    <w:rsid w:val="00483F19"/>
    <w:rsid w:val="004C3F6C"/>
    <w:rsid w:val="00503757"/>
    <w:rsid w:val="005115EB"/>
    <w:rsid w:val="00532F33"/>
    <w:rsid w:val="00541B11"/>
    <w:rsid w:val="0054610E"/>
    <w:rsid w:val="00564294"/>
    <w:rsid w:val="005718C2"/>
    <w:rsid w:val="005718CA"/>
    <w:rsid w:val="00575B18"/>
    <w:rsid w:val="00590B9C"/>
    <w:rsid w:val="0059257C"/>
    <w:rsid w:val="0059670F"/>
    <w:rsid w:val="005A7F57"/>
    <w:rsid w:val="005B1417"/>
    <w:rsid w:val="005B2598"/>
    <w:rsid w:val="005E2DDB"/>
    <w:rsid w:val="006015AD"/>
    <w:rsid w:val="0061321B"/>
    <w:rsid w:val="0063577B"/>
    <w:rsid w:val="0064319D"/>
    <w:rsid w:val="006559CB"/>
    <w:rsid w:val="0065667F"/>
    <w:rsid w:val="006779E0"/>
    <w:rsid w:val="006803C2"/>
    <w:rsid w:val="006815AE"/>
    <w:rsid w:val="00697D7B"/>
    <w:rsid w:val="006D5CB4"/>
    <w:rsid w:val="006E6BF3"/>
    <w:rsid w:val="006E6DBC"/>
    <w:rsid w:val="007060C7"/>
    <w:rsid w:val="00713BAB"/>
    <w:rsid w:val="007163EA"/>
    <w:rsid w:val="007449AF"/>
    <w:rsid w:val="00756FE1"/>
    <w:rsid w:val="00757534"/>
    <w:rsid w:val="007643C6"/>
    <w:rsid w:val="00764616"/>
    <w:rsid w:val="00766217"/>
    <w:rsid w:val="00780DD2"/>
    <w:rsid w:val="007B25F5"/>
    <w:rsid w:val="007C3DE5"/>
    <w:rsid w:val="007D2675"/>
    <w:rsid w:val="00804A31"/>
    <w:rsid w:val="008105FC"/>
    <w:rsid w:val="008300EF"/>
    <w:rsid w:val="00834E30"/>
    <w:rsid w:val="0083611C"/>
    <w:rsid w:val="00844C54"/>
    <w:rsid w:val="00852781"/>
    <w:rsid w:val="0085760B"/>
    <w:rsid w:val="00882CA2"/>
    <w:rsid w:val="008C2AF5"/>
    <w:rsid w:val="008C2B02"/>
    <w:rsid w:val="008C5FC8"/>
    <w:rsid w:val="008C789A"/>
    <w:rsid w:val="008E1365"/>
    <w:rsid w:val="008E29D3"/>
    <w:rsid w:val="008F288B"/>
    <w:rsid w:val="008F5A87"/>
    <w:rsid w:val="009201F9"/>
    <w:rsid w:val="0092416C"/>
    <w:rsid w:val="00924BB0"/>
    <w:rsid w:val="00924C74"/>
    <w:rsid w:val="00924D9B"/>
    <w:rsid w:val="00924FAC"/>
    <w:rsid w:val="00936218"/>
    <w:rsid w:val="00942372"/>
    <w:rsid w:val="00943DF5"/>
    <w:rsid w:val="00944166"/>
    <w:rsid w:val="00951A4D"/>
    <w:rsid w:val="00961F0E"/>
    <w:rsid w:val="00962201"/>
    <w:rsid w:val="009644CA"/>
    <w:rsid w:val="00964B92"/>
    <w:rsid w:val="00972650"/>
    <w:rsid w:val="00994D84"/>
    <w:rsid w:val="00996A25"/>
    <w:rsid w:val="009B0E02"/>
    <w:rsid w:val="009E67A0"/>
    <w:rsid w:val="00A0247A"/>
    <w:rsid w:val="00A13EB3"/>
    <w:rsid w:val="00A274BD"/>
    <w:rsid w:val="00A37801"/>
    <w:rsid w:val="00A56BF6"/>
    <w:rsid w:val="00A65BAF"/>
    <w:rsid w:val="00A66E99"/>
    <w:rsid w:val="00A67B44"/>
    <w:rsid w:val="00A747D8"/>
    <w:rsid w:val="00A855DC"/>
    <w:rsid w:val="00A9501F"/>
    <w:rsid w:val="00AA26E7"/>
    <w:rsid w:val="00AD0936"/>
    <w:rsid w:val="00AE21E8"/>
    <w:rsid w:val="00AE2CF6"/>
    <w:rsid w:val="00AE7E0C"/>
    <w:rsid w:val="00B10578"/>
    <w:rsid w:val="00B240D9"/>
    <w:rsid w:val="00B30449"/>
    <w:rsid w:val="00B52966"/>
    <w:rsid w:val="00B70927"/>
    <w:rsid w:val="00B861B6"/>
    <w:rsid w:val="00B924DC"/>
    <w:rsid w:val="00B960B8"/>
    <w:rsid w:val="00BB7E28"/>
    <w:rsid w:val="00BC0388"/>
    <w:rsid w:val="00BD364A"/>
    <w:rsid w:val="00BD7B9B"/>
    <w:rsid w:val="00BE768F"/>
    <w:rsid w:val="00C023CE"/>
    <w:rsid w:val="00C03C41"/>
    <w:rsid w:val="00C16E4E"/>
    <w:rsid w:val="00C2068C"/>
    <w:rsid w:val="00C2205E"/>
    <w:rsid w:val="00C6269A"/>
    <w:rsid w:val="00C74C86"/>
    <w:rsid w:val="00C8049C"/>
    <w:rsid w:val="00CB02D9"/>
    <w:rsid w:val="00CB05C9"/>
    <w:rsid w:val="00CD464F"/>
    <w:rsid w:val="00CE43D6"/>
    <w:rsid w:val="00CE45C4"/>
    <w:rsid w:val="00CE646A"/>
    <w:rsid w:val="00CF095A"/>
    <w:rsid w:val="00D00022"/>
    <w:rsid w:val="00D04C7E"/>
    <w:rsid w:val="00D11FAB"/>
    <w:rsid w:val="00D1654D"/>
    <w:rsid w:val="00D21F53"/>
    <w:rsid w:val="00D50B13"/>
    <w:rsid w:val="00D50D1C"/>
    <w:rsid w:val="00DB0488"/>
    <w:rsid w:val="00DB5C33"/>
    <w:rsid w:val="00DB7CC2"/>
    <w:rsid w:val="00DD1EF5"/>
    <w:rsid w:val="00DD4D13"/>
    <w:rsid w:val="00DE1F4E"/>
    <w:rsid w:val="00DE5742"/>
    <w:rsid w:val="00E22358"/>
    <w:rsid w:val="00E2474C"/>
    <w:rsid w:val="00E30898"/>
    <w:rsid w:val="00E478E9"/>
    <w:rsid w:val="00E67C44"/>
    <w:rsid w:val="00E71A8B"/>
    <w:rsid w:val="00E92466"/>
    <w:rsid w:val="00E95DF8"/>
    <w:rsid w:val="00EB3C00"/>
    <w:rsid w:val="00ED3513"/>
    <w:rsid w:val="00EF63D1"/>
    <w:rsid w:val="00F10DFC"/>
    <w:rsid w:val="00F34646"/>
    <w:rsid w:val="00F34C76"/>
    <w:rsid w:val="00F36AC8"/>
    <w:rsid w:val="00F40241"/>
    <w:rsid w:val="00F518C5"/>
    <w:rsid w:val="00F5341D"/>
    <w:rsid w:val="00F65872"/>
    <w:rsid w:val="00F71463"/>
    <w:rsid w:val="00F71DDF"/>
    <w:rsid w:val="00F75837"/>
    <w:rsid w:val="00F95615"/>
    <w:rsid w:val="00FE37B4"/>
    <w:rsid w:val="00FE47A3"/>
    <w:rsid w:val="00FE48F0"/>
    <w:rsid w:val="00FF3C37"/>
    <w:rsid w:val="00FF4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13935"/>
  <w14:defaultImageDpi w14:val="32767"/>
  <w15:chartTrackingRefBased/>
  <w15:docId w15:val="{3219D20C-D534-5545-8C59-CD9E4669F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13BAB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278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781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13BAB"/>
    <w:rPr>
      <w:color w:val="808080"/>
    </w:rPr>
  </w:style>
  <w:style w:type="character" w:customStyle="1" w:styleId="apple-converted-space">
    <w:name w:val="apple-converted-space"/>
    <w:basedOn w:val="DefaultParagraphFont"/>
    <w:rsid w:val="00713BAB"/>
  </w:style>
  <w:style w:type="character" w:customStyle="1" w:styleId="ref-journal">
    <w:name w:val="ref-journal"/>
    <w:basedOn w:val="DefaultParagraphFont"/>
    <w:rsid w:val="00713BAB"/>
  </w:style>
  <w:style w:type="character" w:customStyle="1" w:styleId="ref-vol">
    <w:name w:val="ref-vol"/>
    <w:basedOn w:val="DefaultParagraphFont"/>
    <w:rsid w:val="00713BAB"/>
  </w:style>
  <w:style w:type="paragraph" w:styleId="NormalWeb">
    <w:name w:val="Normal (Web)"/>
    <w:basedOn w:val="Normal"/>
    <w:uiPriority w:val="99"/>
    <w:semiHidden/>
    <w:unhideWhenUsed/>
    <w:rsid w:val="00713BAB"/>
    <w:pPr>
      <w:spacing w:before="100" w:beforeAutospacing="1" w:after="100" w:afterAutospacing="1"/>
    </w:pPr>
    <w:rPr>
      <w:lang w:val="fr-CA" w:eastAsia="fr-CA"/>
    </w:rPr>
  </w:style>
  <w:style w:type="character" w:customStyle="1" w:styleId="highwire-cite-authors">
    <w:name w:val="highwire-cite-authors"/>
    <w:basedOn w:val="DefaultParagraphFont"/>
    <w:rsid w:val="00713BAB"/>
  </w:style>
  <w:style w:type="character" w:customStyle="1" w:styleId="nlm-surname">
    <w:name w:val="nlm-surname"/>
    <w:basedOn w:val="DefaultParagraphFont"/>
    <w:rsid w:val="00713BAB"/>
  </w:style>
  <w:style w:type="character" w:customStyle="1" w:styleId="nlm-given-names">
    <w:name w:val="nlm-given-names"/>
    <w:basedOn w:val="DefaultParagraphFont"/>
    <w:rsid w:val="00713BAB"/>
  </w:style>
  <w:style w:type="character" w:customStyle="1" w:styleId="highwire-cite-title">
    <w:name w:val="highwire-cite-title"/>
    <w:basedOn w:val="DefaultParagraphFont"/>
    <w:rsid w:val="00713BAB"/>
  </w:style>
  <w:style w:type="character" w:customStyle="1" w:styleId="highwire-cite-metadata-journal">
    <w:name w:val="highwire-cite-metadata-journal"/>
    <w:basedOn w:val="DefaultParagraphFont"/>
    <w:rsid w:val="00713BAB"/>
  </w:style>
  <w:style w:type="character" w:customStyle="1" w:styleId="highwire-cite-metadata-date">
    <w:name w:val="highwire-cite-metadata-date"/>
    <w:basedOn w:val="DefaultParagraphFont"/>
    <w:rsid w:val="00713BAB"/>
  </w:style>
  <w:style w:type="character" w:customStyle="1" w:styleId="highwire-cite-metadata-volume">
    <w:name w:val="highwire-cite-metadata-volume"/>
    <w:basedOn w:val="DefaultParagraphFont"/>
    <w:rsid w:val="00713BAB"/>
  </w:style>
  <w:style w:type="character" w:customStyle="1" w:styleId="highwire-citation-authors">
    <w:name w:val="highwire-citation-authors"/>
    <w:basedOn w:val="DefaultParagraphFont"/>
    <w:rsid w:val="00713BAB"/>
  </w:style>
  <w:style w:type="character" w:customStyle="1" w:styleId="highwire-citation-author">
    <w:name w:val="highwire-citation-author"/>
    <w:basedOn w:val="DefaultParagraphFont"/>
    <w:rsid w:val="00713BAB"/>
  </w:style>
  <w:style w:type="character" w:customStyle="1" w:styleId="highwire-cite-metadata-year">
    <w:name w:val="highwire-cite-metadata-year"/>
    <w:basedOn w:val="DefaultParagraphFont"/>
    <w:rsid w:val="00713BAB"/>
  </w:style>
  <w:style w:type="character" w:customStyle="1" w:styleId="highwire-cite-metadata-pages">
    <w:name w:val="highwire-cite-metadata-pages"/>
    <w:basedOn w:val="DefaultParagraphFont"/>
    <w:rsid w:val="00713BAB"/>
  </w:style>
  <w:style w:type="character" w:styleId="CommentReference">
    <w:name w:val="annotation reference"/>
    <w:basedOn w:val="DefaultParagraphFont"/>
    <w:uiPriority w:val="99"/>
    <w:semiHidden/>
    <w:unhideWhenUsed/>
    <w:rsid w:val="00713B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3BAB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3BAB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B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BAB"/>
    <w:rPr>
      <w:b/>
      <w:bCs/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713BA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3BAB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713BAB"/>
    <w:rPr>
      <w:lang w:val="fr-FR"/>
    </w:rPr>
  </w:style>
  <w:style w:type="paragraph" w:customStyle="1" w:styleId="EndNoteBibliographyTitle">
    <w:name w:val="EndNote Bibliography Title"/>
    <w:basedOn w:val="Normal"/>
    <w:link w:val="EndNoteBibliographyTitleChar"/>
    <w:rsid w:val="00713BAB"/>
    <w:pPr>
      <w:jc w:val="center"/>
    </w:pPr>
    <w:rPr>
      <w:rFonts w:ascii="Calibri" w:eastAsiaTheme="minorHAns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3BA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13BAB"/>
    <w:rPr>
      <w:rFonts w:ascii="Calibri" w:eastAsiaTheme="minorHAns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3BA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713BA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13BAB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3BAB"/>
    <w:rPr>
      <w:color w:val="605E5C"/>
      <w:shd w:val="clear" w:color="auto" w:fill="E1DFDD"/>
    </w:rPr>
  </w:style>
  <w:style w:type="table" w:styleId="GridTable4-Accent1">
    <w:name w:val="Grid Table 4 Accent 1"/>
    <w:basedOn w:val="TableNormal"/>
    <w:uiPriority w:val="49"/>
    <w:rsid w:val="00713BAB"/>
    <w:rPr>
      <w:lang w:val="fr-F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713BAB"/>
    <w:rPr>
      <w:lang w:val="fr-F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5Dark-Accent5">
    <w:name w:val="Grid Table 5 Dark Accent 5"/>
    <w:basedOn w:val="TableNormal"/>
    <w:uiPriority w:val="50"/>
    <w:rsid w:val="00713BAB"/>
    <w:rPr>
      <w:lang w:val="fr-F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Footer">
    <w:name w:val="footer"/>
    <w:basedOn w:val="Normal"/>
    <w:link w:val="FooterChar"/>
    <w:uiPriority w:val="99"/>
    <w:unhideWhenUsed/>
    <w:rsid w:val="00713B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3BAB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713BA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3BAB"/>
    <w:rPr>
      <w:color w:val="605E5C"/>
      <w:shd w:val="clear" w:color="auto" w:fill="E1DFDD"/>
    </w:rPr>
  </w:style>
  <w:style w:type="table" w:styleId="GridTable5Dark-Accent1">
    <w:name w:val="Grid Table 5 Dark Accent 1"/>
    <w:basedOn w:val="TableNormal"/>
    <w:uiPriority w:val="50"/>
    <w:rsid w:val="00713BAB"/>
    <w:rPr>
      <w:lang w:val="fr-F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customStyle="1" w:styleId="xmsonormal">
    <w:name w:val="x_msonormal"/>
    <w:basedOn w:val="Normal"/>
    <w:rsid w:val="00713BAB"/>
    <w:pPr>
      <w:spacing w:before="100" w:beforeAutospacing="1" w:after="100" w:afterAutospacing="1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13BA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13BA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13B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ichellenadler/Documents/Research/Power%20Calculation%20Study/Scientific%20Reports%20-%20final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latin typeface="Arial" panose="020B0604020202020204" pitchFamily="34" charset="0"/>
                <a:cs typeface="Arial" panose="020B0604020202020204" pitchFamily="34" charset="0"/>
              </a:rPr>
              <a:t>Supplemental Figure 3 - Proportion</a:t>
            </a:r>
            <a:r>
              <a:rPr lang="en-US" baseline="0">
                <a:latin typeface="Arial" panose="020B0604020202020204" pitchFamily="34" charset="0"/>
                <a:cs typeface="Arial" panose="020B0604020202020204" pitchFamily="34" charset="0"/>
              </a:rPr>
              <a:t> of Oversampled Endpoints by Hazard Ratio (HR) (sensitivity analyses)</a:t>
            </a:r>
            <a:endParaRPr lang="en-US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Power Equivalent +/- 2.5%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4:$A$6</c:f>
              <c:strCache>
                <c:ptCount val="3"/>
                <c:pt idx="0">
                  <c:v>HR ± 1%</c:v>
                </c:pt>
                <c:pt idx="1">
                  <c:v>HR ± 2.5%</c:v>
                </c:pt>
                <c:pt idx="2">
                  <c:v>HR ± 5%</c:v>
                </c:pt>
              </c:strCache>
            </c:strRef>
          </c:cat>
          <c:val>
            <c:numRef>
              <c:f>Sheet1!$B$4:$B$6</c:f>
              <c:numCache>
                <c:formatCode>0%</c:formatCode>
                <c:ptCount val="3"/>
                <c:pt idx="0">
                  <c:v>0.19780219780219779</c:v>
                </c:pt>
                <c:pt idx="1">
                  <c:v>0.18681318681318682</c:v>
                </c:pt>
                <c:pt idx="2">
                  <c:v>0.28571428571428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AE-BA44-8210-CF0B4E1F4D16}"/>
            </c:ext>
          </c:extLst>
        </c:ser>
        <c:ser>
          <c:idx val="1"/>
          <c:order val="1"/>
          <c:tx>
            <c:v>Power Equivalent +/- 5%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4:$A$6</c:f>
              <c:strCache>
                <c:ptCount val="3"/>
                <c:pt idx="0">
                  <c:v>HR ± 1%</c:v>
                </c:pt>
                <c:pt idx="1">
                  <c:v>HR ± 2.5%</c:v>
                </c:pt>
                <c:pt idx="2">
                  <c:v>HR ± 5%</c:v>
                </c:pt>
              </c:strCache>
            </c:strRef>
          </c:cat>
          <c:val>
            <c:numRef>
              <c:f>Sheet1!$C$4:$C$6</c:f>
              <c:numCache>
                <c:formatCode>0%</c:formatCode>
                <c:ptCount val="3"/>
                <c:pt idx="0">
                  <c:v>0.18681318681318682</c:v>
                </c:pt>
                <c:pt idx="1">
                  <c:v>0.16483516483516483</c:v>
                </c:pt>
                <c:pt idx="2">
                  <c:v>0.186813186813186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4AE-BA44-8210-CF0B4E1F4D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48264463"/>
        <c:axId val="348266735"/>
      </c:barChart>
      <c:catAx>
        <c:axId val="3482644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48266735"/>
        <c:crosses val="autoZero"/>
        <c:auto val="1"/>
        <c:lblAlgn val="ctr"/>
        <c:lblOffset val="100"/>
        <c:noMultiLvlLbl val="0"/>
      </c:catAx>
      <c:valAx>
        <c:axId val="3482667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482644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3</Pages>
  <Words>1721</Words>
  <Characters>9816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ler, Michelle</dc:creator>
  <cp:keywords/>
  <dc:description/>
  <cp:lastModifiedBy>Michelle Nadler</cp:lastModifiedBy>
  <cp:revision>6</cp:revision>
  <dcterms:created xsi:type="dcterms:W3CDTF">2023-12-18T03:10:00Z</dcterms:created>
  <dcterms:modified xsi:type="dcterms:W3CDTF">2023-12-19T12:59:00Z</dcterms:modified>
</cp:coreProperties>
</file>